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D20A3" w14:textId="3E1D2542" w:rsidR="00F24894" w:rsidRPr="003A1FC5" w:rsidRDefault="00BE044D" w:rsidP="00F24894">
      <w:pPr>
        <w:pageBreakBefore/>
        <w:autoSpaceDE w:val="0"/>
        <w:spacing w:line="480" w:lineRule="auto"/>
        <w:jc w:val="center"/>
        <w:rPr>
          <w:b/>
          <w:lang w:val="en-GB"/>
        </w:rPr>
      </w:pPr>
      <w:r>
        <w:rPr>
          <w:b/>
          <w:color w:val="000000"/>
          <w:szCs w:val="22"/>
          <w:lang w:val="en-GB"/>
        </w:rPr>
        <w:t>Supportive Information</w:t>
      </w:r>
    </w:p>
    <w:p w14:paraId="1EC776AD" w14:textId="77A28BD3" w:rsidR="00F24894" w:rsidRPr="003A1FC5" w:rsidRDefault="00BE044D" w:rsidP="00F24894">
      <w:pPr>
        <w:tabs>
          <w:tab w:val="left" w:pos="1304"/>
        </w:tabs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es S1-S10</w:t>
      </w:r>
    </w:p>
    <w:p w14:paraId="2A560AEE" w14:textId="77777777" w:rsidR="00F24894" w:rsidRPr="003A1FC5" w:rsidRDefault="00F24894" w:rsidP="00F24894">
      <w:pPr>
        <w:tabs>
          <w:tab w:val="left" w:pos="1304"/>
        </w:tabs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38619853" w14:textId="3D8939D0" w:rsidR="00F24894" w:rsidRPr="003A1FC5" w:rsidRDefault="00F24894" w:rsidP="00F24894">
      <w:pPr>
        <w:tabs>
          <w:tab w:val="left" w:pos="1304"/>
        </w:tabs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 xml:space="preserve">Detecting mining impacts on </w:t>
      </w:r>
      <w:r w:rsidR="006839F2">
        <w:rPr>
          <w:rFonts w:ascii="Times New Roman" w:hAnsi="Times New Roman" w:cs="Times New Roman"/>
          <w:b/>
          <w:bCs/>
          <w:lang w:val="en-GB"/>
        </w:rPr>
        <w:t>freshwater</w:t>
      </w:r>
      <w:r w:rsidRPr="003A1FC5">
        <w:rPr>
          <w:rFonts w:ascii="Times New Roman" w:hAnsi="Times New Roman" w:cs="Times New Roman"/>
          <w:b/>
          <w:bCs/>
          <w:lang w:val="en-GB"/>
        </w:rPr>
        <w:t xml:space="preserve"> ecosystems using replicated sampling before and after the impacts</w:t>
      </w:r>
    </w:p>
    <w:p w14:paraId="05967CBE" w14:textId="5A31DA28" w:rsidR="00F24894" w:rsidRPr="00BE044D" w:rsidRDefault="00F24894" w:rsidP="00F24894">
      <w:pPr>
        <w:tabs>
          <w:tab w:val="left" w:pos="1304"/>
        </w:tabs>
        <w:spacing w:line="480" w:lineRule="auto"/>
        <w:jc w:val="center"/>
        <w:rPr>
          <w:rFonts w:ascii="Times New Roman" w:hAnsi="Times New Roman" w:cs="Times New Roman"/>
          <w:i/>
          <w:iCs/>
          <w:vertAlign w:val="superscript"/>
          <w:lang w:val="en-GB"/>
        </w:rPr>
      </w:pPr>
      <w:r w:rsidRPr="00BE044D">
        <w:rPr>
          <w:rFonts w:ascii="Times New Roman" w:hAnsi="Times New Roman" w:cs="Times New Roman"/>
          <w:i/>
          <w:iCs/>
          <w:lang w:val="en-GB"/>
        </w:rPr>
        <w:t>Heikki Mykrä, Jukka Aroviit</w:t>
      </w:r>
      <w:r w:rsidR="00107662" w:rsidRPr="00BE044D">
        <w:rPr>
          <w:rFonts w:ascii="Times New Roman" w:hAnsi="Times New Roman" w:cs="Times New Roman"/>
          <w:i/>
          <w:iCs/>
          <w:lang w:val="en-GB"/>
        </w:rPr>
        <w:t>a</w:t>
      </w:r>
      <w:r w:rsidRPr="00BE044D">
        <w:rPr>
          <w:rFonts w:ascii="Times New Roman" w:hAnsi="Times New Roman" w:cs="Times New Roman"/>
          <w:i/>
          <w:iCs/>
          <w:lang w:val="en-GB"/>
        </w:rPr>
        <w:t>, Kimmo Tolone</w:t>
      </w:r>
      <w:r w:rsidR="00107662" w:rsidRPr="00BE044D">
        <w:rPr>
          <w:rFonts w:ascii="Times New Roman" w:hAnsi="Times New Roman" w:cs="Times New Roman"/>
          <w:i/>
          <w:iCs/>
          <w:lang w:val="en-GB"/>
        </w:rPr>
        <w:t>n</w:t>
      </w:r>
      <w:r w:rsidRPr="00BE044D">
        <w:rPr>
          <w:rFonts w:ascii="Times New Roman" w:hAnsi="Times New Roman" w:cs="Times New Roman"/>
          <w:i/>
          <w:iCs/>
          <w:lang w:val="en-GB"/>
        </w:rPr>
        <w:t>, Jarno Turunen</w:t>
      </w:r>
      <w:r w:rsidR="00116C83" w:rsidRPr="00BE044D">
        <w:rPr>
          <w:rFonts w:ascii="Times New Roman" w:hAnsi="Times New Roman" w:cs="Times New Roman"/>
          <w:i/>
          <w:iCs/>
          <w:lang w:val="en-GB"/>
        </w:rPr>
        <w:t>,</w:t>
      </w:r>
      <w:r w:rsidR="00116C83" w:rsidRPr="00BE044D">
        <w:rPr>
          <w:rFonts w:ascii="Times New Roman" w:hAnsi="Times New Roman" w:cs="Times New Roman"/>
          <w:lang w:val="en-GB"/>
        </w:rPr>
        <w:t xml:space="preserve"> </w:t>
      </w:r>
      <w:r w:rsidRPr="00BE044D">
        <w:rPr>
          <w:rFonts w:ascii="Times New Roman" w:hAnsi="Times New Roman" w:cs="Times New Roman"/>
          <w:i/>
          <w:iCs/>
          <w:lang w:val="en-GB"/>
        </w:rPr>
        <w:t>Kaarina Weckström, Jan Weckström &amp; Seppo Hellsten</w:t>
      </w:r>
    </w:p>
    <w:p w14:paraId="5DBB78DC" w14:textId="77777777" w:rsidR="00F24894" w:rsidRPr="00BE044D" w:rsidRDefault="00F24894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516CFAB1" w14:textId="77777777" w:rsidR="00F24894" w:rsidRPr="00BE044D" w:rsidRDefault="00F24894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3801F4ED" w14:textId="77777777" w:rsidR="00F24894" w:rsidRPr="00BE044D" w:rsidRDefault="00F24894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508525A9" w14:textId="01AF72A1" w:rsidR="00F24894" w:rsidRPr="00AC3823" w:rsidRDefault="00F24894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AC3823">
        <w:rPr>
          <w:rFonts w:ascii="Times New Roman" w:hAnsi="Times New Roman" w:cs="Times New Roman"/>
          <w:lang w:val="en-GB"/>
        </w:rPr>
        <w:t xml:space="preserve">Appendix S1. </w:t>
      </w:r>
      <w:r w:rsidR="00364884">
        <w:rPr>
          <w:rFonts w:ascii="Times New Roman" w:hAnsi="Times New Roman" w:cs="Times New Roman"/>
          <w:lang w:val="en-GB"/>
        </w:rPr>
        <w:t>Concentrations</w:t>
      </w:r>
      <w:r w:rsidR="00364884" w:rsidRPr="00AC3823">
        <w:rPr>
          <w:rFonts w:ascii="Times New Roman" w:hAnsi="Times New Roman" w:cs="Times New Roman"/>
          <w:lang w:val="en-GB"/>
        </w:rPr>
        <w:t xml:space="preserve"> </w:t>
      </w:r>
      <w:r w:rsidRPr="00AC3823">
        <w:rPr>
          <w:rFonts w:ascii="Times New Roman" w:hAnsi="Times New Roman" w:cs="Times New Roman"/>
          <w:lang w:val="en-GB"/>
        </w:rPr>
        <w:t xml:space="preserve">of </w:t>
      </w:r>
      <w:r w:rsidR="00AC3823" w:rsidRPr="00AC3823">
        <w:rPr>
          <w:rFonts w:ascii="Times New Roman" w:hAnsi="Times New Roman" w:cs="Times New Roman"/>
          <w:lang w:val="en-GB"/>
        </w:rPr>
        <w:t>N, Sb, As, Ni, SO</w:t>
      </w:r>
      <w:r w:rsidR="00AC3823" w:rsidRPr="00AC3823">
        <w:rPr>
          <w:rFonts w:ascii="Times New Roman" w:hAnsi="Times New Roman" w:cs="Times New Roman"/>
          <w:vertAlign w:val="subscript"/>
          <w:lang w:val="en-GB"/>
        </w:rPr>
        <w:t>4</w:t>
      </w:r>
      <w:r w:rsidRPr="00AC3823">
        <w:rPr>
          <w:rFonts w:ascii="Times New Roman" w:hAnsi="Times New Roman" w:cs="Times New Roman"/>
          <w:lang w:val="en-GB"/>
        </w:rPr>
        <w:t xml:space="preserve"> directed through the pipeline to River </w:t>
      </w:r>
      <w:proofErr w:type="spellStart"/>
      <w:r w:rsidRPr="00AC3823">
        <w:rPr>
          <w:rFonts w:ascii="Times New Roman" w:hAnsi="Times New Roman" w:cs="Times New Roman"/>
          <w:lang w:val="en-GB"/>
        </w:rPr>
        <w:t>Loukinen</w:t>
      </w:r>
      <w:proofErr w:type="spellEnd"/>
      <w:r w:rsidRPr="00AC3823">
        <w:rPr>
          <w:rFonts w:ascii="Times New Roman" w:hAnsi="Times New Roman" w:cs="Times New Roman"/>
          <w:lang w:val="en-GB"/>
        </w:rPr>
        <w:t xml:space="preserve"> in 2021. </w:t>
      </w:r>
    </w:p>
    <w:p w14:paraId="7102871F" w14:textId="77777777" w:rsidR="00F24894" w:rsidRPr="003A1FC5" w:rsidRDefault="00F24894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6CE5EB19" w14:textId="01622288" w:rsidR="00191A4A" w:rsidRPr="003A1FC5" w:rsidRDefault="00AC3823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ppendix S2. Water pH, conductivity and mean yearly </w:t>
      </w:r>
      <w:r w:rsidRPr="003A1FC5">
        <w:rPr>
          <w:rFonts w:ascii="Times New Roman" w:hAnsi="Times New Roman" w:cs="Times New Roman"/>
          <w:lang w:val="en-GB"/>
        </w:rPr>
        <w:t xml:space="preserve">concentrations of </w:t>
      </w:r>
      <w:r>
        <w:rPr>
          <w:rFonts w:ascii="Times New Roman" w:hAnsi="Times New Roman" w:cs="Times New Roman"/>
          <w:lang w:val="en-GB"/>
        </w:rPr>
        <w:t>SO</w:t>
      </w:r>
      <w:r w:rsidRPr="001D48A0">
        <w:rPr>
          <w:rFonts w:ascii="Times New Roman" w:hAnsi="Times New Roman" w:cs="Times New Roman"/>
          <w:vertAlign w:val="subscript"/>
          <w:lang w:val="en-GB"/>
        </w:rPr>
        <w:t>4</w:t>
      </w:r>
      <w:r>
        <w:rPr>
          <w:rFonts w:ascii="Times New Roman" w:hAnsi="Times New Roman" w:cs="Times New Roman"/>
          <w:lang w:val="en-GB"/>
        </w:rPr>
        <w:t xml:space="preserve">, </w:t>
      </w:r>
      <w:r w:rsidRPr="003A1FC5">
        <w:rPr>
          <w:rFonts w:ascii="Times New Roman" w:hAnsi="Times New Roman" w:cs="Times New Roman"/>
          <w:lang w:val="en-GB"/>
        </w:rPr>
        <w:t>N, Sb, As</w:t>
      </w:r>
      <w:r>
        <w:rPr>
          <w:rFonts w:ascii="Times New Roman" w:hAnsi="Times New Roman" w:cs="Times New Roman"/>
          <w:lang w:val="en-GB"/>
        </w:rPr>
        <w:t xml:space="preserve"> and </w:t>
      </w:r>
      <w:r w:rsidRPr="003A1FC5">
        <w:rPr>
          <w:rFonts w:ascii="Times New Roman" w:hAnsi="Times New Roman" w:cs="Times New Roman"/>
          <w:lang w:val="en-GB"/>
        </w:rPr>
        <w:t>Ni</w:t>
      </w:r>
      <w:r>
        <w:rPr>
          <w:rFonts w:ascii="Times New Roman" w:hAnsi="Times New Roman" w:cs="Times New Roman"/>
          <w:lang w:val="en-GB"/>
        </w:rPr>
        <w:t xml:space="preserve"> in River </w:t>
      </w:r>
      <w:proofErr w:type="spellStart"/>
      <w:r>
        <w:rPr>
          <w:rFonts w:ascii="Times New Roman" w:hAnsi="Times New Roman" w:cs="Times New Roman"/>
          <w:lang w:val="en-GB"/>
        </w:rPr>
        <w:t>Loukinen</w:t>
      </w:r>
      <w:proofErr w:type="spellEnd"/>
      <w:r>
        <w:rPr>
          <w:rFonts w:ascii="Times New Roman" w:hAnsi="Times New Roman" w:cs="Times New Roman"/>
          <w:lang w:val="en-GB"/>
        </w:rPr>
        <w:t xml:space="preserve"> in 2017-2021.</w:t>
      </w:r>
    </w:p>
    <w:p w14:paraId="727A5515" w14:textId="7B51C1F7" w:rsidR="00AC3823" w:rsidRDefault="00AC3823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14BAD6C0" w14:textId="77777777" w:rsidR="00AC3823" w:rsidRPr="003A1FC5" w:rsidRDefault="00AC3823" w:rsidP="00AC3823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lang w:val="en-GB"/>
        </w:rPr>
        <w:t>Appendix S2. The amounts of Cu, Mn, Ni, Zn, SO4 and Na directed through the pipeline to Lake Nuasjärvi in 2015 – 2022.</w:t>
      </w:r>
    </w:p>
    <w:p w14:paraId="0A8B153F" w14:textId="77777777" w:rsidR="00AC3823" w:rsidRDefault="00AC3823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309C901B" w14:textId="5ECD3474" w:rsidR="00F24894" w:rsidRPr="003A1FC5" w:rsidRDefault="00AC3823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  <w:r w:rsidR="00F24894" w:rsidRPr="003A1FC5">
        <w:rPr>
          <w:rFonts w:ascii="Times New Roman" w:hAnsi="Times New Roman" w:cs="Times New Roman"/>
          <w:lang w:val="en-GB"/>
        </w:rPr>
        <w:t>Appendix S4</w:t>
      </w:r>
      <w:r w:rsidR="00191A4A" w:rsidRPr="003A1FC5">
        <w:rPr>
          <w:rFonts w:ascii="Times New Roman" w:hAnsi="Times New Roman" w:cs="Times New Roman"/>
          <w:lang w:val="en-GB"/>
        </w:rPr>
        <w:t xml:space="preserve">. Water pH, Electric conductivity, and concentrations of oxygen, </w:t>
      </w:r>
      <w:proofErr w:type="gramStart"/>
      <w:r w:rsidR="00191A4A" w:rsidRPr="003A1FC5">
        <w:rPr>
          <w:rFonts w:ascii="Times New Roman" w:hAnsi="Times New Roman" w:cs="Times New Roman"/>
          <w:lang w:val="en-GB"/>
        </w:rPr>
        <w:t>sulphate</w:t>
      </w:r>
      <w:proofErr w:type="gramEnd"/>
      <w:r w:rsidR="00191A4A" w:rsidRPr="003A1FC5">
        <w:rPr>
          <w:rFonts w:ascii="Times New Roman" w:hAnsi="Times New Roman" w:cs="Times New Roman"/>
          <w:lang w:val="en-GB"/>
        </w:rPr>
        <w:t xml:space="preserve"> and manganese in NJ34 (control, depth 11.0 m) and NJ35 (impact, depth 27.5 m) in Lake Nuasjärvi in 2015 – 2022.</w:t>
      </w:r>
    </w:p>
    <w:p w14:paraId="35776810" w14:textId="77777777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0151167B" w14:textId="42A3F34B" w:rsidR="00F24894" w:rsidRPr="003A1FC5" w:rsidRDefault="00F24894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lang w:val="en-GB"/>
        </w:rPr>
        <w:t>Appendix S5</w:t>
      </w:r>
      <w:r w:rsidR="007D31D3" w:rsidRPr="003A1FC5">
        <w:rPr>
          <w:rFonts w:ascii="Times New Roman" w:hAnsi="Times New Roman" w:cs="Times New Roman"/>
          <w:lang w:val="en-GB"/>
        </w:rPr>
        <w:t xml:space="preserve">. Results from the mixed models for diatoms in </w:t>
      </w:r>
      <w:proofErr w:type="spellStart"/>
      <w:r w:rsidR="007D31D3" w:rsidRPr="003A1FC5">
        <w:rPr>
          <w:rFonts w:ascii="Times New Roman" w:hAnsi="Times New Roman" w:cs="Times New Roman"/>
          <w:lang w:val="en-GB"/>
        </w:rPr>
        <w:t>Kittilä</w:t>
      </w:r>
      <w:proofErr w:type="spellEnd"/>
      <w:r w:rsidR="007D31D3" w:rsidRPr="003A1FC5">
        <w:rPr>
          <w:rFonts w:ascii="Times New Roman" w:hAnsi="Times New Roman" w:cs="Times New Roman"/>
          <w:lang w:val="en-GB"/>
        </w:rPr>
        <w:t xml:space="preserve"> area (study area A).</w:t>
      </w:r>
    </w:p>
    <w:p w14:paraId="0CB97BAB" w14:textId="77777777" w:rsidR="007D31D3" w:rsidRPr="003A1FC5" w:rsidRDefault="007D31D3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4E2D31C6" w14:textId="45096DCA" w:rsidR="000C1CA2" w:rsidRPr="003A1FC5" w:rsidRDefault="000C1CA2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lang w:val="en-GB"/>
        </w:rPr>
        <w:t>Appendix S</w:t>
      </w:r>
      <w:r w:rsidR="007A738F" w:rsidRPr="003A1FC5">
        <w:rPr>
          <w:rFonts w:ascii="Times New Roman" w:hAnsi="Times New Roman" w:cs="Times New Roman"/>
          <w:lang w:val="en-GB"/>
        </w:rPr>
        <w:t>6</w:t>
      </w:r>
      <w:r w:rsidRPr="003A1FC5">
        <w:rPr>
          <w:rFonts w:ascii="Times New Roman" w:hAnsi="Times New Roman" w:cs="Times New Roman"/>
          <w:lang w:val="en-GB"/>
        </w:rPr>
        <w:t xml:space="preserve">. </w:t>
      </w:r>
      <w:r w:rsidR="007A738F" w:rsidRPr="003A1FC5">
        <w:rPr>
          <w:rFonts w:ascii="Times New Roman" w:hAnsi="Times New Roman" w:cs="Times New Roman"/>
          <w:lang w:val="en-GB"/>
        </w:rPr>
        <w:t>Boxplots of macroinvertebrate indices</w:t>
      </w:r>
      <w:r w:rsidR="00F76A4B" w:rsidRPr="003A1FC5">
        <w:rPr>
          <w:rFonts w:ascii="Times New Roman" w:hAnsi="Times New Roman" w:cs="Times New Roman"/>
          <w:lang w:val="en-GB"/>
        </w:rPr>
        <w:t xml:space="preserve"> in </w:t>
      </w:r>
      <w:proofErr w:type="spellStart"/>
      <w:r w:rsidR="00F76A4B" w:rsidRPr="003A1FC5">
        <w:rPr>
          <w:rFonts w:ascii="Times New Roman" w:hAnsi="Times New Roman" w:cs="Times New Roman"/>
          <w:lang w:val="en-GB"/>
        </w:rPr>
        <w:t>Kittilä</w:t>
      </w:r>
      <w:proofErr w:type="spellEnd"/>
      <w:r w:rsidR="00F76A4B" w:rsidRPr="003A1FC5">
        <w:rPr>
          <w:rFonts w:ascii="Times New Roman" w:hAnsi="Times New Roman" w:cs="Times New Roman"/>
          <w:lang w:val="en-GB"/>
        </w:rPr>
        <w:t xml:space="preserve"> area.</w:t>
      </w:r>
    </w:p>
    <w:p w14:paraId="4D627A0C" w14:textId="77777777" w:rsidR="007A738F" w:rsidRPr="003A1FC5" w:rsidRDefault="007A738F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1ED828C7" w14:textId="1A79F98A" w:rsidR="00F24894" w:rsidRPr="003A1FC5" w:rsidRDefault="007D31D3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lang w:val="en-GB"/>
        </w:rPr>
        <w:t>Appendix S</w:t>
      </w:r>
      <w:r w:rsidR="007A738F" w:rsidRPr="003A1FC5">
        <w:rPr>
          <w:rFonts w:ascii="Times New Roman" w:hAnsi="Times New Roman" w:cs="Times New Roman"/>
          <w:lang w:val="en-GB"/>
        </w:rPr>
        <w:t>7</w:t>
      </w:r>
      <w:r w:rsidRPr="003A1FC5">
        <w:rPr>
          <w:rFonts w:ascii="Times New Roman" w:hAnsi="Times New Roman" w:cs="Times New Roman"/>
          <w:lang w:val="en-GB"/>
        </w:rPr>
        <w:t>.</w:t>
      </w:r>
      <w:r w:rsidRPr="003A1FC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3A1FC5">
        <w:rPr>
          <w:rFonts w:ascii="Times New Roman" w:hAnsi="Times New Roman" w:cs="Times New Roman"/>
          <w:lang w:val="en-GB"/>
        </w:rPr>
        <w:t xml:space="preserve">Results from the mixed models for macroinvertebrates in </w:t>
      </w:r>
      <w:proofErr w:type="spellStart"/>
      <w:r w:rsidRPr="003A1FC5">
        <w:rPr>
          <w:rFonts w:ascii="Times New Roman" w:hAnsi="Times New Roman" w:cs="Times New Roman"/>
          <w:lang w:val="en-GB"/>
        </w:rPr>
        <w:t>Kittilä</w:t>
      </w:r>
      <w:proofErr w:type="spellEnd"/>
      <w:r w:rsidRPr="003A1FC5">
        <w:rPr>
          <w:rFonts w:ascii="Times New Roman" w:hAnsi="Times New Roman" w:cs="Times New Roman"/>
          <w:lang w:val="en-GB"/>
        </w:rPr>
        <w:t xml:space="preserve"> area.</w:t>
      </w:r>
    </w:p>
    <w:p w14:paraId="778FC48B" w14:textId="77777777" w:rsidR="007D31D3" w:rsidRPr="003A1FC5" w:rsidRDefault="007D31D3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32B86D7D" w14:textId="54B181C2" w:rsidR="007A738F" w:rsidRPr="003A1FC5" w:rsidRDefault="007A738F" w:rsidP="007A738F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lang w:val="en-GB"/>
        </w:rPr>
        <w:t xml:space="preserve">Appendix S8. Boxplots of the most abundant macroinvertebrate taxa in </w:t>
      </w:r>
      <w:proofErr w:type="spellStart"/>
      <w:r w:rsidRPr="003A1FC5">
        <w:rPr>
          <w:rFonts w:ascii="Times New Roman" w:hAnsi="Times New Roman" w:cs="Times New Roman"/>
          <w:lang w:val="en-GB"/>
        </w:rPr>
        <w:t>Kittilä</w:t>
      </w:r>
      <w:proofErr w:type="spellEnd"/>
      <w:r w:rsidRPr="003A1FC5">
        <w:rPr>
          <w:rFonts w:ascii="Times New Roman" w:hAnsi="Times New Roman" w:cs="Times New Roman"/>
          <w:lang w:val="en-GB"/>
        </w:rPr>
        <w:t xml:space="preserve"> area.</w:t>
      </w:r>
    </w:p>
    <w:p w14:paraId="72D78BB9" w14:textId="77777777" w:rsidR="007A738F" w:rsidRPr="003A1FC5" w:rsidRDefault="007A738F" w:rsidP="007A738F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7F34D64D" w14:textId="596C6AE0" w:rsidR="007A738F" w:rsidRPr="003A1FC5" w:rsidRDefault="007A738F" w:rsidP="007A738F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lang w:val="en-GB"/>
        </w:rPr>
        <w:t>Appendix S</w:t>
      </w:r>
      <w:r w:rsidR="00F76A4B" w:rsidRPr="003A1FC5">
        <w:rPr>
          <w:rFonts w:ascii="Times New Roman" w:hAnsi="Times New Roman" w:cs="Times New Roman"/>
          <w:lang w:val="en-GB"/>
        </w:rPr>
        <w:t>9</w:t>
      </w:r>
      <w:r w:rsidRPr="003A1FC5">
        <w:rPr>
          <w:rFonts w:ascii="Times New Roman" w:hAnsi="Times New Roman" w:cs="Times New Roman"/>
          <w:lang w:val="en-GB"/>
        </w:rPr>
        <w:t>.</w:t>
      </w:r>
      <w:r w:rsidRPr="003A1FC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3A1FC5">
        <w:rPr>
          <w:rFonts w:ascii="Times New Roman" w:hAnsi="Times New Roman" w:cs="Times New Roman"/>
          <w:lang w:val="en-GB"/>
        </w:rPr>
        <w:t xml:space="preserve">Results from the mixed models for algal biomasses in </w:t>
      </w:r>
      <w:proofErr w:type="spellStart"/>
      <w:r w:rsidRPr="003A1FC5">
        <w:rPr>
          <w:rFonts w:ascii="Times New Roman" w:hAnsi="Times New Roman" w:cs="Times New Roman"/>
          <w:lang w:val="en-GB"/>
        </w:rPr>
        <w:t>Kittilä</w:t>
      </w:r>
      <w:proofErr w:type="spellEnd"/>
      <w:r w:rsidRPr="003A1FC5">
        <w:rPr>
          <w:rFonts w:ascii="Times New Roman" w:hAnsi="Times New Roman" w:cs="Times New Roman"/>
          <w:lang w:val="en-GB"/>
        </w:rPr>
        <w:t xml:space="preserve"> area.</w:t>
      </w:r>
    </w:p>
    <w:p w14:paraId="6ACAC001" w14:textId="77777777" w:rsidR="007A738F" w:rsidRPr="003A1FC5" w:rsidRDefault="007A738F" w:rsidP="00F24894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727CAEFD" w14:textId="00B85FEC" w:rsidR="00F24894" w:rsidRPr="003A1FC5" w:rsidRDefault="00F24894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lang w:val="en-GB"/>
        </w:rPr>
        <w:t>Appendix S</w:t>
      </w:r>
      <w:r w:rsidR="00F76A4B" w:rsidRPr="003A1FC5">
        <w:rPr>
          <w:rFonts w:ascii="Times New Roman" w:hAnsi="Times New Roman" w:cs="Times New Roman"/>
          <w:lang w:val="en-GB"/>
        </w:rPr>
        <w:t>10</w:t>
      </w:r>
      <w:r w:rsidR="007D31D3" w:rsidRPr="003A1FC5">
        <w:rPr>
          <w:rFonts w:ascii="Times New Roman" w:hAnsi="Times New Roman" w:cs="Times New Roman"/>
          <w:lang w:val="en-GB"/>
        </w:rPr>
        <w:t>.</w:t>
      </w:r>
      <w:r w:rsidR="007D31D3" w:rsidRPr="003A1FC5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7D31D3" w:rsidRPr="003A1FC5">
        <w:rPr>
          <w:rFonts w:ascii="Times New Roman" w:hAnsi="Times New Roman" w:cs="Times New Roman"/>
          <w:lang w:val="en-GB"/>
        </w:rPr>
        <w:t>Results from the mixed models for profundal macroinvertebrates in Talvivaara area (study area B).</w:t>
      </w:r>
    </w:p>
    <w:p w14:paraId="3613FA7E" w14:textId="377D8525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6569C052" w14:textId="2503E880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21FB40C2" w14:textId="3EF0062D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1929D2ED" w14:textId="748D9B1F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7784E9F9" w14:textId="4110DD15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3EFE5090" w14:textId="3D65674D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7638B748" w14:textId="78DC3BD7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1D50DA44" w14:textId="41D211FC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3308BBA0" w14:textId="7112C31C" w:rsidR="00191A4A" w:rsidRPr="003A1FC5" w:rsidRDefault="00191A4A" w:rsidP="00F24894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3BDEB6F8" w14:textId="7AA3FEB6" w:rsidR="003A1FC5" w:rsidRDefault="003A1FC5" w:rsidP="003A1FC5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lang w:val="en-GB"/>
        </w:rPr>
        <w:t>Appendix S</w:t>
      </w:r>
      <w:r>
        <w:rPr>
          <w:rFonts w:ascii="Times New Roman" w:hAnsi="Times New Roman" w:cs="Times New Roman"/>
          <w:lang w:val="en-GB"/>
        </w:rPr>
        <w:t>1.</w:t>
      </w:r>
      <w:r w:rsidRPr="003A1FC5">
        <w:rPr>
          <w:rFonts w:ascii="Times New Roman" w:hAnsi="Times New Roman" w:cs="Times New Roman"/>
          <w:lang w:val="en-GB"/>
        </w:rPr>
        <w:t xml:space="preserve"> </w:t>
      </w:r>
      <w:r w:rsidR="000F14AE">
        <w:rPr>
          <w:rFonts w:ascii="Times New Roman" w:hAnsi="Times New Roman" w:cs="Times New Roman"/>
          <w:lang w:val="en-GB"/>
        </w:rPr>
        <w:t>Water pH and m</w:t>
      </w:r>
      <w:r w:rsidRPr="003A1FC5">
        <w:rPr>
          <w:rFonts w:ascii="Times New Roman" w:hAnsi="Times New Roman" w:cs="Times New Roman"/>
          <w:lang w:val="en-GB"/>
        </w:rPr>
        <w:t>onthly concentrations of N, Sb, As, Ni,</w:t>
      </w:r>
      <w:r w:rsidR="00116C83">
        <w:rPr>
          <w:rFonts w:ascii="Times New Roman" w:hAnsi="Times New Roman" w:cs="Times New Roman"/>
          <w:lang w:val="en-GB"/>
        </w:rPr>
        <w:t xml:space="preserve"> and</w:t>
      </w:r>
      <w:r w:rsidRPr="003A1FC5">
        <w:rPr>
          <w:rFonts w:ascii="Times New Roman" w:hAnsi="Times New Roman" w:cs="Times New Roman"/>
          <w:lang w:val="en-GB"/>
        </w:rPr>
        <w:t xml:space="preserve"> SO</w:t>
      </w:r>
      <w:r w:rsidRPr="003A1FC5">
        <w:rPr>
          <w:rFonts w:ascii="Times New Roman" w:hAnsi="Times New Roman" w:cs="Times New Roman"/>
          <w:vertAlign w:val="subscript"/>
          <w:lang w:val="en-GB"/>
        </w:rPr>
        <w:t>4</w:t>
      </w:r>
      <w:r w:rsidR="001D48A0">
        <w:rPr>
          <w:rFonts w:ascii="Times New Roman" w:hAnsi="Times New Roman" w:cs="Times New Roman"/>
          <w:vertAlign w:val="subscript"/>
          <w:lang w:val="en-GB"/>
        </w:rPr>
        <w:t xml:space="preserve"> </w:t>
      </w:r>
      <w:r w:rsidRPr="003A1FC5">
        <w:rPr>
          <w:rFonts w:ascii="Times New Roman" w:hAnsi="Times New Roman" w:cs="Times New Roman"/>
          <w:lang w:val="en-GB"/>
        </w:rPr>
        <w:t xml:space="preserve">in water directed to the pipeline. (Monitoring report 2021, </w:t>
      </w:r>
      <w:r w:rsidR="00116C83" w:rsidRPr="00116C83">
        <w:rPr>
          <w:rFonts w:ascii="Times New Roman" w:hAnsi="Times New Roman" w:cs="Times New Roman"/>
          <w:lang w:val="en-GB"/>
        </w:rPr>
        <w:t>https://agnicoeagle.fi/wp-content/uploads/2022/04/Kittilan-kaivoksen-vesipaastot-2021-liitteineen.pdf</w:t>
      </w:r>
      <w:r w:rsidR="00116C83">
        <w:rPr>
          <w:rFonts w:ascii="Times New Roman" w:hAnsi="Times New Roman" w:cs="Times New Roman"/>
          <w:lang w:val="en-GB"/>
        </w:rPr>
        <w:t>).</w:t>
      </w:r>
    </w:p>
    <w:p w14:paraId="089C3BE9" w14:textId="77777777" w:rsidR="001D48A0" w:rsidRPr="003A1FC5" w:rsidRDefault="001D48A0" w:rsidP="003A1FC5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tbl>
      <w:tblPr>
        <w:tblW w:w="7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960"/>
        <w:gridCol w:w="960"/>
        <w:gridCol w:w="960"/>
        <w:gridCol w:w="960"/>
        <w:gridCol w:w="960"/>
        <w:gridCol w:w="960"/>
      </w:tblGrid>
      <w:tr w:rsidR="001D48A0" w:rsidRPr="001D48A0" w14:paraId="2B56B580" w14:textId="77777777" w:rsidTr="001D48A0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4064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Month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005E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p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C6ED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5574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proofErr w:type="spellStart"/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176F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E46D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N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010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SO4</w:t>
            </w:r>
          </w:p>
        </w:tc>
      </w:tr>
      <w:tr w:rsidR="001D48A0" w:rsidRPr="001D48A0" w14:paraId="22295D0B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B35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4C64D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4154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mg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F06AF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mg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593E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mg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6821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mg/l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39433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(mg/l)</w:t>
            </w:r>
          </w:p>
        </w:tc>
      </w:tr>
      <w:tr w:rsidR="001D48A0" w:rsidRPr="001D48A0" w14:paraId="5AEFCE3B" w14:textId="77777777" w:rsidTr="001D48A0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33DB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Licen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FA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E983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3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1F02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3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55016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2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5D51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1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DA0B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i-FI"/>
              </w:rPr>
              <w:t>2000</w:t>
            </w:r>
          </w:p>
        </w:tc>
      </w:tr>
      <w:tr w:rsidR="001D48A0" w:rsidRPr="001D48A0" w14:paraId="41E3BB3C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9F8D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Jan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B033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7569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11A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7C68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468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5021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69</w:t>
            </w:r>
          </w:p>
        </w:tc>
      </w:tr>
      <w:tr w:rsidR="001D48A0" w:rsidRPr="001D48A0" w14:paraId="5678CA17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D4F2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Februar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343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DAF8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4B84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BE4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790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3BA9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99</w:t>
            </w:r>
          </w:p>
        </w:tc>
      </w:tr>
      <w:tr w:rsidR="001D48A0" w:rsidRPr="001D48A0" w14:paraId="4285352A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AC65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ar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88F1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4EE8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ED73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E4671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4BF2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5628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97</w:t>
            </w:r>
          </w:p>
        </w:tc>
      </w:tr>
      <w:tr w:rsidR="001D48A0" w:rsidRPr="001D48A0" w14:paraId="773C655F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7709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pri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4186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6CB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FEB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ED98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E702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A99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76</w:t>
            </w:r>
          </w:p>
        </w:tc>
      </w:tr>
      <w:tr w:rsidR="001D48A0" w:rsidRPr="001D48A0" w14:paraId="7AF29821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ECE3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M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B894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FC3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365F1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C10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8B74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AD7D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16</w:t>
            </w:r>
          </w:p>
        </w:tc>
      </w:tr>
      <w:tr w:rsidR="001D48A0" w:rsidRPr="001D48A0" w14:paraId="25D5FDAA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36C7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Ju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5D3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37D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6283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1DE6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C005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53E3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38</w:t>
            </w:r>
          </w:p>
        </w:tc>
      </w:tr>
      <w:tr w:rsidR="001D48A0" w:rsidRPr="001D48A0" w14:paraId="6684AB4D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2034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Ju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1C45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517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35BE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7DD6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3CFB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328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52</w:t>
            </w:r>
          </w:p>
        </w:tc>
      </w:tr>
      <w:tr w:rsidR="001D48A0" w:rsidRPr="001D48A0" w14:paraId="5A344FE8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9AA4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Augu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4E1C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5B6B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A24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51D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EBE5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5F8B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08</w:t>
            </w:r>
          </w:p>
        </w:tc>
      </w:tr>
      <w:tr w:rsidR="001D48A0" w:rsidRPr="001D48A0" w14:paraId="6925FD43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4D3A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Sept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6AA8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EE6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BEBD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22B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A575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E6C84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14</w:t>
            </w:r>
          </w:p>
        </w:tc>
      </w:tr>
      <w:tr w:rsidR="001D48A0" w:rsidRPr="001D48A0" w14:paraId="06D6BEFF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D02C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Octo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2A36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27C5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755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CDCA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C54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B26A8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78</w:t>
            </w:r>
          </w:p>
        </w:tc>
      </w:tr>
      <w:tr w:rsidR="001D48A0" w:rsidRPr="001D48A0" w14:paraId="7FB9F29B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672" w14:textId="4622D1C8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16C8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N</w:t>
            </w: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ovemb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8AE4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20D2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09E2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4AB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2520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0E86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85</w:t>
            </w:r>
          </w:p>
        </w:tc>
      </w:tr>
      <w:tr w:rsidR="001D48A0" w:rsidRPr="001D48A0" w14:paraId="2CB39927" w14:textId="77777777" w:rsidTr="001D48A0">
        <w:trPr>
          <w:trHeight w:val="300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D32E6" w14:textId="77777777" w:rsidR="001D48A0" w:rsidRPr="001D48A0" w:rsidRDefault="001D48A0" w:rsidP="001D48A0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ece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66E81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A399C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0DB21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3696F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0CF79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40A16" w14:textId="77777777" w:rsidR="001D48A0" w:rsidRPr="001D48A0" w:rsidRDefault="001D48A0" w:rsidP="001D48A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1D48A0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16</w:t>
            </w:r>
          </w:p>
        </w:tc>
      </w:tr>
    </w:tbl>
    <w:p w14:paraId="6A1E1245" w14:textId="77777777" w:rsidR="003A1FC5" w:rsidRPr="003A1FC5" w:rsidRDefault="003A1FC5" w:rsidP="003A1FC5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714B45A6" w14:textId="77777777" w:rsidR="00191A4A" w:rsidRPr="003A1FC5" w:rsidRDefault="00191A4A" w:rsidP="00742862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395A304E" w14:textId="77777777" w:rsidR="003A1FC5" w:rsidRDefault="003A1FC5" w:rsidP="00742862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4420453B" w14:textId="2D6B9040" w:rsidR="00262A4D" w:rsidRPr="003A1FC5" w:rsidRDefault="00262A4D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Appendix S</w:t>
      </w:r>
      <w:r w:rsidR="00161A70">
        <w:rPr>
          <w:rFonts w:ascii="Times New Roman" w:hAnsi="Times New Roman" w:cs="Times New Roman"/>
          <w:b/>
          <w:bCs/>
          <w:lang w:val="en-GB"/>
        </w:rPr>
        <w:t>2</w:t>
      </w:r>
      <w:r w:rsidRPr="003A1FC5">
        <w:rPr>
          <w:rFonts w:ascii="Times New Roman" w:hAnsi="Times New Roman" w:cs="Times New Roman"/>
          <w:lang w:val="en-GB"/>
        </w:rPr>
        <w:t xml:space="preserve">. </w:t>
      </w:r>
      <w:r w:rsidR="00116C83">
        <w:rPr>
          <w:rFonts w:ascii="Times New Roman" w:hAnsi="Times New Roman" w:cs="Times New Roman"/>
          <w:lang w:val="en-GB"/>
        </w:rPr>
        <w:t>A</w:t>
      </w:r>
      <w:r w:rsidRPr="003A1FC5">
        <w:rPr>
          <w:rFonts w:ascii="Times New Roman" w:hAnsi="Times New Roman" w:cs="Times New Roman"/>
          <w:lang w:val="en-GB"/>
        </w:rPr>
        <w:t>mounts of Cu, Mn, Ni, Zn, SO4 and Na directed through the pipeline to Lake Nuasjärvi in 2015 – 2022</w:t>
      </w:r>
      <w:r w:rsidR="005205CC" w:rsidRPr="003A1FC5">
        <w:rPr>
          <w:rFonts w:ascii="Times New Roman" w:hAnsi="Times New Roman" w:cs="Times New Roman"/>
          <w:lang w:val="en-GB"/>
        </w:rPr>
        <w:t xml:space="preserve"> (Monitoring report 2022, https://www.terrafame.fi/media/naapureille/ymparistotarkkailuraportit/2022/vuosiraportit/terrafame_vesipaastojen-tarkkailu-2022liitteet.pdf).</w:t>
      </w:r>
    </w:p>
    <w:p w14:paraId="75D3659B" w14:textId="77777777" w:rsidR="00262A4D" w:rsidRPr="003A1FC5" w:rsidRDefault="00262A4D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8"/>
        <w:gridCol w:w="2087"/>
        <w:gridCol w:w="1013"/>
        <w:gridCol w:w="800"/>
        <w:gridCol w:w="1148"/>
        <w:gridCol w:w="1148"/>
        <w:gridCol w:w="1148"/>
        <w:gridCol w:w="1146"/>
      </w:tblGrid>
      <w:tr w:rsidR="00262A4D" w:rsidRPr="003A1FC5" w14:paraId="333719AE" w14:textId="77777777" w:rsidTr="00262A4D">
        <w:trPr>
          <w:trHeight w:val="300"/>
        </w:trPr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41F79" w14:textId="086D9BB4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Year</w:t>
            </w:r>
          </w:p>
          <w:p w14:paraId="6FFAF0A0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</w:p>
          <w:p w14:paraId="0FA9F48B" w14:textId="17059C91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3659D" w14:textId="01155B86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Water amount</w:t>
            </w:r>
          </w:p>
          <w:p w14:paraId="06173006" w14:textId="4D13612A" w:rsidR="00262A4D" w:rsidRPr="00116C83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16C8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(m3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72224" w14:textId="2B64CA45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Cu</w:t>
            </w:r>
          </w:p>
          <w:p w14:paraId="4299FA25" w14:textId="6EDD03C9" w:rsidR="00262A4D" w:rsidRPr="00116C83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16C8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(kg)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39CD" w14:textId="54B08173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Mn</w:t>
            </w:r>
          </w:p>
          <w:p w14:paraId="281E3E7A" w14:textId="51159D1D" w:rsidR="00262A4D" w:rsidRPr="00116C83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16C8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(kg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35B8C" w14:textId="1262E99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Ni</w:t>
            </w:r>
          </w:p>
          <w:p w14:paraId="2B4F8A6A" w14:textId="3F6B4643" w:rsidR="00262A4D" w:rsidRPr="00116C83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16C8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(kg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FBD53" w14:textId="77A808B0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Zn</w:t>
            </w:r>
          </w:p>
          <w:p w14:paraId="257DD1E9" w14:textId="118BD038" w:rsidR="00262A4D" w:rsidRPr="00116C83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16C8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(kg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1161" w14:textId="0462490B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SO</w:t>
            </w: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GB" w:eastAsia="fi-FI"/>
              </w:rPr>
              <w:t>4</w:t>
            </w:r>
          </w:p>
          <w:p w14:paraId="66EAA378" w14:textId="45CEEFD8" w:rsidR="00262A4D" w:rsidRPr="00116C83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16C8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(t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27815" w14:textId="4998DD46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Na</w:t>
            </w:r>
          </w:p>
          <w:p w14:paraId="528E2BE7" w14:textId="7A698C90" w:rsidR="00262A4D" w:rsidRPr="00116C83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116C8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(t)</w:t>
            </w:r>
          </w:p>
        </w:tc>
      </w:tr>
      <w:tr w:rsidR="00262A4D" w:rsidRPr="003A1FC5" w14:paraId="19D9C819" w14:textId="77777777" w:rsidTr="00262A4D">
        <w:trPr>
          <w:trHeight w:val="300"/>
        </w:trPr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D1A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2</w:t>
            </w:r>
          </w:p>
        </w:tc>
        <w:tc>
          <w:tcPr>
            <w:tcW w:w="10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AC6EE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 416 470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754C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6C07A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 621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AFF4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65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2738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56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4151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 763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C68C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56</w:t>
            </w:r>
          </w:p>
        </w:tc>
      </w:tr>
      <w:tr w:rsidR="00262A4D" w:rsidRPr="003A1FC5" w14:paraId="6DCF304E" w14:textId="77777777" w:rsidTr="00262A4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1563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5A8C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 886 46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96FB2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DA67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 25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79FB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4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86DA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6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058D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4 49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E072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12</w:t>
            </w:r>
          </w:p>
        </w:tc>
      </w:tr>
      <w:tr w:rsidR="00262A4D" w:rsidRPr="003A1FC5" w14:paraId="2D09435D" w14:textId="77777777" w:rsidTr="00262A4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D17B2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EF25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 975 38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0BFF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043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 17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7019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D0B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9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704A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3 06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CA29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 117</w:t>
            </w:r>
          </w:p>
        </w:tc>
      </w:tr>
      <w:tr w:rsidR="00262A4D" w:rsidRPr="003A1FC5" w14:paraId="65A5162F" w14:textId="77777777" w:rsidTr="00262A4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10AA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19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759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 514 76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2FCB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238A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 85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1FBB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6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FE0F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56F8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 63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59E9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96</w:t>
            </w:r>
          </w:p>
        </w:tc>
      </w:tr>
      <w:tr w:rsidR="00262A4D" w:rsidRPr="003A1FC5" w14:paraId="0502E1B7" w14:textId="77777777" w:rsidTr="00262A4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1016A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18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E80C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 475 28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D21B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9FCB2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 1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1CEC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3EB6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0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8FB4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 43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C016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19</w:t>
            </w:r>
          </w:p>
        </w:tc>
      </w:tr>
      <w:tr w:rsidR="00262A4D" w:rsidRPr="003A1FC5" w14:paraId="51AD1788" w14:textId="77777777" w:rsidTr="00262A4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D52A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17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8220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5 279 377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E59B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5F4D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 23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C757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6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18D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9C1C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0 4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A87F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 150</w:t>
            </w:r>
          </w:p>
        </w:tc>
      </w:tr>
      <w:tr w:rsidR="00262A4D" w:rsidRPr="003A1FC5" w14:paraId="6EA94DCE" w14:textId="77777777" w:rsidTr="00262A4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9EEF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16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318E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9 617 6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02CE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6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7A2B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 10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F9B96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CC5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F542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7 54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A9D7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 703</w:t>
            </w:r>
          </w:p>
        </w:tc>
      </w:tr>
      <w:tr w:rsidR="00262A4D" w:rsidRPr="003A1FC5" w14:paraId="692A04EA" w14:textId="77777777" w:rsidTr="00262A4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DA95" w14:textId="77777777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15</w:t>
            </w:r>
          </w:p>
        </w:tc>
        <w:tc>
          <w:tcPr>
            <w:tcW w:w="10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84FB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8 414 90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7EF4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8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3473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 02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0980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2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58A7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6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0C0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14 81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F6AD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 048</w:t>
            </w:r>
          </w:p>
        </w:tc>
      </w:tr>
      <w:tr w:rsidR="00262A4D" w:rsidRPr="003A1FC5" w14:paraId="71001509" w14:textId="77777777" w:rsidTr="00262A4D">
        <w:trPr>
          <w:trHeight w:val="300"/>
        </w:trPr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B7C72" w14:textId="31F5ACBA" w:rsidR="00262A4D" w:rsidRPr="003A1FC5" w:rsidRDefault="00262A4D" w:rsidP="00262A4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Licen</w:t>
            </w:r>
            <w:r w:rsidR="0047487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</w:t>
            </w: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e</w:t>
            </w:r>
          </w:p>
        </w:tc>
        <w:tc>
          <w:tcPr>
            <w:tcW w:w="10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1E96C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9D10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7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1A5DEE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10 00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5B9C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35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5BF2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525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11873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15 000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BCD5" w14:textId="77777777" w:rsidR="00262A4D" w:rsidRPr="003A1FC5" w:rsidRDefault="00262A4D" w:rsidP="00262A4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3 000</w:t>
            </w:r>
          </w:p>
        </w:tc>
      </w:tr>
    </w:tbl>
    <w:p w14:paraId="47F22C71" w14:textId="681236EA" w:rsidR="00262A4D" w:rsidRDefault="00262A4D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1DD18D6B" w14:textId="0B2B169E" w:rsidR="00161A70" w:rsidRDefault="00161A70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0F0F6F96" w14:textId="5E388C35" w:rsidR="00161A70" w:rsidRDefault="00161A70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3A67A85E" w14:textId="35B2F331" w:rsidR="00161A70" w:rsidRDefault="00161A70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2D287EDC" w14:textId="05979285" w:rsidR="00161A70" w:rsidRDefault="00161A70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22DCAE91" w14:textId="0721B7A3" w:rsidR="00161A70" w:rsidRDefault="00161A70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338E9C37" w14:textId="010BC612" w:rsidR="00161A70" w:rsidRDefault="00161A70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3BBA5D15" w14:textId="77777777" w:rsidR="00161A70" w:rsidRPr="003A1FC5" w:rsidRDefault="00161A70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</w:p>
    <w:p w14:paraId="5E13A768" w14:textId="47DE76C1" w:rsidR="00161A70" w:rsidRPr="003A1FC5" w:rsidRDefault="00161A70" w:rsidP="00161A70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161A70">
        <w:rPr>
          <w:rFonts w:ascii="Times New Roman" w:hAnsi="Times New Roman" w:cs="Times New Roman"/>
          <w:b/>
          <w:bCs/>
          <w:lang w:val="en-GB"/>
        </w:rPr>
        <w:lastRenderedPageBreak/>
        <w:t>Appendix 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161A70">
        <w:rPr>
          <w:rFonts w:ascii="Times New Roman" w:hAnsi="Times New Roman" w:cs="Times New Roman"/>
          <w:b/>
          <w:bCs/>
          <w:lang w:val="en-GB"/>
        </w:rPr>
        <w:t>.</w:t>
      </w:r>
      <w:r w:rsidRPr="003A1FC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Water pH, conductivity and mean yearly </w:t>
      </w:r>
      <w:r w:rsidRPr="003A1FC5">
        <w:rPr>
          <w:rFonts w:ascii="Times New Roman" w:hAnsi="Times New Roman" w:cs="Times New Roman"/>
          <w:lang w:val="en-GB"/>
        </w:rPr>
        <w:t xml:space="preserve">concentrations of </w:t>
      </w:r>
      <w:r>
        <w:rPr>
          <w:rFonts w:ascii="Times New Roman" w:hAnsi="Times New Roman" w:cs="Times New Roman"/>
          <w:lang w:val="en-GB"/>
        </w:rPr>
        <w:t>SO</w:t>
      </w:r>
      <w:r w:rsidRPr="001D48A0">
        <w:rPr>
          <w:rFonts w:ascii="Times New Roman" w:hAnsi="Times New Roman" w:cs="Times New Roman"/>
          <w:vertAlign w:val="subscript"/>
          <w:lang w:val="en-GB"/>
        </w:rPr>
        <w:t>4</w:t>
      </w:r>
      <w:r>
        <w:rPr>
          <w:rFonts w:ascii="Times New Roman" w:hAnsi="Times New Roman" w:cs="Times New Roman"/>
          <w:lang w:val="en-GB"/>
        </w:rPr>
        <w:t xml:space="preserve">, </w:t>
      </w:r>
      <w:r w:rsidRPr="003A1FC5">
        <w:rPr>
          <w:rFonts w:ascii="Times New Roman" w:hAnsi="Times New Roman" w:cs="Times New Roman"/>
          <w:lang w:val="en-GB"/>
        </w:rPr>
        <w:t>N, Sb, As</w:t>
      </w:r>
      <w:r>
        <w:rPr>
          <w:rFonts w:ascii="Times New Roman" w:hAnsi="Times New Roman" w:cs="Times New Roman"/>
          <w:lang w:val="en-GB"/>
        </w:rPr>
        <w:t xml:space="preserve"> and </w:t>
      </w:r>
      <w:r w:rsidRPr="003A1FC5">
        <w:rPr>
          <w:rFonts w:ascii="Times New Roman" w:hAnsi="Times New Roman" w:cs="Times New Roman"/>
          <w:lang w:val="en-GB"/>
        </w:rPr>
        <w:t>Ni</w:t>
      </w:r>
      <w:r>
        <w:rPr>
          <w:rFonts w:ascii="Times New Roman" w:hAnsi="Times New Roman" w:cs="Times New Roman"/>
          <w:lang w:val="en-GB"/>
        </w:rPr>
        <w:t xml:space="preserve"> in site upstream (LOU_3) and downstream (LOU_JS) from the pipeline in 2017-2021</w:t>
      </w:r>
      <w:r w:rsidRPr="003A1FC5">
        <w:rPr>
          <w:rFonts w:ascii="Times New Roman" w:hAnsi="Times New Roman" w:cs="Times New Roman"/>
          <w:lang w:val="en-GB"/>
        </w:rPr>
        <w:t xml:space="preserve">. (Monitoring report 2021, </w:t>
      </w:r>
      <w:bookmarkStart w:id="0" w:name="_Hlk153277495"/>
      <w:r w:rsidRPr="003A1FC5">
        <w:rPr>
          <w:rFonts w:ascii="Times New Roman" w:hAnsi="Times New Roman" w:cs="Times New Roman"/>
          <w:lang w:val="en-GB"/>
        </w:rPr>
        <w:t>https://agnicoeagle.fi/wp-content/uploads/2022/04/Kittilan-kaivoksen-vesipaastot-2021-liitteineen.pdf</w:t>
      </w:r>
      <w:bookmarkEnd w:id="0"/>
      <w:r w:rsidRPr="003A1FC5">
        <w:rPr>
          <w:rFonts w:ascii="Times New Roman" w:hAnsi="Times New Roman" w:cs="Times New Roman"/>
          <w:lang w:val="en-GB"/>
        </w:rPr>
        <w:t>)</w:t>
      </w:r>
      <w:r>
        <w:rPr>
          <w:rFonts w:ascii="Times New Roman" w:hAnsi="Times New Roman" w:cs="Times New Roman"/>
          <w:lang w:val="en-GB"/>
        </w:rPr>
        <w:t>.</w:t>
      </w:r>
    </w:p>
    <w:p w14:paraId="330A3B97" w14:textId="77777777" w:rsidR="00161A70" w:rsidRDefault="00161A70" w:rsidP="00161A70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tbl>
      <w:tblPr>
        <w:tblW w:w="79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960"/>
        <w:gridCol w:w="1394"/>
        <w:gridCol w:w="960"/>
        <w:gridCol w:w="960"/>
        <w:gridCol w:w="960"/>
        <w:gridCol w:w="960"/>
        <w:gridCol w:w="960"/>
      </w:tblGrid>
      <w:tr w:rsidR="00161A70" w:rsidRPr="000F14AE" w14:paraId="2D017755" w14:textId="77777777" w:rsidTr="00A75A63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DE88" w14:textId="77777777" w:rsidR="00161A70" w:rsidRPr="000F14AE" w:rsidRDefault="00161A70" w:rsidP="00A75A6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i-FI"/>
              </w:rPr>
            </w:pPr>
            <w:r w:rsidRPr="001D48A0"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 w:eastAsia="fi-FI"/>
              </w:rPr>
              <w:t>Sit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D69B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0F14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PH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D1EC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0F14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Conductivit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2DDD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0F14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SO</w:t>
            </w:r>
            <w:r w:rsidRPr="000F14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vertAlign w:val="subscript"/>
                <w:lang w:val="en-GB" w:eastAsia="fi-FI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5D09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0F14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15BB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0F14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S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A3B0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0F14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A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8168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</w:pPr>
            <w:r w:rsidRPr="000F14A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GB" w:eastAsia="fi-FI"/>
              </w:rPr>
              <w:t>Ni</w:t>
            </w:r>
          </w:p>
        </w:tc>
      </w:tr>
      <w:tr w:rsidR="00161A70" w:rsidRPr="000F14AE" w14:paraId="55153668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BB7CB" w14:textId="77777777" w:rsidR="00161A70" w:rsidRPr="000F14AE" w:rsidRDefault="00161A70" w:rsidP="00A75A63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BE4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DF02D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/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AE1C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m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581E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µ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038C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µ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E5DB7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µg/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E1D4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  <w:r>
              <w:rPr>
                <w:rFonts w:ascii="Times New Roman" w:eastAsia="Times New Roman" w:hAnsi="Times New Roman" w:cs="Times New Roman"/>
                <w:lang w:eastAsia="fi-FI"/>
              </w:rPr>
              <w:t>µg/l</w:t>
            </w:r>
          </w:p>
        </w:tc>
      </w:tr>
      <w:tr w:rsidR="00161A70" w:rsidRPr="000F14AE" w14:paraId="2E482EE4" w14:textId="77777777" w:rsidTr="00A75A63">
        <w:trPr>
          <w:trHeight w:val="30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DEC" w14:textId="77777777" w:rsidR="00161A70" w:rsidRPr="000F14AE" w:rsidRDefault="00161A70" w:rsidP="00A75A63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U_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DDEA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4946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F897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A3EF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AA97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477D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37B8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161A70" w:rsidRPr="000F14AE" w14:paraId="30893823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AF45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BB79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0B80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1D4B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3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A06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BD26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23B6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CCD8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</w:t>
            </w:r>
          </w:p>
        </w:tc>
      </w:tr>
      <w:tr w:rsidR="00161A70" w:rsidRPr="000F14AE" w14:paraId="38AFCBBC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5D00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8B03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CCE7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9973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C165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19C1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E7B1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D3E66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</w:t>
            </w:r>
          </w:p>
        </w:tc>
      </w:tr>
      <w:tr w:rsidR="00161A70" w:rsidRPr="000F14AE" w14:paraId="35012D8F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CEBA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90D5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1E5D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873D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90481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5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E9E6F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CC70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9C6E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</w:t>
            </w:r>
          </w:p>
        </w:tc>
      </w:tr>
      <w:tr w:rsidR="00161A70" w:rsidRPr="000F14AE" w14:paraId="21044937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BB2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BFDA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CCE9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E1C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CA486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6261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D177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C53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6</w:t>
            </w:r>
          </w:p>
        </w:tc>
      </w:tr>
      <w:tr w:rsidR="00161A70" w:rsidRPr="000F14AE" w14:paraId="0EF52A64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770E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725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3EDD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9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758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D22C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A29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AAE8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676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</w:t>
            </w:r>
          </w:p>
        </w:tc>
      </w:tr>
      <w:tr w:rsidR="00161A70" w:rsidRPr="000F14AE" w14:paraId="1D487216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79B" w14:textId="77777777" w:rsidR="00161A70" w:rsidRPr="000F14AE" w:rsidRDefault="00161A70" w:rsidP="00A75A63">
            <w:pPr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LOU_J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B7E0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DBE1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F7F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D42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76B1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49D5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289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lang w:eastAsia="fi-FI"/>
              </w:rPr>
            </w:pPr>
          </w:p>
        </w:tc>
      </w:tr>
      <w:tr w:rsidR="00161A70" w:rsidRPr="000F14AE" w14:paraId="5AD08DB7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7202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A385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1BA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C20F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99BB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846E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6693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DD90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</w:t>
            </w:r>
          </w:p>
        </w:tc>
      </w:tr>
      <w:tr w:rsidR="00161A70" w:rsidRPr="000F14AE" w14:paraId="304D7AB9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8C5C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67F5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073B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4B90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80B8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3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EF87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025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4D1E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</w:t>
            </w:r>
          </w:p>
        </w:tc>
      </w:tr>
      <w:tr w:rsidR="00161A70" w:rsidRPr="000F14AE" w14:paraId="61A6299B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EABE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453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AEFC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E43F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118A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E01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3228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018B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4</w:t>
            </w:r>
          </w:p>
        </w:tc>
      </w:tr>
      <w:tr w:rsidR="00161A70" w:rsidRPr="000F14AE" w14:paraId="455A8388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FFBE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ED19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A016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5B30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3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093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4F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4A8C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8C2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0.3</w:t>
            </w:r>
          </w:p>
        </w:tc>
      </w:tr>
      <w:tr w:rsidR="00161A70" w:rsidRPr="000F14AE" w14:paraId="1850EDD0" w14:textId="77777777" w:rsidTr="00A75A63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4D611" w14:textId="77777777" w:rsidR="00161A70" w:rsidRPr="000F14AE" w:rsidRDefault="00161A70" w:rsidP="00A75A6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25F6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7.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E3BC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892C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634F4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A318E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C0846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650A8" w14:textId="77777777" w:rsidR="00161A70" w:rsidRPr="000F14AE" w:rsidRDefault="00161A70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i-FI"/>
              </w:rPr>
            </w:pPr>
            <w:r w:rsidRPr="000F14AE">
              <w:rPr>
                <w:rFonts w:ascii="Times New Roman" w:eastAsia="Times New Roman" w:hAnsi="Times New Roman" w:cs="Times New Roman"/>
                <w:color w:val="000000"/>
                <w:lang w:eastAsia="fi-FI"/>
              </w:rPr>
              <w:t>1.1</w:t>
            </w:r>
          </w:p>
        </w:tc>
      </w:tr>
    </w:tbl>
    <w:p w14:paraId="73C0018D" w14:textId="77777777" w:rsidR="00161A70" w:rsidRDefault="00161A70" w:rsidP="00161A70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280878E2" w14:textId="77777777" w:rsidR="00161A70" w:rsidRDefault="00161A70" w:rsidP="00161A70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7B330900" w14:textId="77777777" w:rsidR="00161A70" w:rsidRDefault="00161A70" w:rsidP="00742862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7A31A854" w14:textId="77777777" w:rsidR="00161A70" w:rsidRDefault="00161A70" w:rsidP="00742862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1E2E50E4" w14:textId="59608854" w:rsidR="003D38BA" w:rsidRPr="003A1FC5" w:rsidRDefault="003E19C3" w:rsidP="00742862">
      <w:pPr>
        <w:tabs>
          <w:tab w:val="left" w:pos="1304"/>
        </w:tabs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Appendix S</w:t>
      </w:r>
      <w:r w:rsidR="00191A4A" w:rsidRPr="003A1FC5">
        <w:rPr>
          <w:rFonts w:ascii="Times New Roman" w:hAnsi="Times New Roman" w:cs="Times New Roman"/>
          <w:b/>
          <w:bCs/>
          <w:lang w:val="en-GB"/>
        </w:rPr>
        <w:t>4</w:t>
      </w:r>
      <w:r w:rsidRPr="003A1FC5">
        <w:rPr>
          <w:rFonts w:ascii="Times New Roman" w:hAnsi="Times New Roman" w:cs="Times New Roman"/>
          <w:lang w:val="en-GB"/>
        </w:rPr>
        <w:t xml:space="preserve">. </w:t>
      </w:r>
      <w:r w:rsidR="002F76CA" w:rsidRPr="003A1FC5">
        <w:rPr>
          <w:rFonts w:ascii="Times New Roman" w:hAnsi="Times New Roman" w:cs="Times New Roman"/>
          <w:lang w:val="en-GB"/>
        </w:rPr>
        <w:t xml:space="preserve">Water pH, </w:t>
      </w:r>
      <w:r w:rsidRPr="003A1FC5">
        <w:rPr>
          <w:rFonts w:ascii="Times New Roman" w:hAnsi="Times New Roman" w:cs="Times New Roman"/>
          <w:lang w:val="en-GB"/>
        </w:rPr>
        <w:t xml:space="preserve">conductivity and concentrations of oxygen, </w:t>
      </w:r>
      <w:proofErr w:type="gramStart"/>
      <w:r w:rsidRPr="003A1FC5">
        <w:rPr>
          <w:rFonts w:ascii="Times New Roman" w:hAnsi="Times New Roman" w:cs="Times New Roman"/>
          <w:lang w:val="en-GB"/>
        </w:rPr>
        <w:t>sulphate</w:t>
      </w:r>
      <w:proofErr w:type="gramEnd"/>
      <w:r w:rsidRPr="003A1FC5">
        <w:rPr>
          <w:rFonts w:ascii="Times New Roman" w:hAnsi="Times New Roman" w:cs="Times New Roman"/>
          <w:lang w:val="en-GB"/>
        </w:rPr>
        <w:t xml:space="preserve"> and manganese in NJ3</w:t>
      </w:r>
      <w:r w:rsidR="00D75343">
        <w:rPr>
          <w:rFonts w:ascii="Times New Roman" w:hAnsi="Times New Roman" w:cs="Times New Roman"/>
          <w:lang w:val="en-GB"/>
        </w:rPr>
        <w:t>7</w:t>
      </w:r>
      <w:r w:rsidRPr="003A1FC5">
        <w:rPr>
          <w:rFonts w:ascii="Times New Roman" w:hAnsi="Times New Roman" w:cs="Times New Roman"/>
          <w:lang w:val="en-GB"/>
        </w:rPr>
        <w:t xml:space="preserve"> (control</w:t>
      </w:r>
      <w:r w:rsidR="002F76CA" w:rsidRPr="003A1FC5">
        <w:rPr>
          <w:rFonts w:ascii="Times New Roman" w:hAnsi="Times New Roman" w:cs="Times New Roman"/>
          <w:lang w:val="en-GB"/>
        </w:rPr>
        <w:t xml:space="preserve">, depth </w:t>
      </w:r>
      <w:r w:rsidR="00D75343">
        <w:rPr>
          <w:rFonts w:ascii="Times New Roman" w:hAnsi="Times New Roman" w:cs="Times New Roman"/>
          <w:lang w:val="en-GB"/>
        </w:rPr>
        <w:t>22</w:t>
      </w:r>
      <w:r w:rsidR="002F76CA" w:rsidRPr="003A1FC5">
        <w:rPr>
          <w:rFonts w:ascii="Times New Roman" w:hAnsi="Times New Roman" w:cs="Times New Roman"/>
          <w:lang w:val="en-GB"/>
        </w:rPr>
        <w:t>.0 m</w:t>
      </w:r>
      <w:r w:rsidRPr="003A1FC5">
        <w:rPr>
          <w:rFonts w:ascii="Times New Roman" w:hAnsi="Times New Roman" w:cs="Times New Roman"/>
          <w:lang w:val="en-GB"/>
        </w:rPr>
        <w:t>) and NJ35 (impact</w:t>
      </w:r>
      <w:r w:rsidR="003270DD" w:rsidRPr="003A1FC5">
        <w:rPr>
          <w:rFonts w:ascii="Times New Roman" w:hAnsi="Times New Roman" w:cs="Times New Roman"/>
          <w:lang w:val="en-GB"/>
        </w:rPr>
        <w:t>, depth 27.5 m</w:t>
      </w:r>
      <w:r w:rsidRPr="003A1FC5">
        <w:rPr>
          <w:rFonts w:ascii="Times New Roman" w:hAnsi="Times New Roman" w:cs="Times New Roman"/>
          <w:lang w:val="en-GB"/>
        </w:rPr>
        <w:t>) in Lake Nuasjärvi in 2015 – 2022</w:t>
      </w:r>
      <w:r w:rsidR="005205CC" w:rsidRPr="003A1FC5">
        <w:rPr>
          <w:rFonts w:ascii="Times New Roman" w:hAnsi="Times New Roman" w:cs="Times New Roman"/>
          <w:lang w:val="en-GB"/>
        </w:rPr>
        <w:t xml:space="preserve"> (</w:t>
      </w:r>
      <w:r w:rsidR="00507A75" w:rsidRPr="00507A75">
        <w:rPr>
          <w:rFonts w:ascii="Times New Roman" w:hAnsi="Times New Roman" w:cs="Times New Roman"/>
          <w:lang w:val="en-GB"/>
        </w:rPr>
        <w:t>https://www.syke.fi/en- US/ Open_ information</w:t>
      </w:r>
      <w:r w:rsidR="00C464EB">
        <w:rPr>
          <w:rFonts w:ascii="Times New Roman" w:hAnsi="Times New Roman" w:cs="Times New Roman"/>
          <w:lang w:val="en-GB"/>
        </w:rPr>
        <w:t>)</w:t>
      </w:r>
    </w:p>
    <w:p w14:paraId="3A5EF408" w14:textId="67C4982B" w:rsidR="003E19C3" w:rsidRPr="003A1FC5" w:rsidRDefault="003E19C3" w:rsidP="00742862">
      <w:pPr>
        <w:tabs>
          <w:tab w:val="left" w:pos="1304"/>
        </w:tabs>
        <w:rPr>
          <w:lang w:val="en-GB"/>
        </w:rPr>
      </w:pPr>
    </w:p>
    <w:tbl>
      <w:tblPr>
        <w:tblW w:w="869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440"/>
        <w:gridCol w:w="1394"/>
        <w:gridCol w:w="960"/>
        <w:gridCol w:w="960"/>
        <w:gridCol w:w="960"/>
        <w:gridCol w:w="960"/>
      </w:tblGrid>
      <w:tr w:rsidR="008C5F14" w:rsidRPr="00354C7C" w14:paraId="35E8E34A" w14:textId="77777777" w:rsidTr="007E2FA2">
        <w:trPr>
          <w:trHeight w:hRule="exact" w:val="255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23B2" w14:textId="77777777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DD871" w14:textId="77777777" w:rsidR="00116C83" w:rsidRPr="00354C7C" w:rsidRDefault="00116C83" w:rsidP="00116C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  <w:t>pH</w:t>
            </w:r>
          </w:p>
          <w:p w14:paraId="147C1352" w14:textId="44AE3A35" w:rsidR="002F76CA" w:rsidRPr="00354C7C" w:rsidRDefault="002F76CA" w:rsidP="00116C8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F858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  <w:t xml:space="preserve">Conductivity 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(mS/m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3876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  <w:t>O</w:t>
            </w: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en-GB" w:eastAsia="fi-FI"/>
              </w:rPr>
              <w:t>2</w:t>
            </w: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  <w:t xml:space="preserve"> </w:t>
            </w:r>
          </w:p>
          <w:p w14:paraId="082D33B8" w14:textId="5F9601A0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(mg/l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24A9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  <w:t>O</w:t>
            </w: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en-GB" w:eastAsia="fi-FI"/>
              </w:rPr>
              <w:t>2</w:t>
            </w: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  <w:t xml:space="preserve"> </w:t>
            </w:r>
          </w:p>
          <w:p w14:paraId="4925D51D" w14:textId="56824B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(%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D8703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  <w:t>SO</w:t>
            </w: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vertAlign w:val="subscript"/>
                <w:lang w:val="en-GB" w:eastAsia="fi-FI"/>
              </w:rPr>
              <w:t xml:space="preserve">4 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(mg/l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150E3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GB" w:eastAsia="fi-FI"/>
              </w:rPr>
              <w:t xml:space="preserve">Mn 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(mg/l)</w:t>
            </w:r>
          </w:p>
        </w:tc>
      </w:tr>
      <w:tr w:rsidR="001D09C1" w:rsidRPr="00354C7C" w14:paraId="303EE31E" w14:textId="77777777" w:rsidTr="007E2FA2">
        <w:trPr>
          <w:trHeight w:hRule="exact" w:val="255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2E6B9" w14:textId="31FE6D50" w:rsidR="001D09C1" w:rsidRPr="00354C7C" w:rsidRDefault="001D09C1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FCA1" w14:textId="77777777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99E3" w14:textId="77777777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56239" w14:textId="77777777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5E67E" w14:textId="77777777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85C0C" w14:textId="77777777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FFDF9" w14:textId="77777777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1D09C1" w:rsidRPr="00354C7C" w14:paraId="7262F8D0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D7B66" w14:textId="7A8D6BC7" w:rsidR="001D09C1" w:rsidRPr="00354C7C" w:rsidRDefault="001D09C1" w:rsidP="00BB66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Mar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E202" w14:textId="71452B3F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2140F" w14:textId="38629791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1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8592A" w14:textId="48C3D293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198AB" w14:textId="6CAD25F5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AADFE" w14:textId="4316012C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1A2E4" w14:textId="0F2F3C28" w:rsidR="001D09C1" w:rsidRPr="00354C7C" w:rsidRDefault="001D09C1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110</w:t>
            </w:r>
          </w:p>
        </w:tc>
      </w:tr>
      <w:tr w:rsidR="001D09C1" w:rsidRPr="00354C7C" w14:paraId="6A1F50D6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3F33E" w14:textId="62C6411C" w:rsidR="001D09C1" w:rsidRPr="00354C7C" w:rsidRDefault="001D09C1" w:rsidP="00BB665F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74BBE" w14:textId="32FD6D6B" w:rsidR="001D09C1" w:rsidRPr="00354C7C" w:rsidRDefault="00BB665F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19708" w14:textId="7A7AB628" w:rsidR="001D09C1" w:rsidRPr="00354C7C" w:rsidRDefault="00BB665F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4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0B0A" w14:textId="4422A778" w:rsidR="001D09C1" w:rsidRPr="00354C7C" w:rsidRDefault="00BB665F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03F4D" w14:textId="160596F0" w:rsidR="001D09C1" w:rsidRPr="00354C7C" w:rsidRDefault="00BB665F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91714" w14:textId="4524EFBB" w:rsidR="001D09C1" w:rsidRPr="00354C7C" w:rsidRDefault="00BB665F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75D9E" w14:textId="6AEC19A0" w:rsidR="001D09C1" w:rsidRPr="00354C7C" w:rsidRDefault="00BB665F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120</w:t>
            </w:r>
          </w:p>
        </w:tc>
      </w:tr>
      <w:tr w:rsidR="003534EA" w:rsidRPr="00354C7C" w14:paraId="7DBF7FFF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AF4AC" w14:textId="635FF41F" w:rsidR="00594E42" w:rsidRPr="00354C7C" w:rsidRDefault="00594E42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951BD" w14:textId="77777777" w:rsidR="00594E42" w:rsidRPr="00354C7C" w:rsidRDefault="00594E42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17EAC" w14:textId="77777777" w:rsidR="00594E42" w:rsidRPr="00354C7C" w:rsidRDefault="00594E42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8379" w14:textId="77777777" w:rsidR="00594E42" w:rsidRPr="00354C7C" w:rsidRDefault="00594E42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17D84" w14:textId="77777777" w:rsidR="00594E42" w:rsidRPr="00354C7C" w:rsidRDefault="00594E42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1282" w14:textId="77777777" w:rsidR="00594E42" w:rsidRPr="00354C7C" w:rsidRDefault="00594E42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F21A" w14:textId="77777777" w:rsidR="00594E42" w:rsidRPr="00354C7C" w:rsidRDefault="00594E42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0C0284" w:rsidRPr="00354C7C" w14:paraId="5D382BEA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EF1C0" w14:textId="17EE78EE" w:rsidR="000C0284" w:rsidRPr="00354C7C" w:rsidRDefault="000C0284" w:rsidP="004867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Mar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D19A3" w14:textId="23AC0B4C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D2F40" w14:textId="60EDE5C6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1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6419" w14:textId="1B595690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ECF40" w14:textId="427750FA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19E9F" w14:textId="40256933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0177" w14:textId="166D5201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110</w:t>
            </w:r>
          </w:p>
        </w:tc>
      </w:tr>
      <w:tr w:rsidR="000C0284" w:rsidRPr="00354C7C" w14:paraId="10A9D34D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555C" w14:textId="7B83C0CF" w:rsidR="000C0284" w:rsidRPr="00354C7C" w:rsidRDefault="000C0284" w:rsidP="004867A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9234" w14:textId="642182C4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77F5" w14:textId="38434719" w:rsidR="000C0284" w:rsidRPr="00354C7C" w:rsidRDefault="003E51D7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BCC24" w14:textId="5F418B9F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36EA0" w14:textId="18AD9EFE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B92F" w14:textId="7829DE14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7F760" w14:textId="53A205B5" w:rsidR="000C0284" w:rsidRPr="00354C7C" w:rsidRDefault="000C0284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  <w:t>160</w:t>
            </w:r>
          </w:p>
        </w:tc>
      </w:tr>
      <w:tr w:rsidR="002F76CA" w:rsidRPr="00354C7C" w14:paraId="2C607F46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646B05" w14:textId="77777777" w:rsidR="002F76CA" w:rsidRPr="00354C7C" w:rsidRDefault="002F76CA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15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A7031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EC552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49322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4D6FF9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D5727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5801C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2F76CA" w:rsidRPr="00354C7C" w14:paraId="2C8C10E2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FF76C0" w14:textId="1B945B38" w:rsidR="002F76CA" w:rsidRPr="00354C7C" w:rsidRDefault="001C3A54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7</w:t>
            </w:r>
            <w:r w:rsidR="002F76C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Aug</w:t>
            </w:r>
            <w:r w:rsidR="003E51D7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B60D1" w14:textId="1E35FFDA" w:rsidR="002F76CA" w:rsidRPr="00354C7C" w:rsidRDefault="001C3A5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7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3E0D2F" w14:textId="0D1EDCCD" w:rsidR="002F76CA" w:rsidRPr="00354C7C" w:rsidRDefault="001C3A5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8CCD6C" w14:textId="6A6021C0" w:rsidR="002F76CA" w:rsidRPr="00354C7C" w:rsidRDefault="001C3A5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B159C3" w14:textId="3C279915" w:rsidR="002F76CA" w:rsidRPr="00354C7C" w:rsidRDefault="001C3A5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D6A26" w14:textId="5CFA84DC" w:rsidR="002F76CA" w:rsidRPr="00354C7C" w:rsidRDefault="001C3A5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E2B9D" w14:textId="659159E8" w:rsidR="002F76CA" w:rsidRPr="00354C7C" w:rsidRDefault="001C3A5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2</w:t>
            </w:r>
          </w:p>
        </w:tc>
      </w:tr>
      <w:tr w:rsidR="003E51D7" w:rsidRPr="00354C7C" w14:paraId="363FE815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75C1BA" w14:textId="22418BC5" w:rsidR="003E51D7" w:rsidRPr="00354C7C" w:rsidRDefault="003E51D7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Mar_imp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96035E" w14:textId="2174E7E0" w:rsidR="003E51D7" w:rsidRPr="00354C7C" w:rsidRDefault="003E51D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.9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0BFE4C" w14:textId="449D00E0" w:rsidR="003E51D7" w:rsidRPr="00354C7C" w:rsidRDefault="003E51D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1.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277896" w14:textId="183B95C5" w:rsidR="003E51D7" w:rsidRPr="00354C7C" w:rsidRDefault="003E51D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49D734" w14:textId="27BA5044" w:rsidR="003E51D7" w:rsidRPr="00354C7C" w:rsidRDefault="003E51D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D1AF05" w14:textId="7D8D980A" w:rsidR="003E51D7" w:rsidRPr="00354C7C" w:rsidRDefault="003E51D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343771" w14:textId="4055EEDB" w:rsidR="003E51D7" w:rsidRPr="00354C7C" w:rsidRDefault="003E51D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50</w:t>
            </w:r>
          </w:p>
        </w:tc>
      </w:tr>
      <w:tr w:rsidR="003E51D7" w:rsidRPr="00354C7C" w14:paraId="35353C1D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DA20D4" w14:textId="47642AF3" w:rsidR="003E51D7" w:rsidRPr="00354C7C" w:rsidRDefault="003E51D7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2A4346" w14:textId="67776381" w:rsidR="003E51D7" w:rsidRPr="00354C7C" w:rsidRDefault="0040285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4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63C199" w14:textId="0EA5A0C3" w:rsidR="003E51D7" w:rsidRPr="00354C7C" w:rsidRDefault="0040285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06FD73" w14:textId="530BA784" w:rsidR="003E51D7" w:rsidRPr="00354C7C" w:rsidRDefault="0040285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35E9B6" w14:textId="39EC661E" w:rsidR="003E51D7" w:rsidRPr="00354C7C" w:rsidRDefault="0040285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3C928" w14:textId="71525C07" w:rsidR="003E51D7" w:rsidRPr="00354C7C" w:rsidRDefault="0040285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58B570" w14:textId="77777777" w:rsidR="003E51D7" w:rsidRPr="00354C7C" w:rsidRDefault="003E51D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</w:p>
        </w:tc>
      </w:tr>
      <w:tr w:rsidR="002F76CA" w:rsidRPr="00354C7C" w14:paraId="5035A4F9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1256D" w14:textId="77777777" w:rsidR="002F76CA" w:rsidRPr="00354C7C" w:rsidRDefault="002F76CA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16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5998C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A04642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426DF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40B22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BF430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3B14D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D22A27" w:rsidRPr="00354C7C" w14:paraId="2664FF17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DBCA5B" w14:textId="10B00663" w:rsidR="00D22A27" w:rsidRPr="00354C7C" w:rsidRDefault="00D22A27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</w:t>
            </w:r>
            <w:r w:rsidR="00FB4FC6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J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7_Mar</w:t>
            </w:r>
            <w:r w:rsidR="00BB665F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EEE7D0" w14:textId="06011E26" w:rsidR="00D22A27" w:rsidRPr="00354C7C" w:rsidRDefault="00D22A2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3FFFD7" w14:textId="7E237E86" w:rsidR="00D22A27" w:rsidRPr="00354C7C" w:rsidRDefault="00D22A2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469673" w14:textId="3CF4C9F4" w:rsidR="00D22A27" w:rsidRPr="00354C7C" w:rsidRDefault="00D22A2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2.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068E39" w14:textId="70D5A55C" w:rsidR="00D22A27" w:rsidRPr="00354C7C" w:rsidRDefault="00D22A2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8AEF61" w14:textId="05D81BDC" w:rsidR="00D22A27" w:rsidRPr="00354C7C" w:rsidRDefault="00D22A2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0E51CE" w14:textId="0BC28EA0" w:rsidR="00D22A27" w:rsidRPr="00354C7C" w:rsidRDefault="00D22A2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3</w:t>
            </w:r>
          </w:p>
        </w:tc>
      </w:tr>
      <w:tr w:rsidR="002F76CA" w:rsidRPr="00354C7C" w14:paraId="6A0C045B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98F720" w14:textId="70B52768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</w:t>
            </w:r>
            <w:r w:rsidR="006036F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Aug</w:t>
            </w:r>
            <w:r w:rsidR="00BB665F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4D512E" w14:textId="444533B6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8B74F4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02149" w14:textId="7A25CC68" w:rsidR="002F76CA" w:rsidRPr="00354C7C" w:rsidRDefault="008B74F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9C39D" w14:textId="637A584B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.</w:t>
            </w:r>
            <w:r w:rsidR="006036F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22C8F" w14:textId="2F13D6A5" w:rsidR="002F76CA" w:rsidRPr="00354C7C" w:rsidRDefault="006036F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9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45193" w14:textId="6F52A674" w:rsidR="002F76CA" w:rsidRPr="00354C7C" w:rsidRDefault="008B74F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A5642" w14:textId="184A1579" w:rsidR="002F76CA" w:rsidRPr="00354C7C" w:rsidRDefault="008B74F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92</w:t>
            </w:r>
          </w:p>
        </w:tc>
      </w:tr>
      <w:tr w:rsidR="002F76CA" w:rsidRPr="00354C7C" w14:paraId="2E271FAA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994E6" w14:textId="0FB4E1D7" w:rsidR="002F76CA" w:rsidRPr="00354C7C" w:rsidRDefault="00BB665F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Mar_imp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20DE7" w14:textId="5D04A650" w:rsidR="002F76CA" w:rsidRPr="00354C7C" w:rsidRDefault="004867A9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D333E7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C224B" w14:textId="0F1B0238" w:rsidR="002F76CA" w:rsidRPr="00354C7C" w:rsidRDefault="00D75343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C8D1D" w14:textId="0CF1AA39" w:rsidR="002F76CA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.9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E3A4B" w14:textId="05B7AA53" w:rsidR="002F76CA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4F4841" w14:textId="3212FFEE" w:rsidR="002F76CA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9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3CCDD" w14:textId="2ADCAD91" w:rsidR="002F76CA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1</w:t>
            </w:r>
          </w:p>
        </w:tc>
      </w:tr>
      <w:tr w:rsidR="00D333E7" w:rsidRPr="00354C7C" w14:paraId="21CDB519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8CFE96" w14:textId="19B1768B" w:rsidR="00D333E7" w:rsidRPr="00354C7C" w:rsidRDefault="00D333E7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0F941C" w14:textId="0253CE67" w:rsidR="00D333E7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2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1EB48" w14:textId="0A891B8E" w:rsidR="00D333E7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4.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9C25C3" w14:textId="3C6927C6" w:rsidR="00D333E7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.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61864D" w14:textId="328E630F" w:rsidR="00D333E7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6A175A" w14:textId="0895A81F" w:rsidR="00D333E7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0EE0AA" w14:textId="0D5D29DC" w:rsidR="00D333E7" w:rsidRPr="00354C7C" w:rsidRDefault="00D333E7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300</w:t>
            </w:r>
          </w:p>
        </w:tc>
      </w:tr>
      <w:tr w:rsidR="002F76CA" w:rsidRPr="00354C7C" w14:paraId="749BA990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68D62" w14:textId="77777777" w:rsidR="002F76CA" w:rsidRPr="00354C7C" w:rsidRDefault="002F76CA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17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AAD29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F1DF73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162BA7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955639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99728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8BA31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2F76CA" w:rsidRPr="00354C7C" w14:paraId="646AC4E5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E0A0D" w14:textId="0CF0DF19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C27099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C27099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Jan</w:t>
            </w:r>
            <w:r w:rsidR="00FB4FC6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452C3" w14:textId="71B67564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C27099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7EBF7" w14:textId="031AACA1" w:rsidR="002F76CA" w:rsidRPr="00354C7C" w:rsidRDefault="00C27099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4367F" w14:textId="26D0770D" w:rsidR="002F76CA" w:rsidRPr="00354C7C" w:rsidRDefault="00C27099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.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BA930" w14:textId="505053E3" w:rsidR="002F76CA" w:rsidRPr="00354C7C" w:rsidRDefault="00E16D1E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7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66470" w14:textId="056B55CF" w:rsidR="002F76CA" w:rsidRPr="00354C7C" w:rsidRDefault="00C27099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7F9E6" w14:textId="63774614" w:rsidR="002F76CA" w:rsidRPr="00354C7C" w:rsidRDefault="00C27099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6</w:t>
            </w:r>
          </w:p>
        </w:tc>
      </w:tr>
      <w:tr w:rsidR="002F76CA" w:rsidRPr="00354C7C" w14:paraId="41D827E6" w14:textId="77777777" w:rsidTr="007E2FA2">
        <w:trPr>
          <w:trHeight w:hRule="exact" w:val="255"/>
        </w:trPr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064F2" w14:textId="767AA910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C27099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C27099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Aug</w:t>
            </w:r>
            <w:r w:rsidR="00FB4FC6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D9D5C" w14:textId="2E1F739E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EE4A9D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ABF98" w14:textId="2FC92AB0" w:rsidR="002F76CA" w:rsidRPr="00354C7C" w:rsidRDefault="00EE4A9D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.3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4F6A6" w14:textId="4BE5AE28" w:rsidR="002F76CA" w:rsidRPr="00354C7C" w:rsidRDefault="00EE4A9D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.4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D6FC46" w14:textId="73AE2741" w:rsidR="002F76CA" w:rsidRPr="00354C7C" w:rsidRDefault="00EE4A9D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98C539" w14:textId="581EC8AB" w:rsidR="002F76CA" w:rsidRPr="00354C7C" w:rsidRDefault="00EE4A9D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2F39A" w14:textId="4E29B2CA" w:rsidR="002F76CA" w:rsidRPr="00354C7C" w:rsidRDefault="00EE4A9D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30</w:t>
            </w:r>
          </w:p>
        </w:tc>
      </w:tr>
      <w:tr w:rsidR="00FB4FC6" w:rsidRPr="00354C7C" w14:paraId="13556C0D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1E015" w14:textId="0151F466" w:rsidR="00FB4FC6" w:rsidRPr="00354C7C" w:rsidRDefault="00FB4FC6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Mar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5114" w14:textId="00E08EC6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6918" w14:textId="0AAB3B92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1AF3C" w14:textId="33FDF702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71C1" w14:textId="142E00B8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D49A" w14:textId="4D888209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E978" w14:textId="3922DDEA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035</w:t>
            </w:r>
          </w:p>
        </w:tc>
      </w:tr>
      <w:tr w:rsidR="00FB4FC6" w:rsidRPr="00354C7C" w14:paraId="4C04CBCF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7660" w14:textId="721FCA15" w:rsidR="00FB4FC6" w:rsidRPr="00354C7C" w:rsidRDefault="00FB4FC6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025D" w14:textId="1A59E85A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47A2F" w14:textId="358EED13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03317" w14:textId="49024C27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E746" w14:textId="76BD024F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95440" w14:textId="0FC63DD9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03B3" w14:textId="553104D0" w:rsidR="00FB4FC6" w:rsidRPr="00354C7C" w:rsidRDefault="00FB4FC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10</w:t>
            </w:r>
          </w:p>
        </w:tc>
      </w:tr>
      <w:tr w:rsidR="00BB665F" w:rsidRPr="00354C7C" w14:paraId="3D4F8E81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D3BB" w14:textId="77777777" w:rsidR="002F76CA" w:rsidRPr="00354C7C" w:rsidRDefault="002F76CA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991CA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B8BD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1A02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6F35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0BBC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1014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BB665F" w:rsidRPr="00354C7C" w14:paraId="482D9A42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6217" w14:textId="74D7B1BD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9C3EC5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9C3EC5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Mar</w:t>
            </w:r>
            <w:r w:rsidR="00FB4FC6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DACD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17E" w14:textId="6831D3D7" w:rsidR="002F76CA" w:rsidRPr="00354C7C" w:rsidRDefault="009C3EC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54E7" w14:textId="2427D6F8" w:rsidR="002F76CA" w:rsidRPr="00354C7C" w:rsidRDefault="009C3EC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EB7F" w14:textId="65D00C57" w:rsidR="002F76CA" w:rsidRPr="00354C7C" w:rsidRDefault="009C3EC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4F37" w14:textId="625E6FBC" w:rsidR="002F76CA" w:rsidRPr="00354C7C" w:rsidRDefault="009C3EC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000" w14:textId="0A414060" w:rsidR="002F76CA" w:rsidRPr="00354C7C" w:rsidRDefault="009C3EC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2</w:t>
            </w:r>
          </w:p>
        </w:tc>
      </w:tr>
      <w:tr w:rsidR="00BB665F" w:rsidRPr="00354C7C" w14:paraId="3B75267C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3C0E7" w14:textId="00015FAF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9C3EC5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9C3EC5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Aug</w:t>
            </w:r>
            <w:r w:rsidR="00D828B6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191D" w14:textId="79D4A09C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0616F8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340B" w14:textId="206A3C6A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</w:t>
            </w:r>
            <w:r w:rsidR="000616F8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60E9" w14:textId="6C794DED" w:rsidR="002F76CA" w:rsidRPr="00354C7C" w:rsidRDefault="000616F8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BF76" w14:textId="2541121D" w:rsidR="002F76CA" w:rsidRPr="00354C7C" w:rsidRDefault="00E16D1E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</w:t>
            </w:r>
            <w:r w:rsidR="000616F8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CC29" w14:textId="0D0FF449" w:rsidR="002F76CA" w:rsidRPr="00354C7C" w:rsidRDefault="009C3EC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26E0" w14:textId="2AB4A0B3" w:rsidR="002F76CA" w:rsidRPr="00354C7C" w:rsidRDefault="000616F8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4</w:t>
            </w:r>
          </w:p>
        </w:tc>
      </w:tr>
      <w:tr w:rsidR="00D828B6" w:rsidRPr="00354C7C" w14:paraId="286D823D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372E" w14:textId="269456E2" w:rsidR="00D828B6" w:rsidRPr="00354C7C" w:rsidRDefault="00D828B6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lastRenderedPageBreak/>
              <w:t>FM12_Mar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949B" w14:textId="1C1544B2" w:rsidR="00D828B6" w:rsidRPr="00354C7C" w:rsidRDefault="00D828B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407A7" w14:textId="4CFEDB34" w:rsidR="00D828B6" w:rsidRPr="00354C7C" w:rsidRDefault="00D828B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66990" w14:textId="782547B6" w:rsidR="00D828B6" w:rsidRPr="00354C7C" w:rsidRDefault="00D828B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6F43" w14:textId="29AC6CCD" w:rsidR="00D828B6" w:rsidRPr="00354C7C" w:rsidRDefault="00D828B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52ECA" w14:textId="68876F15" w:rsidR="00D828B6" w:rsidRPr="00354C7C" w:rsidRDefault="00D828B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0BFDD" w14:textId="31529A88" w:rsidR="00D828B6" w:rsidRPr="00354C7C" w:rsidRDefault="00D828B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00</w:t>
            </w:r>
          </w:p>
        </w:tc>
      </w:tr>
      <w:tr w:rsidR="00D828B6" w:rsidRPr="00354C7C" w14:paraId="687BA98F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1A64" w14:textId="483426A5" w:rsidR="00D828B6" w:rsidRPr="00354C7C" w:rsidRDefault="00D828B6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4ED5" w14:textId="6688572B" w:rsidR="00D828B6" w:rsidRPr="00354C7C" w:rsidRDefault="00F24F3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D3FC8" w14:textId="0260EDEA" w:rsidR="00D828B6" w:rsidRPr="00354C7C" w:rsidRDefault="00D828B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4C5FB" w14:textId="7423C3C0" w:rsidR="00D828B6" w:rsidRPr="00354C7C" w:rsidRDefault="00F24F3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FE5C" w14:textId="1D6D861C" w:rsidR="00D828B6" w:rsidRPr="00354C7C" w:rsidRDefault="00F24F3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9D089" w14:textId="5B68C9F6" w:rsidR="00D828B6" w:rsidRPr="00354C7C" w:rsidRDefault="00D828B6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EBB0" w14:textId="7940364F" w:rsidR="00D828B6" w:rsidRPr="00354C7C" w:rsidRDefault="00F24F3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300</w:t>
            </w:r>
          </w:p>
        </w:tc>
      </w:tr>
      <w:tr w:rsidR="00BB665F" w:rsidRPr="00354C7C" w14:paraId="2607FC12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ED0B" w14:textId="77777777" w:rsidR="002F76CA" w:rsidRPr="00354C7C" w:rsidRDefault="002F76CA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ABB8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7AD3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759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5AE1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3066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778C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E16D1E" w:rsidRPr="00354C7C" w14:paraId="24F5C856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5887" w14:textId="50C2E017" w:rsidR="00E16D1E" w:rsidRPr="00354C7C" w:rsidRDefault="00E16D1E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7_Mar</w:t>
            </w:r>
            <w:r w:rsidR="00F24F3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CFC66" w14:textId="431EB2D7" w:rsidR="00E16D1E" w:rsidRPr="00354C7C" w:rsidRDefault="00E16D1E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A839" w14:textId="727AC111" w:rsidR="00E16D1E" w:rsidRPr="00354C7C" w:rsidRDefault="00E16D1E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18460" w14:textId="0620EDDD" w:rsidR="00E16D1E" w:rsidRPr="00354C7C" w:rsidRDefault="00E16D1E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1F69" w14:textId="72311035" w:rsidR="00E16D1E" w:rsidRPr="00354C7C" w:rsidRDefault="00E16D1E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1AC07" w14:textId="1A586ED2" w:rsidR="00E16D1E" w:rsidRPr="00354C7C" w:rsidRDefault="00E16D1E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15AD0" w14:textId="0E0766C5" w:rsidR="00E16D1E" w:rsidRPr="00354C7C" w:rsidRDefault="00E16D1E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9</w:t>
            </w:r>
          </w:p>
        </w:tc>
      </w:tr>
      <w:tr w:rsidR="00BB665F" w:rsidRPr="00354C7C" w14:paraId="5F3C058F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8856" w14:textId="2E4AA24A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E16D1E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Aug</w:t>
            </w:r>
            <w:r w:rsidR="00F24F3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0CF4" w14:textId="7653ECBA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0616F8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D1F1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FA92" w14:textId="6F01520F" w:rsidR="002F76CA" w:rsidRPr="00354C7C" w:rsidRDefault="000616F8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BB9" w14:textId="5B0AEDAC" w:rsidR="002F76CA" w:rsidRPr="00354C7C" w:rsidRDefault="000616F8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2306" w14:textId="74E7B667" w:rsidR="002F76CA" w:rsidRPr="00354C7C" w:rsidRDefault="003140A2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8D93" w14:textId="4D4CBBA5" w:rsidR="002F76CA" w:rsidRPr="00354C7C" w:rsidRDefault="000616F8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6</w:t>
            </w:r>
          </w:p>
        </w:tc>
      </w:tr>
      <w:tr w:rsidR="00BB665F" w:rsidRPr="00354C7C" w14:paraId="7D7573EC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12F" w14:textId="57395D14" w:rsidR="002F76CA" w:rsidRPr="00354C7C" w:rsidRDefault="008C5F14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</w:t>
            </w:r>
            <w:r w:rsidR="002F76C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Mar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5979" w14:textId="328BF225" w:rsidR="002F76CA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6B79" w14:textId="2F38DCA8" w:rsidR="002F76CA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C5D1" w14:textId="3683AD4C" w:rsidR="002F76CA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B9FE" w14:textId="4E994C1F" w:rsidR="002F76CA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1A9" w14:textId="4B59944D" w:rsidR="002F76CA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28D0" w14:textId="0B6BA52A" w:rsidR="002F76CA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00</w:t>
            </w:r>
          </w:p>
        </w:tc>
      </w:tr>
      <w:tr w:rsidR="008C5F14" w:rsidRPr="00354C7C" w14:paraId="2EAC1CA0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270B4" w14:textId="499CE609" w:rsidR="008C5F14" w:rsidRPr="00354C7C" w:rsidDel="008C5F14" w:rsidRDefault="008C5F14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A8CBF" w14:textId="1DD60A13" w:rsidR="008C5F14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64FAF" w14:textId="605FDF2C" w:rsidR="008C5F14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BAD51" w14:textId="474C01B2" w:rsidR="008C5F14" w:rsidRPr="00354C7C" w:rsidRDefault="004C37F2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AD82" w14:textId="53272CB7" w:rsidR="008C5F14" w:rsidRPr="00354C7C" w:rsidRDefault="004C37F2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06BA" w14:textId="627984FE" w:rsidR="008C5F14" w:rsidRPr="00354C7C" w:rsidRDefault="008C5F14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BF7BE" w14:textId="72B52FCB" w:rsidR="008C5F14" w:rsidRPr="00354C7C" w:rsidRDefault="004C37F2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0</w:t>
            </w:r>
          </w:p>
        </w:tc>
      </w:tr>
      <w:tr w:rsidR="00BB665F" w:rsidRPr="00354C7C" w14:paraId="40E1C71F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D2610" w14:textId="77777777" w:rsidR="002F76CA" w:rsidRPr="00354C7C" w:rsidRDefault="002F76CA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FB12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B16A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FB1C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593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0188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6BE2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BB665F" w:rsidRPr="00354C7C" w14:paraId="268B0A28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9194" w14:textId="540173B4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</w:t>
            </w:r>
            <w:r w:rsidR="003534E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3534E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Mar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C9E3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CB53" w14:textId="0B23F9F3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</w:t>
            </w:r>
            <w:r w:rsidR="003534E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2264" w14:textId="031959EB" w:rsidR="002F76CA" w:rsidRPr="00354C7C" w:rsidRDefault="003534E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3E1A" w14:textId="0672F269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</w:t>
            </w:r>
            <w:r w:rsidR="003534E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5B3D" w14:textId="2AD9DB26" w:rsidR="002F76CA" w:rsidRPr="00354C7C" w:rsidRDefault="003534E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0D4D" w14:textId="6BE57B31" w:rsidR="002F76CA" w:rsidRPr="00354C7C" w:rsidRDefault="003534E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0</w:t>
            </w:r>
          </w:p>
        </w:tc>
      </w:tr>
      <w:tr w:rsidR="00BB665F" w:rsidRPr="00354C7C" w14:paraId="0DCBDFA8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970" w14:textId="5C5907ED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662FFD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662FFD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Aug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BD6A" w14:textId="72F212D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7E2FA2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D492D" w14:textId="1C3E631F" w:rsidR="002F76CA" w:rsidRPr="00354C7C" w:rsidRDefault="007E2FA2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09A2" w14:textId="304359AC" w:rsidR="002F76CA" w:rsidRPr="00354C7C" w:rsidRDefault="007E2FA2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74DDD" w14:textId="19E294F0" w:rsidR="002F76CA" w:rsidRPr="00354C7C" w:rsidRDefault="007E2FA2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F218" w14:textId="72E72B92" w:rsidR="002F76CA" w:rsidRPr="00354C7C" w:rsidRDefault="007E2FA2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889E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6</w:t>
            </w:r>
          </w:p>
        </w:tc>
      </w:tr>
      <w:tr w:rsidR="00BB665F" w:rsidRPr="00354C7C" w14:paraId="707E27D6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D9A6" w14:textId="299A4D0F" w:rsidR="002F76CA" w:rsidRPr="00354C7C" w:rsidRDefault="00325B3F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</w:t>
            </w:r>
            <w:r w:rsidR="002F76C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Mar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A206" w14:textId="71513F3A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325B3F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AF99" w14:textId="3C516F9F" w:rsidR="002F76CA" w:rsidRPr="00354C7C" w:rsidRDefault="00325B3F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5E50" w14:textId="42AD0DE4" w:rsidR="002F76CA" w:rsidRPr="00354C7C" w:rsidRDefault="00325B3F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2C2F" w14:textId="49C4F983" w:rsidR="002F76CA" w:rsidRPr="00354C7C" w:rsidRDefault="00325B3F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CA23" w14:textId="29204886" w:rsidR="002F76CA" w:rsidRPr="00354C7C" w:rsidRDefault="00325B3F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B6A00" w14:textId="6CEB1619" w:rsidR="002F76CA" w:rsidRPr="00354C7C" w:rsidRDefault="00325B3F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10</w:t>
            </w:r>
          </w:p>
        </w:tc>
      </w:tr>
      <w:tr w:rsidR="005A1525" w:rsidRPr="00354C7C" w14:paraId="78AE4511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52FC" w14:textId="6674C35D" w:rsidR="005A1525" w:rsidRPr="00354C7C" w:rsidRDefault="005A1525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B4286" w14:textId="59557D36" w:rsidR="005A1525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3D244" w14:textId="7C7FFB3F" w:rsidR="005A1525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4E66" w14:textId="175BCDC0" w:rsidR="005A1525" w:rsidRPr="00354C7C" w:rsidRDefault="005A152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74C7" w14:textId="136D3DB4" w:rsidR="005A1525" w:rsidRPr="00354C7C" w:rsidRDefault="005A1525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EA1F9" w14:textId="5AC6CE25" w:rsidR="005A1525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435A" w14:textId="77777777" w:rsidR="005A1525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90</w:t>
            </w:r>
          </w:p>
          <w:p w14:paraId="7688C9AF" w14:textId="7E406EE5" w:rsidR="00DE117B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</w:p>
        </w:tc>
      </w:tr>
      <w:tr w:rsidR="00BB665F" w:rsidRPr="00354C7C" w14:paraId="35E7F6F2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3288" w14:textId="77777777" w:rsidR="002F76CA" w:rsidRPr="00354C7C" w:rsidRDefault="002F76CA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5390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215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F024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7DFB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C50D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64668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BB665F" w:rsidRPr="00354C7C" w14:paraId="63FF1D0B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6068" w14:textId="0D6F922A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DE117B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DE117B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Mar</w:t>
            </w:r>
            <w:r w:rsidR="0083626C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5E4F" w14:textId="370BE011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DE117B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BF16" w14:textId="453C0EC6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8649" w14:textId="18FF00F3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972" w14:textId="43028B14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2CD5" w14:textId="020AD8AB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A8DE" w14:textId="4D2D37B6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9</w:t>
            </w:r>
          </w:p>
        </w:tc>
      </w:tr>
      <w:tr w:rsidR="00BB665F" w:rsidRPr="00354C7C" w14:paraId="20B75683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2B60" w14:textId="5414B1FC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DE117B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DE117B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Aug</w:t>
            </w:r>
            <w:r w:rsidR="0083626C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EFCC" w14:textId="204AEE5D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DE117B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A7F" w14:textId="39AE316F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0541" w14:textId="6DA2D152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485" w14:textId="3C00E1EF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C6FE" w14:textId="7725FBD9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CC5A" w14:textId="29F1D6B0" w:rsidR="002F76CA" w:rsidRPr="00354C7C" w:rsidRDefault="00DE117B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0</w:t>
            </w:r>
          </w:p>
        </w:tc>
      </w:tr>
      <w:tr w:rsidR="00BB665F" w:rsidRPr="00354C7C" w14:paraId="2E429F34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6595" w14:textId="72A7B7F9" w:rsidR="002F76CA" w:rsidRPr="00354C7C" w:rsidRDefault="00DE117B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Mar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C80B" w14:textId="1A0F9AE0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</w:t>
            </w:r>
            <w:r w:rsidR="00DE117B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.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0958" w14:textId="2688E5C9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230D" w14:textId="2106B553" w:rsidR="002F76CA" w:rsidRPr="00354C7C" w:rsidRDefault="009F3FE0" w:rsidP="009F3F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7865" w14:textId="7466D3A5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B042" w14:textId="63FC9FC4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873A" w14:textId="2E7BB41D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00</w:t>
            </w:r>
          </w:p>
        </w:tc>
      </w:tr>
      <w:tr w:rsidR="00BB665F" w:rsidRPr="00354C7C" w14:paraId="32F4C6D3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D48" w14:textId="5DE6F78D" w:rsidR="002F76CA" w:rsidRPr="00354C7C" w:rsidRDefault="009F3FE0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_Aug_im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9042" w14:textId="7EE6FCEC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</w:t>
            </w:r>
            <w:r w:rsidR="009F3FE0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0A4B" w14:textId="47AEF921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C2AC" w14:textId="17888CC0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421C" w14:textId="2D46490F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0F4D" w14:textId="05DE357F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E2B9" w14:textId="24145BA4" w:rsidR="002F76CA" w:rsidRPr="00354C7C" w:rsidRDefault="009F3FE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2500</w:t>
            </w:r>
          </w:p>
        </w:tc>
      </w:tr>
      <w:tr w:rsidR="00BB665F" w:rsidRPr="00354C7C" w14:paraId="02D8F496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4A8A" w14:textId="77777777" w:rsidR="002F76CA" w:rsidRPr="00354C7C" w:rsidRDefault="002F76CA" w:rsidP="002F76CA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  <w:t>2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91B0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fi-FI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C2AA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B04D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61D3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AC0D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44BE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 w:eastAsia="fi-FI"/>
              </w:rPr>
            </w:pPr>
          </w:p>
        </w:tc>
      </w:tr>
      <w:tr w:rsidR="00BB665F" w:rsidRPr="00354C7C" w14:paraId="2F393D1B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C236" w14:textId="4100FEF8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83626C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83626C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Mar</w:t>
            </w:r>
            <w:r w:rsidR="00620A10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43BF" w14:textId="3A68D842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BDB8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2B1" w14:textId="01314E62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B16B" w14:textId="7BEBAE3A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3AA7" w14:textId="77777777" w:rsidR="002F76CA" w:rsidRPr="00354C7C" w:rsidRDefault="002F76CA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EEEA" w14:textId="056856CC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3</w:t>
            </w:r>
          </w:p>
        </w:tc>
      </w:tr>
      <w:tr w:rsidR="00BB665F" w:rsidRPr="00354C7C" w14:paraId="1EC937BE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1431" w14:textId="52777D62" w:rsidR="002F76CA" w:rsidRPr="00354C7C" w:rsidRDefault="002F76CA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NJ3</w:t>
            </w:r>
            <w:r w:rsidR="00620A10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="00620A10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Aug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7E68" w14:textId="15ECE101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371E" w14:textId="2AAAE972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63D9" w14:textId="7B69834C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FAD" w14:textId="245729B1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8380" w14:textId="121675A0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B5AC" w14:textId="1E5C1224" w:rsidR="002F76CA" w:rsidRPr="00354C7C" w:rsidRDefault="00620A10" w:rsidP="00620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40</w:t>
            </w:r>
          </w:p>
        </w:tc>
      </w:tr>
      <w:tr w:rsidR="00BB665F" w:rsidRPr="00354C7C" w14:paraId="501880C2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D65A" w14:textId="7FC5D308" w:rsidR="002F76CA" w:rsidRPr="00354C7C" w:rsidRDefault="00620A10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</w:t>
            </w:r>
            <w:r w:rsidR="002F76C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Mar</w:t>
            </w:r>
            <w:r w:rsidR="007D6111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re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0879" w14:textId="15851690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5D243" w14:textId="50172F5E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0390B" w14:textId="6B4C74ED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9A2" w14:textId="7749B40D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BF23" w14:textId="2EC56D0F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7FE7" w14:textId="75A4D918" w:rsidR="002F76CA" w:rsidRPr="00354C7C" w:rsidRDefault="00620A10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3400</w:t>
            </w:r>
          </w:p>
        </w:tc>
      </w:tr>
      <w:tr w:rsidR="00BB665F" w:rsidRPr="00354C7C" w14:paraId="559E4C96" w14:textId="77777777" w:rsidTr="007E2FA2">
        <w:tblPrEx>
          <w:tblBorders>
            <w:top w:val="none" w:sz="0" w:space="0" w:color="auto"/>
            <w:bottom w:val="none" w:sz="0" w:space="0" w:color="auto"/>
            <w:insideH w:val="none" w:sz="0" w:space="0" w:color="auto"/>
          </w:tblBorders>
        </w:tblPrEx>
        <w:trPr>
          <w:trHeight w:hRule="exact" w:val="25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06306" w14:textId="5492CD38" w:rsidR="002F76CA" w:rsidRPr="00354C7C" w:rsidRDefault="007D6111" w:rsidP="002F76CA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FM12</w:t>
            </w:r>
            <w:r w:rsidR="002F76CA"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_</w:t>
            </w: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Aug_ref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3C123" w14:textId="0EA74066" w:rsidR="002F76CA" w:rsidRPr="00354C7C" w:rsidRDefault="00354C7C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51B07" w14:textId="5871C52C" w:rsidR="002F76CA" w:rsidRPr="00354C7C" w:rsidRDefault="00354C7C" w:rsidP="00354C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1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C80A" w14:textId="47DF0FC5" w:rsidR="002F76CA" w:rsidRPr="00354C7C" w:rsidRDefault="00354C7C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90212" w14:textId="5573C42D" w:rsidR="002F76CA" w:rsidRPr="00354C7C" w:rsidRDefault="00354C7C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14F99" w14:textId="27F007EB" w:rsidR="002F76CA" w:rsidRPr="00354C7C" w:rsidRDefault="00354C7C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75901" w14:textId="1E85BF42" w:rsidR="002F76CA" w:rsidRPr="00354C7C" w:rsidRDefault="00354C7C" w:rsidP="002F76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</w:pPr>
            <w:r w:rsidRPr="00354C7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fi-FI"/>
              </w:rPr>
              <w:t>92</w:t>
            </w:r>
          </w:p>
        </w:tc>
      </w:tr>
    </w:tbl>
    <w:p w14:paraId="7C0E8B79" w14:textId="0199BD92" w:rsidR="003E19C3" w:rsidRPr="003A1FC5" w:rsidRDefault="003E19C3" w:rsidP="00742862">
      <w:pPr>
        <w:tabs>
          <w:tab w:val="left" w:pos="130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020A41DD" w14:textId="5E8D7B20" w:rsidR="00560686" w:rsidRPr="003A1FC5" w:rsidRDefault="00560686" w:rsidP="00742862">
      <w:pPr>
        <w:tabs>
          <w:tab w:val="left" w:pos="130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0DB8154C" w14:textId="6A15B430" w:rsidR="00AC3823" w:rsidRDefault="00AC3823" w:rsidP="00560686">
      <w:pPr>
        <w:rPr>
          <w:rFonts w:ascii="Times New Roman" w:hAnsi="Times New Roman" w:cs="Times New Roman"/>
          <w:lang w:val="en-GB"/>
        </w:rPr>
      </w:pPr>
    </w:p>
    <w:p w14:paraId="08B32122" w14:textId="77777777" w:rsidR="00AC3823" w:rsidRPr="003A1FC5" w:rsidRDefault="00AC3823" w:rsidP="00560686">
      <w:pPr>
        <w:rPr>
          <w:rFonts w:ascii="Times New Roman" w:hAnsi="Times New Roman" w:cs="Times New Roman"/>
          <w:lang w:val="en-GB"/>
        </w:rPr>
      </w:pPr>
    </w:p>
    <w:p w14:paraId="5828E4CB" w14:textId="54351E4B" w:rsidR="00560686" w:rsidRPr="003A1FC5" w:rsidRDefault="00560686" w:rsidP="00560686">
      <w:pPr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Appendix S</w:t>
      </w:r>
      <w:r w:rsidR="00EA4D8A" w:rsidRPr="003A1FC5">
        <w:rPr>
          <w:rFonts w:ascii="Times New Roman" w:hAnsi="Times New Roman" w:cs="Times New Roman"/>
          <w:b/>
          <w:bCs/>
          <w:lang w:val="en-GB"/>
        </w:rPr>
        <w:t>5</w:t>
      </w:r>
      <w:r w:rsidRPr="003A1FC5">
        <w:rPr>
          <w:rFonts w:ascii="Times New Roman" w:hAnsi="Times New Roman" w:cs="Times New Roman"/>
          <w:lang w:val="en-GB"/>
        </w:rPr>
        <w:t xml:space="preserve">. Results from mixed effect models </w:t>
      </w:r>
      <w:r w:rsidR="00116C83">
        <w:rPr>
          <w:rFonts w:ascii="Times New Roman" w:hAnsi="Times New Roman" w:cs="Times New Roman"/>
          <w:lang w:val="en-GB"/>
        </w:rPr>
        <w:t>of</w:t>
      </w:r>
      <w:r w:rsidRPr="003A1FC5">
        <w:rPr>
          <w:rFonts w:ascii="Times New Roman" w:hAnsi="Times New Roman" w:cs="Times New Roman"/>
          <w:lang w:val="en-GB"/>
        </w:rPr>
        <w:t xml:space="preserve"> diatom</w:t>
      </w:r>
      <w:r w:rsidR="00EA4D8A" w:rsidRPr="003A1FC5">
        <w:rPr>
          <w:rFonts w:ascii="Times New Roman" w:hAnsi="Times New Roman" w:cs="Times New Roman"/>
          <w:lang w:val="en-GB"/>
        </w:rPr>
        <w:t>s</w:t>
      </w:r>
      <w:r w:rsidR="00ED1CC4" w:rsidRPr="003A1FC5">
        <w:rPr>
          <w:rFonts w:ascii="Times New Roman" w:hAnsi="Times New Roman" w:cs="Times New Roman"/>
          <w:lang w:val="en-GB"/>
        </w:rPr>
        <w:t xml:space="preserve"> in </w:t>
      </w:r>
      <w:proofErr w:type="spellStart"/>
      <w:r w:rsidR="00116C83">
        <w:rPr>
          <w:rFonts w:ascii="Times New Roman" w:hAnsi="Times New Roman" w:cs="Times New Roman"/>
          <w:lang w:val="en-GB"/>
        </w:rPr>
        <w:t>Kittilä</w:t>
      </w:r>
      <w:proofErr w:type="spellEnd"/>
      <w:r w:rsidR="00ED1CC4" w:rsidRPr="003A1FC5">
        <w:rPr>
          <w:rFonts w:ascii="Times New Roman" w:hAnsi="Times New Roman" w:cs="Times New Roman"/>
          <w:lang w:val="en-GB"/>
        </w:rPr>
        <w:t xml:space="preserve"> </w:t>
      </w:r>
      <w:r w:rsidR="00116C83">
        <w:rPr>
          <w:rFonts w:ascii="Times New Roman" w:hAnsi="Times New Roman" w:cs="Times New Roman"/>
          <w:lang w:val="en-GB"/>
        </w:rPr>
        <w:t>(</w:t>
      </w:r>
      <w:r w:rsidR="00ED1CC4" w:rsidRPr="003A1FC5">
        <w:rPr>
          <w:rFonts w:ascii="Times New Roman" w:hAnsi="Times New Roman" w:cs="Times New Roman"/>
          <w:lang w:val="en-GB"/>
        </w:rPr>
        <w:t>area A</w:t>
      </w:r>
      <w:r w:rsidR="00116C83">
        <w:rPr>
          <w:rFonts w:ascii="Times New Roman" w:hAnsi="Times New Roman" w:cs="Times New Roman"/>
          <w:lang w:val="en-GB"/>
        </w:rPr>
        <w:t>)</w:t>
      </w:r>
      <w:r w:rsidRPr="003A1FC5">
        <w:rPr>
          <w:rFonts w:ascii="Times New Roman" w:hAnsi="Times New Roman" w:cs="Times New Roman"/>
          <w:lang w:val="en-GB"/>
        </w:rPr>
        <w:t xml:space="preserve">. </w:t>
      </w:r>
      <w:r w:rsidR="00ED1CC4" w:rsidRPr="003A1FC5">
        <w:rPr>
          <w:rFonts w:ascii="Times New Roman" w:hAnsi="Times New Roman" w:cs="Times New Roman"/>
          <w:lang w:val="en-GB"/>
        </w:rPr>
        <w:t>Contrasts</w:t>
      </w:r>
      <w:r w:rsidRPr="003A1FC5">
        <w:rPr>
          <w:rFonts w:ascii="Times New Roman" w:hAnsi="Times New Roman" w:cs="Times New Roman"/>
          <w:lang w:val="en-GB"/>
        </w:rPr>
        <w:t xml:space="preserve"> between </w:t>
      </w:r>
      <w:r w:rsidR="00593B9E" w:rsidRPr="003A1FC5">
        <w:rPr>
          <w:rFonts w:ascii="Times New Roman" w:hAnsi="Times New Roman" w:cs="Times New Roman"/>
          <w:lang w:val="en-GB"/>
        </w:rPr>
        <w:t xml:space="preserve">years, between sites of River </w:t>
      </w:r>
      <w:proofErr w:type="spellStart"/>
      <w:r w:rsidR="00593B9E" w:rsidRPr="003A1FC5">
        <w:rPr>
          <w:rFonts w:ascii="Times New Roman" w:hAnsi="Times New Roman" w:cs="Times New Roman"/>
          <w:lang w:val="en-GB"/>
        </w:rPr>
        <w:t>Loukinen</w:t>
      </w:r>
      <w:proofErr w:type="spellEnd"/>
      <w:r w:rsidR="00593B9E" w:rsidRPr="003A1FC5">
        <w:rPr>
          <w:rFonts w:ascii="Times New Roman" w:hAnsi="Times New Roman" w:cs="Times New Roman"/>
          <w:lang w:val="en-GB"/>
        </w:rPr>
        <w:t xml:space="preserve"> and River </w:t>
      </w:r>
      <w:proofErr w:type="spellStart"/>
      <w:r w:rsidR="00593B9E" w:rsidRPr="003A1FC5">
        <w:rPr>
          <w:rFonts w:ascii="Times New Roman" w:hAnsi="Times New Roman" w:cs="Times New Roman"/>
          <w:lang w:val="en-GB"/>
        </w:rPr>
        <w:t>Kapsajoki</w:t>
      </w:r>
      <w:proofErr w:type="spellEnd"/>
      <w:r w:rsidRPr="003A1FC5">
        <w:rPr>
          <w:rFonts w:ascii="Times New Roman" w:hAnsi="Times New Roman" w:cs="Times New Roman"/>
          <w:lang w:val="en-GB"/>
        </w:rPr>
        <w:t>, and the interaction contrasts based on the model Y ~ time * impact| X are reported (Y = response variable, X = random factor)</w:t>
      </w:r>
      <w:r w:rsidR="00ED1CC4" w:rsidRPr="003A1FC5">
        <w:rPr>
          <w:rFonts w:ascii="Times New Roman" w:hAnsi="Times New Roman" w:cs="Times New Roman"/>
          <w:lang w:val="en-GB"/>
        </w:rPr>
        <w:t xml:space="preserve"> are reported</w:t>
      </w:r>
      <w:r w:rsidRPr="003A1FC5">
        <w:rPr>
          <w:rFonts w:ascii="Times New Roman" w:hAnsi="Times New Roman" w:cs="Times New Roman"/>
          <w:lang w:val="en-GB"/>
        </w:rPr>
        <w:t>.</w:t>
      </w:r>
    </w:p>
    <w:p w14:paraId="677DFA30" w14:textId="77777777" w:rsidR="00560686" w:rsidRPr="003A1FC5" w:rsidRDefault="00560686" w:rsidP="00560686">
      <w:pPr>
        <w:rPr>
          <w:rFonts w:ascii="Times New Roman" w:hAnsi="Times New Roman" w:cs="Times New Roman"/>
          <w:lang w:val="en-GB"/>
        </w:rPr>
      </w:pPr>
    </w:p>
    <w:p w14:paraId="33DE304A" w14:textId="77777777" w:rsidR="00560686" w:rsidRPr="003A1FC5" w:rsidRDefault="00560686" w:rsidP="00560686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Number of tax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4D9B3C69" w14:textId="77777777" w:rsidTr="00850006">
        <w:trPr>
          <w:trHeight w:val="300"/>
        </w:trPr>
        <w:tc>
          <w:tcPr>
            <w:tcW w:w="12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F59FA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BB68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5D8F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174F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0FD8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AD6B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1F24A3BB" w14:textId="77777777" w:rsidTr="00850006">
        <w:trPr>
          <w:trHeight w:val="300"/>
        </w:trPr>
        <w:tc>
          <w:tcPr>
            <w:tcW w:w="12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88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AE6F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0.00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B843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.1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472B" w14:textId="4F0C2B1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2F98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2.81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BF07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560686" w:rsidRPr="003A1FC5" w14:paraId="71C02FED" w14:textId="77777777" w:rsidTr="00850006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04A3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0DAE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6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A82C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.0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88C65" w14:textId="3F05CDC5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EF93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F2C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88</w:t>
            </w:r>
          </w:p>
        </w:tc>
      </w:tr>
      <w:tr w:rsidR="00560686" w:rsidRPr="003A1FC5" w14:paraId="7DF3CBC9" w14:textId="77777777" w:rsidTr="00850006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987F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634A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9.6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EAF8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.0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0A530" w14:textId="494BC370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DDF6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.3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1534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</w:tr>
      <w:tr w:rsidR="00560686" w:rsidRPr="003A1FC5" w14:paraId="53E13F20" w14:textId="77777777" w:rsidTr="00850006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E2CC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5A7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5.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57F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.4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93716" w14:textId="6A7C3180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2FBD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5.7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35CE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560686" w:rsidRPr="003A1FC5" w14:paraId="050F303C" w14:textId="77777777" w:rsidTr="00850006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83AC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172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0.2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5144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.8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8E7F3" w14:textId="04F306EE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398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5.29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6F19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560686" w:rsidRPr="003A1FC5" w14:paraId="62AC2C68" w14:textId="77777777" w:rsidTr="00850006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35F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BC87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3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6EFC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.97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57A5" w14:textId="26B4D2AF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4312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F7C3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28</w:t>
            </w:r>
          </w:p>
        </w:tc>
      </w:tr>
      <w:tr w:rsidR="00560686" w:rsidRPr="003A1FC5" w14:paraId="4D681936" w14:textId="77777777" w:rsidTr="00850006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8301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E5C1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4.8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F7D9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.69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63F8" w14:textId="218D09D3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217E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6.1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CE27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560686" w:rsidRPr="003A1FC5" w14:paraId="4BDEDF82" w14:textId="77777777" w:rsidTr="00850006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18B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DE89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9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ED1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.25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0355D" w14:textId="5D2FD53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BED4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A07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23</w:t>
            </w:r>
          </w:p>
        </w:tc>
      </w:tr>
      <w:tr w:rsidR="00560686" w:rsidRPr="003A1FC5" w14:paraId="79F32E2C" w14:textId="77777777" w:rsidTr="00850006">
        <w:trPr>
          <w:trHeight w:val="300"/>
        </w:trPr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60F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2667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6.16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01783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.09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6D8411" w14:textId="671900F4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0289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2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D0F27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54</w:t>
            </w:r>
          </w:p>
        </w:tc>
      </w:tr>
    </w:tbl>
    <w:p w14:paraId="013F57DB" w14:textId="44D140BE" w:rsidR="00560686" w:rsidRDefault="00560686" w:rsidP="00560686">
      <w:pPr>
        <w:tabs>
          <w:tab w:val="left" w:pos="1304"/>
        </w:tabs>
        <w:rPr>
          <w:lang w:val="en-GB"/>
        </w:rPr>
      </w:pPr>
    </w:p>
    <w:p w14:paraId="2AAD94F6" w14:textId="42CD39EB" w:rsidR="00F72D44" w:rsidRDefault="00F72D44" w:rsidP="00560686">
      <w:pPr>
        <w:tabs>
          <w:tab w:val="left" w:pos="1304"/>
        </w:tabs>
        <w:rPr>
          <w:lang w:val="en-GB"/>
        </w:rPr>
      </w:pPr>
    </w:p>
    <w:p w14:paraId="5633C563" w14:textId="1B284FB8" w:rsidR="00364884" w:rsidRDefault="00364884" w:rsidP="00560686">
      <w:pPr>
        <w:tabs>
          <w:tab w:val="left" w:pos="1304"/>
        </w:tabs>
        <w:rPr>
          <w:lang w:val="en-GB"/>
        </w:rPr>
      </w:pPr>
    </w:p>
    <w:p w14:paraId="7486F6C5" w14:textId="78B5D4DB" w:rsidR="00364884" w:rsidRDefault="00364884" w:rsidP="00560686">
      <w:pPr>
        <w:tabs>
          <w:tab w:val="left" w:pos="1304"/>
        </w:tabs>
        <w:rPr>
          <w:lang w:val="en-GB"/>
        </w:rPr>
      </w:pPr>
    </w:p>
    <w:p w14:paraId="72B3C7F9" w14:textId="760B8361" w:rsidR="00364884" w:rsidRDefault="00364884" w:rsidP="00560686">
      <w:pPr>
        <w:tabs>
          <w:tab w:val="left" w:pos="1304"/>
        </w:tabs>
        <w:rPr>
          <w:lang w:val="en-GB"/>
        </w:rPr>
      </w:pPr>
    </w:p>
    <w:p w14:paraId="32BC1E0B" w14:textId="790C9B86" w:rsidR="00364884" w:rsidRDefault="00364884" w:rsidP="00560686">
      <w:pPr>
        <w:tabs>
          <w:tab w:val="left" w:pos="1304"/>
        </w:tabs>
        <w:rPr>
          <w:lang w:val="en-GB"/>
        </w:rPr>
      </w:pPr>
    </w:p>
    <w:p w14:paraId="73B76680" w14:textId="5DE44265" w:rsidR="00C337E0" w:rsidRDefault="00C337E0" w:rsidP="00560686">
      <w:pPr>
        <w:tabs>
          <w:tab w:val="left" w:pos="1304"/>
        </w:tabs>
        <w:rPr>
          <w:lang w:val="en-GB"/>
        </w:rPr>
      </w:pPr>
    </w:p>
    <w:p w14:paraId="18D40D50" w14:textId="77777777" w:rsidR="00C337E0" w:rsidRDefault="00C337E0" w:rsidP="00560686">
      <w:pPr>
        <w:tabs>
          <w:tab w:val="left" w:pos="1304"/>
        </w:tabs>
        <w:rPr>
          <w:lang w:val="en-GB"/>
        </w:rPr>
      </w:pPr>
    </w:p>
    <w:p w14:paraId="71209A54" w14:textId="77777777" w:rsidR="00F72D44" w:rsidRPr="003A1FC5" w:rsidRDefault="00F72D44" w:rsidP="00560686">
      <w:pPr>
        <w:tabs>
          <w:tab w:val="left" w:pos="1304"/>
        </w:tabs>
        <w:rPr>
          <w:lang w:val="en-GB"/>
        </w:rPr>
      </w:pPr>
    </w:p>
    <w:p w14:paraId="761A286C" w14:textId="77777777" w:rsidR="00560686" w:rsidRPr="003A1FC5" w:rsidRDefault="00560686" w:rsidP="00560686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lastRenderedPageBreak/>
        <w:t>Species evennes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73D77C1F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DBC75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3B83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FA69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6018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5BE1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A194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60C0B26D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A33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FCC8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47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706F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28E4A" w14:textId="59B73851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989F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2.78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DD35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560686" w:rsidRPr="003A1FC5" w14:paraId="2D014D74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DDEE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3E79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8C74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0C6F5" w14:textId="7A28B8F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D5D4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29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301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77</w:t>
            </w:r>
          </w:p>
        </w:tc>
      </w:tr>
      <w:tr w:rsidR="00560686" w:rsidRPr="003A1FC5" w14:paraId="40EE190D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1AF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8DFB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9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ECE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A625" w14:textId="0D171D9E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19FA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2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684B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46</w:t>
            </w:r>
          </w:p>
        </w:tc>
      </w:tr>
      <w:tr w:rsidR="00560686" w:rsidRPr="003A1FC5" w14:paraId="485F1A6E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E6F6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019A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3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5BF1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FB204" w14:textId="4C184673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F7D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.1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C589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</w:tr>
      <w:tr w:rsidR="00560686" w:rsidRPr="003A1FC5" w14:paraId="3307CCA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C0B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DC16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3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7A3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78756" w14:textId="39302564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FFC0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.36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3A5A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560686" w:rsidRPr="003A1FC5" w14:paraId="0C6C7122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38866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4877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D0AD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A4B4" w14:textId="49BB6672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F70B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523D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02</w:t>
            </w:r>
          </w:p>
        </w:tc>
      </w:tr>
      <w:tr w:rsidR="00560686" w:rsidRPr="003A1FC5" w14:paraId="7664F723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D528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A350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3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10AA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3BDCD" w14:textId="48D7453E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566C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.1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72C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560686" w:rsidRPr="003A1FC5" w14:paraId="3F423742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03A9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B2D4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3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EB0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9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6D971" w14:textId="419F9F0B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92B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4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9B8C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80</w:t>
            </w:r>
          </w:p>
        </w:tc>
      </w:tr>
      <w:tr w:rsidR="00560686" w:rsidRPr="003A1FC5" w14:paraId="3A6D373F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EA2C9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C7E19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2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75A1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9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90412" w14:textId="7519A4BA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DDF1D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31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3B40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18</w:t>
            </w:r>
          </w:p>
        </w:tc>
      </w:tr>
    </w:tbl>
    <w:p w14:paraId="0AED3E29" w14:textId="77777777" w:rsidR="00560686" w:rsidRPr="003A1FC5" w:rsidRDefault="00560686" w:rsidP="00560686">
      <w:pPr>
        <w:tabs>
          <w:tab w:val="left" w:pos="1304"/>
        </w:tabs>
        <w:rPr>
          <w:lang w:val="en-GB"/>
        </w:rPr>
      </w:pPr>
    </w:p>
    <w:p w14:paraId="4A766F4E" w14:textId="682C97A4" w:rsidR="00560686" w:rsidRPr="003A1FC5" w:rsidRDefault="007D31D3" w:rsidP="00560686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 xml:space="preserve">EQR </w:t>
      </w:r>
      <w:r w:rsidR="00560686" w:rsidRPr="003A1FC5">
        <w:rPr>
          <w:rFonts w:ascii="Times New Roman" w:hAnsi="Times New Roman" w:cs="Times New Roman"/>
          <w:b/>
          <w:bCs/>
          <w:lang w:val="en-GB"/>
        </w:rPr>
        <w:t>Type-specific tax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271BE4D2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8D6F5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43C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194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DB4A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827C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C126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667371EB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47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6B8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58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388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BA29" w14:textId="381B5729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AC8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5.64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BDF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560686" w:rsidRPr="003A1FC5" w14:paraId="48758375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A7F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3A1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F97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23A6" w14:textId="553EE449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7F1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122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95</w:t>
            </w:r>
          </w:p>
        </w:tc>
      </w:tr>
      <w:tr w:rsidR="00560686" w:rsidRPr="003A1FC5" w14:paraId="6F5701F7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08E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5BB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8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543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047F" w14:textId="0BEB8CB3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64114E" w:rsidRPr="003A1FC5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444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6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C80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37</w:t>
            </w:r>
          </w:p>
        </w:tc>
      </w:tr>
      <w:tr w:rsidR="00560686" w:rsidRPr="003A1FC5" w14:paraId="30C59D07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60A1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031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3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53E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138" w14:textId="5AB512FA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79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5.05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1F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560686" w:rsidRPr="003A1FC5" w14:paraId="76EC8BCD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D1C9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E75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21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780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86D" w14:textId="5E27C2B5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DCF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4.10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EB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5</w:t>
            </w:r>
          </w:p>
        </w:tc>
      </w:tr>
      <w:tr w:rsidR="00560686" w:rsidRPr="003A1FC5" w14:paraId="23018EF4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3DD1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6EF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C7B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8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745D" w14:textId="438440E3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144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222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96</w:t>
            </w:r>
          </w:p>
        </w:tc>
      </w:tr>
      <w:tr w:rsidR="00560686" w:rsidRPr="003A1FC5" w14:paraId="509D7DFD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F23F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18E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253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CF7B" w14:textId="7A8A3703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580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.2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912A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560686" w:rsidRPr="003A1FC5" w14:paraId="59A3A813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2D46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B28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54D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4CC5" w14:textId="62654B31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FB0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371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23</w:t>
            </w:r>
          </w:p>
        </w:tc>
      </w:tr>
      <w:tr w:rsidR="00560686" w:rsidRPr="003A1FC5" w14:paraId="5DBB86D1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D39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A31C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3C5E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6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C145F" w14:textId="3B3EE121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6581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79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EC44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48</w:t>
            </w:r>
          </w:p>
        </w:tc>
      </w:tr>
    </w:tbl>
    <w:p w14:paraId="3EEF5153" w14:textId="77777777" w:rsidR="00116C83" w:rsidRPr="003A1FC5" w:rsidRDefault="00116C83" w:rsidP="00560686">
      <w:pPr>
        <w:rPr>
          <w:rFonts w:ascii="Times New Roman" w:hAnsi="Times New Roman" w:cs="Times New Roman"/>
          <w:b/>
          <w:bCs/>
          <w:lang w:val="en-GB"/>
        </w:rPr>
      </w:pPr>
    </w:p>
    <w:p w14:paraId="2AD782FD" w14:textId="32AA8BED" w:rsidR="00560686" w:rsidRPr="003A1FC5" w:rsidRDefault="007D31D3" w:rsidP="00560686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 xml:space="preserve">EQR </w:t>
      </w:r>
      <w:r w:rsidR="00560686" w:rsidRPr="003A1FC5">
        <w:rPr>
          <w:rFonts w:ascii="Times New Roman" w:hAnsi="Times New Roman" w:cs="Times New Roman"/>
          <w:b/>
          <w:bCs/>
          <w:lang w:val="en-GB"/>
        </w:rPr>
        <w:t>PM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093EE5D5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8E94C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AC3B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39C7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6A8F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E0CB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864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2DAD317B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D626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4B5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97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2DA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1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B3E8" w14:textId="69FA80A0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C87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.96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2AF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560686" w:rsidRPr="003A1FC5" w14:paraId="211116C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F6C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FC6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5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9E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E416" w14:textId="39668DC5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DDF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5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22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58</w:t>
            </w:r>
          </w:p>
        </w:tc>
      </w:tr>
      <w:tr w:rsidR="00560686" w:rsidRPr="003A1FC5" w14:paraId="2C7948D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F968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E33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BE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94CA" w14:textId="77EFEE3F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F6D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9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F19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49</w:t>
            </w:r>
          </w:p>
        </w:tc>
      </w:tr>
      <w:tr w:rsidR="00560686" w:rsidRPr="003A1FC5" w14:paraId="365D49DD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B2B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7A1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2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7DA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7430" w14:textId="236EF936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221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2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9F3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39</w:t>
            </w:r>
          </w:p>
        </w:tc>
      </w:tr>
      <w:tr w:rsidR="00560686" w:rsidRPr="003A1FC5" w14:paraId="05E8BED4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7C6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479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9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481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8B33" w14:textId="103AB8EF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EC2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34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AE9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20</w:t>
            </w:r>
          </w:p>
        </w:tc>
      </w:tr>
      <w:tr w:rsidR="00560686" w:rsidRPr="003A1FC5" w14:paraId="54FA263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8FC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7B9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708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82E7" w14:textId="40B546FF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9BC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3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F70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14</w:t>
            </w:r>
          </w:p>
        </w:tc>
      </w:tr>
      <w:tr w:rsidR="00560686" w:rsidRPr="003A1FC5" w14:paraId="19C8491C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78F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FCF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6A0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4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16EF" w14:textId="3ADE4AE7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B5D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43CA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36</w:t>
            </w:r>
          </w:p>
        </w:tc>
      </w:tr>
      <w:tr w:rsidR="00560686" w:rsidRPr="003A1FC5" w14:paraId="7687335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7A9C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786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F1E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3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EBC09" w14:textId="45983275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5BD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4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43C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68</w:t>
            </w:r>
          </w:p>
        </w:tc>
      </w:tr>
      <w:tr w:rsidR="00560686" w:rsidRPr="003A1FC5" w14:paraId="3CD394A5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07C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D99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0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CCCA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3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3B386" w14:textId="7AD48CDD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B16D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1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8E77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34</w:t>
            </w:r>
          </w:p>
        </w:tc>
      </w:tr>
    </w:tbl>
    <w:p w14:paraId="00773A81" w14:textId="00588B4C" w:rsidR="00560686" w:rsidRDefault="00560686" w:rsidP="00560686">
      <w:pPr>
        <w:tabs>
          <w:tab w:val="left" w:pos="1304"/>
        </w:tabs>
        <w:rPr>
          <w:lang w:val="en-GB"/>
        </w:rPr>
      </w:pPr>
    </w:p>
    <w:p w14:paraId="5FE4A119" w14:textId="610528A7" w:rsidR="00107241" w:rsidRDefault="00107241" w:rsidP="00560686">
      <w:pPr>
        <w:tabs>
          <w:tab w:val="left" w:pos="1304"/>
        </w:tabs>
        <w:rPr>
          <w:lang w:val="en-GB"/>
        </w:rPr>
      </w:pPr>
    </w:p>
    <w:p w14:paraId="1DF57E77" w14:textId="6E014F01" w:rsidR="00107241" w:rsidRDefault="00107241" w:rsidP="00560686">
      <w:pPr>
        <w:tabs>
          <w:tab w:val="left" w:pos="1304"/>
        </w:tabs>
        <w:rPr>
          <w:lang w:val="en-GB"/>
        </w:rPr>
      </w:pPr>
    </w:p>
    <w:p w14:paraId="4340C6E9" w14:textId="271BA1B4" w:rsidR="00107241" w:rsidRDefault="00107241" w:rsidP="00560686">
      <w:pPr>
        <w:tabs>
          <w:tab w:val="left" w:pos="1304"/>
        </w:tabs>
        <w:rPr>
          <w:lang w:val="en-GB"/>
        </w:rPr>
      </w:pPr>
    </w:p>
    <w:p w14:paraId="6A172DAF" w14:textId="164094BA" w:rsidR="00107241" w:rsidRDefault="00107241" w:rsidP="00560686">
      <w:pPr>
        <w:tabs>
          <w:tab w:val="left" w:pos="1304"/>
        </w:tabs>
        <w:rPr>
          <w:lang w:val="en-GB"/>
        </w:rPr>
      </w:pPr>
    </w:p>
    <w:p w14:paraId="46966A9A" w14:textId="13847748" w:rsidR="00107241" w:rsidRDefault="00107241" w:rsidP="00560686">
      <w:pPr>
        <w:tabs>
          <w:tab w:val="left" w:pos="1304"/>
        </w:tabs>
        <w:rPr>
          <w:lang w:val="en-GB"/>
        </w:rPr>
      </w:pPr>
    </w:p>
    <w:p w14:paraId="5BE0B6C2" w14:textId="56D013C1" w:rsidR="00107241" w:rsidRDefault="00107241" w:rsidP="00560686">
      <w:pPr>
        <w:tabs>
          <w:tab w:val="left" w:pos="1304"/>
        </w:tabs>
        <w:rPr>
          <w:lang w:val="en-GB"/>
        </w:rPr>
      </w:pPr>
    </w:p>
    <w:p w14:paraId="0792C6CE" w14:textId="24E191B2" w:rsidR="00107241" w:rsidRDefault="00107241" w:rsidP="00560686">
      <w:pPr>
        <w:tabs>
          <w:tab w:val="left" w:pos="1304"/>
        </w:tabs>
        <w:rPr>
          <w:lang w:val="en-GB"/>
        </w:rPr>
      </w:pPr>
    </w:p>
    <w:p w14:paraId="7C9F30BA" w14:textId="021D5253" w:rsidR="00107241" w:rsidRDefault="00107241" w:rsidP="00560686">
      <w:pPr>
        <w:tabs>
          <w:tab w:val="left" w:pos="1304"/>
        </w:tabs>
        <w:rPr>
          <w:lang w:val="en-GB"/>
        </w:rPr>
      </w:pPr>
    </w:p>
    <w:p w14:paraId="39EBEC48" w14:textId="2AD44D7E" w:rsidR="00107241" w:rsidRDefault="00107241" w:rsidP="00560686">
      <w:pPr>
        <w:tabs>
          <w:tab w:val="left" w:pos="1304"/>
        </w:tabs>
        <w:rPr>
          <w:lang w:val="en-GB"/>
        </w:rPr>
      </w:pPr>
    </w:p>
    <w:p w14:paraId="2DADA242" w14:textId="0ACD8799" w:rsidR="00107241" w:rsidRDefault="00107241" w:rsidP="00560686">
      <w:pPr>
        <w:tabs>
          <w:tab w:val="left" w:pos="1304"/>
        </w:tabs>
        <w:rPr>
          <w:lang w:val="en-GB"/>
        </w:rPr>
      </w:pPr>
    </w:p>
    <w:p w14:paraId="09D7AE76" w14:textId="77777777" w:rsidR="00F72D44" w:rsidRPr="003A1FC5" w:rsidRDefault="00F72D44" w:rsidP="00560686">
      <w:pPr>
        <w:tabs>
          <w:tab w:val="left" w:pos="1304"/>
        </w:tabs>
        <w:rPr>
          <w:lang w:val="en-GB"/>
        </w:rPr>
      </w:pPr>
    </w:p>
    <w:p w14:paraId="790C170A" w14:textId="31480FEC" w:rsidR="00560686" w:rsidRPr="003A1FC5" w:rsidRDefault="00560686" w:rsidP="00560686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Achnanth</w:t>
      </w:r>
      <w:r w:rsidR="002832AF">
        <w:rPr>
          <w:rFonts w:ascii="Times New Roman" w:hAnsi="Times New Roman" w:cs="Times New Roman"/>
          <w:b/>
          <w:bCs/>
          <w:i/>
          <w:iCs/>
          <w:lang w:val="en-GB"/>
        </w:rPr>
        <w:t>idium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minutissim</w:t>
      </w:r>
      <w:r w:rsidR="002832AF">
        <w:rPr>
          <w:rFonts w:ascii="Times New Roman" w:hAnsi="Times New Roman" w:cs="Times New Roman"/>
          <w:b/>
          <w:bCs/>
          <w:i/>
          <w:iCs/>
          <w:lang w:val="en-GB"/>
        </w:rPr>
        <w:t>um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4561B685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CD2F8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64E8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F9A7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57FA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EFAE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BD2C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59F1607B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D5D2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BA6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42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9E1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9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AE2E" w14:textId="2D99CA9C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6E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2.57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6E6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8</w:t>
            </w:r>
          </w:p>
        </w:tc>
      </w:tr>
      <w:tr w:rsidR="00560686" w:rsidRPr="003A1FC5" w14:paraId="59861713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2574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93A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2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569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DDE7" w14:textId="1E8895BD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CFF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2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29E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39</w:t>
            </w:r>
          </w:p>
        </w:tc>
      </w:tr>
      <w:tr w:rsidR="00560686" w:rsidRPr="003A1FC5" w14:paraId="67B834FC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088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CCC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A8B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021E" w14:textId="21BF6F95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14F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A7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54</w:t>
            </w:r>
          </w:p>
        </w:tc>
      </w:tr>
      <w:tr w:rsidR="00560686" w:rsidRPr="003A1FC5" w14:paraId="3854A939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A76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E31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9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F12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157" w14:textId="0A95259C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D9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.6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F33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560686" w:rsidRPr="003A1FC5" w14:paraId="3838D37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CF8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C72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1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3F0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9BA2" w14:textId="1DA0AC34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B6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.55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AE0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9</w:t>
            </w:r>
          </w:p>
        </w:tc>
      </w:tr>
      <w:tr w:rsidR="00560686" w:rsidRPr="003A1FC5" w14:paraId="30854D7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CB1B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B83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8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843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5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D56AC" w14:textId="5F8A110E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E7C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7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22F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79</w:t>
            </w:r>
          </w:p>
        </w:tc>
      </w:tr>
      <w:tr w:rsidR="00560686" w:rsidRPr="003A1FC5" w14:paraId="527D9E78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2E0C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24F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5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618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E7F" w14:textId="7A472080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FB2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3.8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296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560686" w:rsidRPr="003A1FC5" w14:paraId="1A5B6797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3D3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D48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7DC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338E" w14:textId="663F115D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968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2E2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01</w:t>
            </w:r>
          </w:p>
        </w:tc>
      </w:tr>
      <w:tr w:rsidR="00560686" w:rsidRPr="003A1FC5" w14:paraId="5E506446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CD45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C997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6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774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2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1A5FB" w14:textId="123015DB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30B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5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1F4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20</w:t>
            </w:r>
          </w:p>
        </w:tc>
      </w:tr>
    </w:tbl>
    <w:p w14:paraId="4D23BE13" w14:textId="77777777" w:rsidR="00560686" w:rsidRPr="003A1FC5" w:rsidRDefault="00560686" w:rsidP="00560686">
      <w:pPr>
        <w:tabs>
          <w:tab w:val="left" w:pos="1304"/>
        </w:tabs>
        <w:rPr>
          <w:lang w:val="en-GB"/>
        </w:rPr>
      </w:pPr>
    </w:p>
    <w:p w14:paraId="6F3FC746" w14:textId="77777777" w:rsidR="00560686" w:rsidRPr="003A1FC5" w:rsidRDefault="00560686" w:rsidP="00560686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Fragilaria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capucina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363BAD3A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CC99A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F1ED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0EB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4A94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EA2C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820B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7EE91C9B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4C15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C7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7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7A9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96AB" w14:textId="25D346AA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7B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1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334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10</w:t>
            </w:r>
          </w:p>
        </w:tc>
      </w:tr>
      <w:tr w:rsidR="00560686" w:rsidRPr="003A1FC5" w14:paraId="5978DA4E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323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273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E36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4EF7" w14:textId="187DA63A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393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D00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99</w:t>
            </w:r>
          </w:p>
        </w:tc>
      </w:tr>
      <w:tr w:rsidR="00560686" w:rsidRPr="003A1FC5" w14:paraId="4EE31A9F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CAA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3F9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852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FD16" w14:textId="2AD5359C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1F9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B61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35</w:t>
            </w:r>
          </w:p>
        </w:tc>
      </w:tr>
      <w:tr w:rsidR="00560686" w:rsidRPr="003A1FC5" w14:paraId="3EF6CC8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1B2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903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A75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8D85" w14:textId="091A67A7" w:rsidR="00560686" w:rsidRPr="003A1FC5" w:rsidRDefault="0064114E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AD88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4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334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73</w:t>
            </w:r>
          </w:p>
        </w:tc>
      </w:tr>
      <w:tr w:rsidR="00560686" w:rsidRPr="003A1FC5" w14:paraId="79EABB88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B37C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5E5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BFC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D170" w14:textId="0E98E913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15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B82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57</w:t>
            </w:r>
          </w:p>
        </w:tc>
      </w:tr>
      <w:tr w:rsidR="00560686" w:rsidRPr="003A1FC5" w14:paraId="2C3C960F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4AEA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CC3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738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4948" w14:textId="16035B79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01F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F3B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68</w:t>
            </w:r>
          </w:p>
        </w:tc>
      </w:tr>
      <w:tr w:rsidR="00560686" w:rsidRPr="003A1FC5" w14:paraId="2E87FCE5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7F3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0D1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311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6EF6" w14:textId="19D8F320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8AA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778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760</w:t>
            </w:r>
          </w:p>
        </w:tc>
      </w:tr>
      <w:tr w:rsidR="00560686" w:rsidRPr="003A1FC5" w14:paraId="14160857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9829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34D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BF3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7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FB37" w14:textId="32F3C5A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583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A0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754</w:t>
            </w:r>
          </w:p>
        </w:tc>
      </w:tr>
      <w:tr w:rsidR="00560686" w:rsidRPr="003A1FC5" w14:paraId="35F7E446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AA682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85D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5874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3D0DD" w14:textId="4CF265E5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83E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1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20C8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10</w:t>
            </w:r>
          </w:p>
        </w:tc>
      </w:tr>
    </w:tbl>
    <w:p w14:paraId="06538429" w14:textId="77777777" w:rsidR="00AC3823" w:rsidRPr="003A1FC5" w:rsidRDefault="00AC3823" w:rsidP="00560686">
      <w:pPr>
        <w:tabs>
          <w:tab w:val="left" w:pos="1304"/>
        </w:tabs>
        <w:rPr>
          <w:lang w:val="en-GB"/>
        </w:rPr>
      </w:pPr>
    </w:p>
    <w:p w14:paraId="308E6273" w14:textId="77777777" w:rsidR="00560686" w:rsidRPr="003A1FC5" w:rsidRDefault="00560686" w:rsidP="00560686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Diatoma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tenui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38731F42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3989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299C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197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8EB7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CFA6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F560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614C5A6E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F7FA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F2D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AED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58FC2" w14:textId="0A3BCDF3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AC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09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5B8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00</w:t>
            </w:r>
          </w:p>
        </w:tc>
      </w:tr>
      <w:tr w:rsidR="00560686" w:rsidRPr="003A1FC5" w14:paraId="3E77D93E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08A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CAB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AE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F944" w14:textId="335888E4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975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64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00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34</w:t>
            </w:r>
          </w:p>
        </w:tc>
      </w:tr>
      <w:tr w:rsidR="00560686" w:rsidRPr="003A1FC5" w14:paraId="5B7522B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F1CC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E38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2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A38F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1DF1" w14:textId="668873B5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565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84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B68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17</w:t>
            </w:r>
          </w:p>
        </w:tc>
      </w:tr>
      <w:tr w:rsidR="00560686" w:rsidRPr="003A1FC5" w14:paraId="682D4ECC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1BC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665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A31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BB5C" w14:textId="779BFFDB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9FC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9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4EB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01</w:t>
            </w:r>
          </w:p>
        </w:tc>
      </w:tr>
      <w:tr w:rsidR="00560686" w:rsidRPr="003A1FC5" w14:paraId="60B14CF6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D368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1AD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9C3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DC98" w14:textId="1B5CE824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700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1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DC2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00</w:t>
            </w:r>
          </w:p>
        </w:tc>
      </w:tr>
      <w:tr w:rsidR="00560686" w:rsidRPr="003A1FC5" w14:paraId="402A0104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766D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ED2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6B1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2F0" w14:textId="4E72F73F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F76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BF1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99</w:t>
            </w:r>
          </w:p>
        </w:tc>
      </w:tr>
      <w:tr w:rsidR="00560686" w:rsidRPr="003A1FC5" w14:paraId="3F5E5AB1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D5B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959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3EE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73AA" w14:textId="015873B5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1B8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AFB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73</w:t>
            </w:r>
          </w:p>
        </w:tc>
      </w:tr>
      <w:tr w:rsidR="00560686" w:rsidRPr="003A1FC5" w14:paraId="1CDD1708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16A3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38F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8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09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8278" w14:textId="074A5CDD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143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2.3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DEB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3</w:t>
            </w:r>
          </w:p>
        </w:tc>
      </w:tr>
      <w:tr w:rsidR="00560686" w:rsidRPr="003A1FC5" w14:paraId="4BF8A475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94DD1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B48C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4E6A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142D" w14:textId="6224ABD4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CC4F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35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D73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04</w:t>
            </w:r>
          </w:p>
        </w:tc>
      </w:tr>
    </w:tbl>
    <w:p w14:paraId="1CC9E9C2" w14:textId="010AA8FE" w:rsidR="00560686" w:rsidRDefault="00560686" w:rsidP="00560686">
      <w:pPr>
        <w:tabs>
          <w:tab w:val="left" w:pos="1304"/>
        </w:tabs>
        <w:rPr>
          <w:lang w:val="en-GB"/>
        </w:rPr>
      </w:pPr>
    </w:p>
    <w:p w14:paraId="1101D079" w14:textId="0DA76E47" w:rsidR="00107241" w:rsidRDefault="00107241" w:rsidP="00560686">
      <w:pPr>
        <w:tabs>
          <w:tab w:val="left" w:pos="1304"/>
        </w:tabs>
        <w:rPr>
          <w:lang w:val="en-GB"/>
        </w:rPr>
      </w:pPr>
    </w:p>
    <w:p w14:paraId="6B3E613C" w14:textId="53252F46" w:rsidR="00107241" w:rsidRDefault="00107241" w:rsidP="00560686">
      <w:pPr>
        <w:tabs>
          <w:tab w:val="left" w:pos="1304"/>
        </w:tabs>
        <w:rPr>
          <w:lang w:val="en-GB"/>
        </w:rPr>
      </w:pPr>
    </w:p>
    <w:p w14:paraId="54936506" w14:textId="359773CB" w:rsidR="00107241" w:rsidRDefault="00107241" w:rsidP="00560686">
      <w:pPr>
        <w:tabs>
          <w:tab w:val="left" w:pos="1304"/>
        </w:tabs>
        <w:rPr>
          <w:lang w:val="en-GB"/>
        </w:rPr>
      </w:pPr>
    </w:p>
    <w:p w14:paraId="0E41F9B5" w14:textId="141548C2" w:rsidR="00107241" w:rsidRDefault="00107241" w:rsidP="00560686">
      <w:pPr>
        <w:tabs>
          <w:tab w:val="left" w:pos="1304"/>
        </w:tabs>
        <w:rPr>
          <w:lang w:val="en-GB"/>
        </w:rPr>
      </w:pPr>
    </w:p>
    <w:p w14:paraId="0F94F034" w14:textId="5FCFB76E" w:rsidR="00107241" w:rsidRDefault="00107241" w:rsidP="00560686">
      <w:pPr>
        <w:tabs>
          <w:tab w:val="left" w:pos="1304"/>
        </w:tabs>
        <w:rPr>
          <w:lang w:val="en-GB"/>
        </w:rPr>
      </w:pPr>
    </w:p>
    <w:p w14:paraId="3EBCEE2C" w14:textId="7109E772" w:rsidR="00107241" w:rsidRDefault="00107241" w:rsidP="00560686">
      <w:pPr>
        <w:tabs>
          <w:tab w:val="left" w:pos="1304"/>
        </w:tabs>
        <w:rPr>
          <w:lang w:val="en-GB"/>
        </w:rPr>
      </w:pPr>
    </w:p>
    <w:p w14:paraId="2400FBF9" w14:textId="54CF472A" w:rsidR="00107241" w:rsidRDefault="00107241" w:rsidP="00560686">
      <w:pPr>
        <w:tabs>
          <w:tab w:val="left" w:pos="1304"/>
        </w:tabs>
        <w:rPr>
          <w:lang w:val="en-GB"/>
        </w:rPr>
      </w:pPr>
    </w:p>
    <w:p w14:paraId="2EE9E994" w14:textId="5EB2AC01" w:rsidR="00107241" w:rsidRDefault="00107241" w:rsidP="00560686">
      <w:pPr>
        <w:tabs>
          <w:tab w:val="left" w:pos="1304"/>
        </w:tabs>
        <w:rPr>
          <w:lang w:val="en-GB"/>
        </w:rPr>
      </w:pPr>
    </w:p>
    <w:p w14:paraId="077D8905" w14:textId="75FE3272" w:rsidR="00107241" w:rsidRDefault="00107241" w:rsidP="00560686">
      <w:pPr>
        <w:tabs>
          <w:tab w:val="left" w:pos="1304"/>
        </w:tabs>
        <w:rPr>
          <w:lang w:val="en-GB"/>
        </w:rPr>
      </w:pPr>
    </w:p>
    <w:p w14:paraId="33E23102" w14:textId="077EDB4B" w:rsidR="00107241" w:rsidRDefault="00107241" w:rsidP="00560686">
      <w:pPr>
        <w:tabs>
          <w:tab w:val="left" w:pos="1304"/>
        </w:tabs>
        <w:rPr>
          <w:lang w:val="en-GB"/>
        </w:rPr>
      </w:pPr>
    </w:p>
    <w:p w14:paraId="28AF7D40" w14:textId="77777777" w:rsidR="00107241" w:rsidRPr="003A1FC5" w:rsidRDefault="00107241" w:rsidP="00560686">
      <w:pPr>
        <w:tabs>
          <w:tab w:val="left" w:pos="1304"/>
        </w:tabs>
        <w:rPr>
          <w:lang w:val="en-GB"/>
        </w:rPr>
      </w:pPr>
    </w:p>
    <w:p w14:paraId="0919755F" w14:textId="30334838" w:rsidR="00560686" w:rsidRPr="003A1FC5" w:rsidRDefault="002832AF" w:rsidP="00560686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Encyonema</w:t>
      </w:r>
      <w:proofErr w:type="spellEnd"/>
      <w:r w:rsidR="00560686"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="00560686" w:rsidRPr="003A1FC5">
        <w:rPr>
          <w:rFonts w:ascii="Times New Roman" w:hAnsi="Times New Roman" w:cs="Times New Roman"/>
          <w:b/>
          <w:bCs/>
          <w:i/>
          <w:iCs/>
          <w:lang w:val="en-GB"/>
        </w:rPr>
        <w:t>silesiaca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408A23BC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7256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7294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7E8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BC3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7CE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0F8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06CA7AE5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ADC7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73E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18C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0BB8" w14:textId="46FC19EE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56B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3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0E7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40</w:t>
            </w:r>
          </w:p>
        </w:tc>
      </w:tr>
      <w:tr w:rsidR="00560686" w:rsidRPr="003A1FC5" w14:paraId="1ADBCC0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5552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F21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61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E149" w14:textId="41716FD6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B8A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9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11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30</w:t>
            </w:r>
          </w:p>
        </w:tc>
      </w:tr>
      <w:tr w:rsidR="00560686" w:rsidRPr="003A1FC5" w14:paraId="252C31F5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4FB4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B5D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A52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E882" w14:textId="6672EAED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64114E" w:rsidRPr="003A1FC5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B74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4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799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85</w:t>
            </w:r>
          </w:p>
        </w:tc>
      </w:tr>
      <w:tr w:rsidR="00560686" w:rsidRPr="003A1FC5" w14:paraId="5D98AC72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3BE7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D3B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530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E4F8" w14:textId="085D431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B9E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59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115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56</w:t>
            </w:r>
          </w:p>
        </w:tc>
      </w:tr>
      <w:tr w:rsidR="00560686" w:rsidRPr="003A1FC5" w14:paraId="6B91AF10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69D4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D0B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0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E3FD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282B" w14:textId="1D2077AC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C97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4.1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D8B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5</w:t>
            </w:r>
          </w:p>
        </w:tc>
      </w:tr>
      <w:tr w:rsidR="00560686" w:rsidRPr="003A1FC5" w14:paraId="7EAEACF7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E1F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880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4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7E9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241D" w14:textId="4F6899C9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698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0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C5E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15</w:t>
            </w:r>
          </w:p>
        </w:tc>
      </w:tr>
      <w:tr w:rsidR="00560686" w:rsidRPr="003A1FC5" w14:paraId="4F638F80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8A93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F33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0EE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059F3" w14:textId="172A734C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B06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2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DD5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30</w:t>
            </w:r>
          </w:p>
        </w:tc>
      </w:tr>
      <w:tr w:rsidR="00560686" w:rsidRPr="003A1FC5" w14:paraId="0CD1BD42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F831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4FB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BFC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F3C9" w14:textId="6E915F30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2C3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3.0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8E7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</w:tr>
      <w:tr w:rsidR="00560686" w:rsidRPr="003A1FC5" w14:paraId="34A2DE8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645C5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8AA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9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2A3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D5C43" w14:textId="4AC7C4BC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9549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2.76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F5EC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0</w:t>
            </w:r>
          </w:p>
        </w:tc>
      </w:tr>
    </w:tbl>
    <w:p w14:paraId="5ADB3C25" w14:textId="77777777" w:rsidR="00ED1CC4" w:rsidRPr="003A1FC5" w:rsidRDefault="00ED1CC4" w:rsidP="00560686">
      <w:pPr>
        <w:tabs>
          <w:tab w:val="left" w:pos="1304"/>
        </w:tabs>
        <w:rPr>
          <w:rFonts w:ascii="Times New Roman" w:hAnsi="Times New Roman" w:cs="Times New Roman"/>
          <w:i/>
          <w:iCs/>
          <w:lang w:val="en-GB"/>
        </w:rPr>
      </w:pPr>
    </w:p>
    <w:p w14:paraId="25C2E906" w14:textId="649C4A4C" w:rsidR="00560686" w:rsidRPr="003A1FC5" w:rsidRDefault="00560686" w:rsidP="00560686">
      <w:pPr>
        <w:tabs>
          <w:tab w:val="left" w:pos="1304"/>
        </w:tabs>
        <w:rPr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Coconeis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placentula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var.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euglypta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561D4580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26312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85D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ECDA4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3F76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7EB5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1AD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560686" w:rsidRPr="003A1FC5" w14:paraId="6DEBE311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1239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DC9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7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619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EF09" w14:textId="6A64E4C5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3A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.47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A6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6</w:t>
            </w:r>
          </w:p>
        </w:tc>
      </w:tr>
      <w:tr w:rsidR="00560686" w:rsidRPr="003A1FC5" w14:paraId="7E8C459C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EF0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952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2EA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473C" w14:textId="10A1653E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93B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129F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52</w:t>
            </w:r>
          </w:p>
        </w:tc>
      </w:tr>
      <w:tr w:rsidR="00560686" w:rsidRPr="003A1FC5" w14:paraId="1472D692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686E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406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1765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6551" w14:textId="7370AC55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B64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7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A89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80</w:t>
            </w:r>
          </w:p>
        </w:tc>
      </w:tr>
      <w:tr w:rsidR="00560686" w:rsidRPr="003A1FC5" w14:paraId="6A38229E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48A1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F4B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30F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9D69" w14:textId="4F12890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9BBC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2.2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C9A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62</w:t>
            </w:r>
          </w:p>
        </w:tc>
      </w:tr>
      <w:tr w:rsidR="00560686" w:rsidRPr="003A1FC5" w14:paraId="0653B28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EE6E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9C1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4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3B8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6D7B" w14:textId="4C258B94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D7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2.3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460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4</w:t>
            </w:r>
          </w:p>
        </w:tc>
      </w:tr>
      <w:tr w:rsidR="00560686" w:rsidRPr="003A1FC5" w14:paraId="73A24D8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1C9E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B3FC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BB8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73AD" w14:textId="6D997D7E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D85D3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983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98</w:t>
            </w:r>
          </w:p>
        </w:tc>
      </w:tr>
      <w:tr w:rsidR="00560686" w:rsidRPr="003A1FC5" w14:paraId="5F4C689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9AC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75B8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CFA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781A" w14:textId="424E690E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802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5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F6B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59</w:t>
            </w:r>
          </w:p>
        </w:tc>
      </w:tr>
      <w:tr w:rsidR="00560686" w:rsidRPr="003A1FC5" w14:paraId="6D219A6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B689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06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CF9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F28F" w14:textId="7809F7BF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007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7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792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54</w:t>
            </w:r>
          </w:p>
        </w:tc>
      </w:tr>
      <w:tr w:rsidR="00560686" w:rsidRPr="003A1FC5" w14:paraId="51BF894D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DDF20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5A9F7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1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2C51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EF31F" w14:textId="4413FDAD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C1F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52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B8C3B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11</w:t>
            </w:r>
          </w:p>
        </w:tc>
      </w:tr>
    </w:tbl>
    <w:p w14:paraId="43FBEC58" w14:textId="77777777" w:rsidR="00AC3823" w:rsidRPr="003A1FC5" w:rsidRDefault="00AC3823" w:rsidP="00560686">
      <w:pPr>
        <w:tabs>
          <w:tab w:val="left" w:pos="1304"/>
        </w:tabs>
        <w:rPr>
          <w:lang w:val="en-GB"/>
        </w:rPr>
      </w:pPr>
    </w:p>
    <w:p w14:paraId="07D4DAF1" w14:textId="5CFA195A" w:rsidR="00560686" w:rsidRPr="003A1FC5" w:rsidRDefault="00560686" w:rsidP="00560686">
      <w:pPr>
        <w:tabs>
          <w:tab w:val="left" w:pos="1304"/>
        </w:tabs>
        <w:rPr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Nitzchia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r w:rsidRPr="003A1FC5">
        <w:rPr>
          <w:rFonts w:ascii="Times New Roman" w:hAnsi="Times New Roman" w:cs="Times New Roman"/>
          <w:b/>
          <w:bCs/>
          <w:lang w:val="en-GB"/>
        </w:rPr>
        <w:t>spp</w:t>
      </w:r>
      <w:r w:rsidR="000779BE" w:rsidRPr="003A1FC5">
        <w:rPr>
          <w:rFonts w:ascii="Times New Roman" w:hAnsi="Times New Roman" w:cs="Times New Roman"/>
          <w:b/>
          <w:bCs/>
          <w:lang w:val="en-GB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560686" w:rsidRPr="003A1FC5" w14:paraId="2E72EE4E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FF88A" w14:textId="77777777" w:rsidR="00560686" w:rsidRPr="003A1FC5" w:rsidRDefault="00560686" w:rsidP="0085000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8752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A2FAE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3E65A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8D0C0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D4F96" w14:textId="77777777" w:rsidR="00560686" w:rsidRPr="003A1FC5" w:rsidRDefault="00560686" w:rsidP="008500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0848068C" w14:textId="77777777" w:rsidTr="0085000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04C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E82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1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248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8100" w14:textId="301E39F6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9FA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2.93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EFB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5</w:t>
            </w:r>
          </w:p>
        </w:tc>
      </w:tr>
      <w:tr w:rsidR="0064114E" w:rsidRPr="003A1FC5" w14:paraId="6716957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D717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69F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160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CB15" w14:textId="79CAF9B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E73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8CF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31</w:t>
            </w:r>
          </w:p>
        </w:tc>
      </w:tr>
      <w:tr w:rsidR="0064114E" w:rsidRPr="003A1FC5" w14:paraId="1B40D17A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8C23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0F9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6E9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B8E6" w14:textId="18DCE6D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0BB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8C9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757</w:t>
            </w:r>
          </w:p>
        </w:tc>
      </w:tr>
      <w:tr w:rsidR="0064114E" w:rsidRPr="003A1FC5" w14:paraId="17BE5463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F0AA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7E3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4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5F9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0CDF" w14:textId="3816A81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C6F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2.3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B0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4</w:t>
            </w:r>
          </w:p>
        </w:tc>
      </w:tr>
      <w:tr w:rsidR="0064114E" w:rsidRPr="003A1FC5" w14:paraId="4125DD1B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8271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8D7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3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FE3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EC27" w14:textId="770E545A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772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2.2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AC4A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8</w:t>
            </w:r>
          </w:p>
        </w:tc>
      </w:tr>
      <w:tr w:rsidR="0064114E" w:rsidRPr="003A1FC5" w14:paraId="42036D78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2A6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8F5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277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F948" w14:textId="1921AFD8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3A2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272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35</w:t>
            </w:r>
          </w:p>
        </w:tc>
      </w:tr>
      <w:tr w:rsidR="0064114E" w:rsidRPr="003A1FC5" w14:paraId="35B4AA34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6E1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0AA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239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8AC1" w14:textId="56C9DD6E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EB8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2.4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471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5</w:t>
            </w:r>
          </w:p>
        </w:tc>
      </w:tr>
      <w:tr w:rsidR="0064114E" w:rsidRPr="003A1FC5" w14:paraId="3CA2A501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6D1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3A9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6D7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D65B" w14:textId="5E77F763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56A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EB6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60</w:t>
            </w:r>
          </w:p>
        </w:tc>
      </w:tr>
      <w:tr w:rsidR="0064114E" w:rsidRPr="003A1FC5" w14:paraId="05F36756" w14:textId="77777777" w:rsidTr="0085000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0FD31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14D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0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3813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0B20F" w14:textId="16C5F24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BC13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6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F5A2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76</w:t>
            </w:r>
          </w:p>
        </w:tc>
      </w:tr>
    </w:tbl>
    <w:p w14:paraId="65D012CD" w14:textId="77777777" w:rsidR="00560686" w:rsidRPr="003A1FC5" w:rsidRDefault="00560686" w:rsidP="00560686">
      <w:pPr>
        <w:tabs>
          <w:tab w:val="left" w:pos="1304"/>
        </w:tabs>
        <w:rPr>
          <w:lang w:val="en-GB"/>
        </w:rPr>
      </w:pPr>
    </w:p>
    <w:p w14:paraId="233D914B" w14:textId="77777777" w:rsidR="00ED1CC4" w:rsidRPr="003A1FC5" w:rsidRDefault="00ED1CC4" w:rsidP="007D31D3">
      <w:pPr>
        <w:rPr>
          <w:rFonts w:ascii="Times New Roman" w:hAnsi="Times New Roman" w:cs="Times New Roman"/>
          <w:b/>
          <w:bCs/>
          <w:lang w:val="en-GB"/>
        </w:rPr>
      </w:pPr>
    </w:p>
    <w:p w14:paraId="0CCB9CAA" w14:textId="25A60B1A" w:rsidR="004F38A3" w:rsidRDefault="004F38A3" w:rsidP="004F38A3">
      <w:pPr>
        <w:rPr>
          <w:rFonts w:ascii="Times New Roman" w:hAnsi="Times New Roman" w:cs="Times New Roman"/>
          <w:lang w:val="en-GB"/>
        </w:rPr>
      </w:pPr>
    </w:p>
    <w:p w14:paraId="6E049A8B" w14:textId="41A9A5E1" w:rsidR="00107241" w:rsidRDefault="00107241" w:rsidP="004F38A3">
      <w:pPr>
        <w:rPr>
          <w:rFonts w:ascii="Times New Roman" w:hAnsi="Times New Roman" w:cs="Times New Roman"/>
          <w:lang w:val="en-GB"/>
        </w:rPr>
      </w:pPr>
    </w:p>
    <w:p w14:paraId="244D8B6C" w14:textId="4DEA6A2D" w:rsidR="00107241" w:rsidRDefault="00107241" w:rsidP="004F38A3">
      <w:pPr>
        <w:rPr>
          <w:rFonts w:ascii="Times New Roman" w:hAnsi="Times New Roman" w:cs="Times New Roman"/>
          <w:lang w:val="en-GB"/>
        </w:rPr>
      </w:pPr>
    </w:p>
    <w:p w14:paraId="34F8262D" w14:textId="2EDD606B" w:rsidR="00107241" w:rsidRDefault="00107241" w:rsidP="004F38A3">
      <w:pPr>
        <w:rPr>
          <w:rFonts w:ascii="Times New Roman" w:hAnsi="Times New Roman" w:cs="Times New Roman"/>
          <w:lang w:val="en-GB"/>
        </w:rPr>
      </w:pPr>
    </w:p>
    <w:p w14:paraId="7DC8BB10" w14:textId="18BD5EFC" w:rsidR="00107241" w:rsidRDefault="00107241" w:rsidP="004F38A3">
      <w:pPr>
        <w:rPr>
          <w:rFonts w:ascii="Times New Roman" w:hAnsi="Times New Roman" w:cs="Times New Roman"/>
          <w:lang w:val="en-GB"/>
        </w:rPr>
      </w:pPr>
    </w:p>
    <w:p w14:paraId="33F19AED" w14:textId="56D14479" w:rsidR="00107241" w:rsidRDefault="00107241" w:rsidP="004F38A3">
      <w:pPr>
        <w:rPr>
          <w:rFonts w:ascii="Times New Roman" w:hAnsi="Times New Roman" w:cs="Times New Roman"/>
          <w:lang w:val="en-GB"/>
        </w:rPr>
      </w:pPr>
    </w:p>
    <w:p w14:paraId="353CAFA6" w14:textId="742B3709" w:rsidR="00107241" w:rsidRDefault="00107241" w:rsidP="004F38A3">
      <w:pPr>
        <w:rPr>
          <w:rFonts w:ascii="Times New Roman" w:hAnsi="Times New Roman" w:cs="Times New Roman"/>
          <w:lang w:val="en-GB"/>
        </w:rPr>
      </w:pPr>
    </w:p>
    <w:p w14:paraId="38EB5C44" w14:textId="383F6A41" w:rsidR="00107241" w:rsidRDefault="00107241" w:rsidP="004F38A3">
      <w:pPr>
        <w:rPr>
          <w:rFonts w:ascii="Times New Roman" w:hAnsi="Times New Roman" w:cs="Times New Roman"/>
          <w:lang w:val="en-GB"/>
        </w:rPr>
      </w:pPr>
    </w:p>
    <w:p w14:paraId="73DC1960" w14:textId="77777777" w:rsidR="00107241" w:rsidRPr="003A1FC5" w:rsidRDefault="00107241" w:rsidP="004F38A3">
      <w:pPr>
        <w:rPr>
          <w:rFonts w:ascii="Times New Roman" w:hAnsi="Times New Roman" w:cs="Times New Roman"/>
          <w:lang w:val="en-GB"/>
        </w:rPr>
      </w:pPr>
    </w:p>
    <w:p w14:paraId="7A45E66B" w14:textId="79A0E2C4" w:rsidR="004F38A3" w:rsidRDefault="004F38A3" w:rsidP="004F38A3">
      <w:pPr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lastRenderedPageBreak/>
        <w:t>Appendix S6</w:t>
      </w:r>
      <w:r w:rsidRPr="003A1FC5">
        <w:rPr>
          <w:rFonts w:ascii="Times New Roman" w:hAnsi="Times New Roman" w:cs="Times New Roman"/>
          <w:lang w:val="en-GB"/>
        </w:rPr>
        <w:t xml:space="preserve">. Results from mixed effect models </w:t>
      </w:r>
      <w:r w:rsidR="00116C83">
        <w:rPr>
          <w:rFonts w:ascii="Times New Roman" w:hAnsi="Times New Roman" w:cs="Times New Roman"/>
          <w:lang w:val="en-GB"/>
        </w:rPr>
        <w:t>of</w:t>
      </w:r>
      <w:r w:rsidRPr="003A1FC5">
        <w:rPr>
          <w:rFonts w:ascii="Times New Roman" w:hAnsi="Times New Roman" w:cs="Times New Roman"/>
          <w:lang w:val="en-GB"/>
        </w:rPr>
        <w:t xml:space="preserve"> macroinvertebrates in study area A. Contrasts between years, between sites of River </w:t>
      </w:r>
      <w:proofErr w:type="spellStart"/>
      <w:r w:rsidRPr="003A1FC5">
        <w:rPr>
          <w:rFonts w:ascii="Times New Roman" w:hAnsi="Times New Roman" w:cs="Times New Roman"/>
          <w:lang w:val="en-GB"/>
        </w:rPr>
        <w:t>Loukinen</w:t>
      </w:r>
      <w:proofErr w:type="spellEnd"/>
      <w:r w:rsidRPr="003A1FC5">
        <w:rPr>
          <w:rFonts w:ascii="Times New Roman" w:hAnsi="Times New Roman" w:cs="Times New Roman"/>
          <w:lang w:val="en-GB"/>
        </w:rPr>
        <w:t xml:space="preserve"> and River </w:t>
      </w:r>
      <w:proofErr w:type="spellStart"/>
      <w:r w:rsidRPr="003A1FC5">
        <w:rPr>
          <w:rFonts w:ascii="Times New Roman" w:hAnsi="Times New Roman" w:cs="Times New Roman"/>
          <w:lang w:val="en-GB"/>
        </w:rPr>
        <w:t>Kapsajoki</w:t>
      </w:r>
      <w:proofErr w:type="spellEnd"/>
      <w:r w:rsidRPr="003A1FC5">
        <w:rPr>
          <w:rFonts w:ascii="Times New Roman" w:hAnsi="Times New Roman" w:cs="Times New Roman"/>
          <w:lang w:val="en-GB"/>
        </w:rPr>
        <w:t>, and the interaction contrasts based on the model Y ~ time * impact| X are reported (Y = response variable, X = random factor) are reported.</w:t>
      </w:r>
    </w:p>
    <w:p w14:paraId="3D700E7D" w14:textId="77777777" w:rsidR="00116C83" w:rsidRPr="003A1FC5" w:rsidRDefault="00116C83" w:rsidP="004F38A3">
      <w:pPr>
        <w:rPr>
          <w:rFonts w:ascii="Times New Roman" w:hAnsi="Times New Roman" w:cs="Times New Roman"/>
          <w:lang w:val="en-GB"/>
        </w:rPr>
      </w:pPr>
    </w:p>
    <w:p w14:paraId="66A59B8A" w14:textId="77777777" w:rsidR="004F38A3" w:rsidRPr="003A1FC5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Number of tax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493E4DFF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CEA00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9FF4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33B9B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28A0A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68E95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8A1A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4F38A3" w:rsidRPr="003A1FC5" w14:paraId="660AA681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10AA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35295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5.667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3C550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4.40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8E31" w14:textId="61D40A5B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CB8A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.63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4CA1E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4F38A3" w:rsidRPr="003A1FC5" w14:paraId="0322ACDD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9940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E05CB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6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0F28C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.54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5A85F" w14:textId="0B7F8E86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64114E" w:rsidRPr="003A1FC5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9113D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73681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06</w:t>
            </w:r>
          </w:p>
        </w:tc>
      </w:tr>
      <w:tr w:rsidR="004F38A3" w:rsidRPr="003A1FC5" w14:paraId="5CD2CD2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3E06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E5EAD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CBF1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.54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6C621" w14:textId="7BF1E5E2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90D8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0726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53</w:t>
            </w:r>
          </w:p>
        </w:tc>
      </w:tr>
      <w:tr w:rsidR="004F38A3" w:rsidRPr="003A1FC5" w14:paraId="6CD0688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9620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01E5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4.7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9E6B2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6.9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41FBE" w14:textId="1BCF089C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29723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6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CEEC3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14</w:t>
            </w:r>
          </w:p>
        </w:tc>
      </w:tr>
      <w:tr w:rsidR="004F38A3" w:rsidRPr="003A1FC5" w14:paraId="55605051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45E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AE079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64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24FE2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6.2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6757" w14:textId="2169FB84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C776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0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E967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20</w:t>
            </w:r>
          </w:p>
        </w:tc>
      </w:tr>
      <w:tr w:rsidR="004F38A3" w:rsidRPr="003A1FC5" w14:paraId="7B799CF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1D86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7F4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2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BED9D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8.4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79E1" w14:textId="29400284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580C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D9DC0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77</w:t>
            </w:r>
          </w:p>
        </w:tc>
      </w:tr>
      <w:tr w:rsidR="004F38A3" w:rsidRPr="003A1FC5" w14:paraId="565A2A9E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EE94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84975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58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CEFE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8.4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FB6AC" w14:textId="01E4E91D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FBA81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6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AE6B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946</w:t>
            </w:r>
          </w:p>
        </w:tc>
      </w:tr>
      <w:tr w:rsidR="004F38A3" w:rsidRPr="003A1FC5" w14:paraId="47C04F4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D107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CED63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2.64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B9B66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.6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566E2" w14:textId="54E55606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8A2E0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4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D3CC0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735</w:t>
            </w:r>
          </w:p>
        </w:tc>
      </w:tr>
      <w:tr w:rsidR="004F38A3" w:rsidRPr="003A1FC5" w14:paraId="318DAEC0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DC26A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0826C4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14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C3E0E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.64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7E47F" w14:textId="4F497EBF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25A93D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5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A5F7B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83</w:t>
            </w:r>
          </w:p>
        </w:tc>
      </w:tr>
    </w:tbl>
    <w:p w14:paraId="2375D704" w14:textId="77777777" w:rsidR="004F38A3" w:rsidRPr="003A1FC5" w:rsidRDefault="004F38A3" w:rsidP="004F38A3">
      <w:pPr>
        <w:tabs>
          <w:tab w:val="left" w:pos="1304"/>
        </w:tabs>
        <w:rPr>
          <w:lang w:val="en-GB"/>
        </w:rPr>
      </w:pPr>
    </w:p>
    <w:p w14:paraId="7AC68812" w14:textId="77777777" w:rsidR="004F38A3" w:rsidRPr="003A1FC5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Species evennes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4CF430D9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F0FA7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84FE9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7A1C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3D30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6369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1681E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2DBE4A53" w14:textId="77777777" w:rsidTr="000D238F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C887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B8C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76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E2E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F455" w14:textId="0166F00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140D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6.49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2BF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64114E" w:rsidRPr="003A1FC5" w14:paraId="6BB22997" w14:textId="77777777" w:rsidTr="000D238F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1B94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CFD4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075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ECB06" w14:textId="23F05196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972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4AD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875</w:t>
            </w:r>
          </w:p>
        </w:tc>
      </w:tr>
      <w:tr w:rsidR="0064114E" w:rsidRPr="003A1FC5" w14:paraId="5C0DA96B" w14:textId="77777777" w:rsidTr="000D238F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27FFD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9B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2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204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0567" w14:textId="429128DA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053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84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6BF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13</w:t>
            </w:r>
          </w:p>
        </w:tc>
      </w:tr>
      <w:tr w:rsidR="0064114E" w:rsidRPr="003A1FC5" w14:paraId="275D2197" w14:textId="77777777" w:rsidTr="000D238F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5E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FCE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C3B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D49BA" w14:textId="024BEA2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211A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3.2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010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3</w:t>
            </w:r>
          </w:p>
        </w:tc>
      </w:tr>
      <w:tr w:rsidR="0064114E" w:rsidRPr="003A1FC5" w14:paraId="41354AA2" w14:textId="77777777" w:rsidTr="000D238F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729A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422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3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11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9544A" w14:textId="21B57B0C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86E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1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2F7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307</w:t>
            </w:r>
          </w:p>
        </w:tc>
      </w:tr>
      <w:tr w:rsidR="0064114E" w:rsidRPr="003A1FC5" w14:paraId="55A1EF74" w14:textId="77777777" w:rsidTr="000D238F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C5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FE14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B2B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FFB37" w14:textId="52438F20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3EC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6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25C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519</w:t>
            </w:r>
          </w:p>
        </w:tc>
      </w:tr>
      <w:tr w:rsidR="0064114E" w:rsidRPr="003A1FC5" w14:paraId="24090238" w14:textId="77777777" w:rsidTr="000D238F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2802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99A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6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C66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F4239" w14:textId="36D7C816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3D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8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723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92</w:t>
            </w:r>
          </w:p>
        </w:tc>
      </w:tr>
      <w:tr w:rsidR="0064114E" w:rsidRPr="003A1FC5" w14:paraId="73804996" w14:textId="77777777" w:rsidTr="000D238F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E335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18F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7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4B6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A13BF" w14:textId="6965EF8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46C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2.3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0EB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9</w:t>
            </w:r>
          </w:p>
        </w:tc>
      </w:tr>
      <w:tr w:rsidR="0064114E" w:rsidRPr="003A1FC5" w14:paraId="3126F23C" w14:textId="77777777" w:rsidTr="000D238F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3E7DF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0A8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8104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05137C" w14:textId="3383F0D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75E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73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C201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476</w:t>
            </w:r>
          </w:p>
        </w:tc>
      </w:tr>
    </w:tbl>
    <w:p w14:paraId="3E27BB44" w14:textId="32A6C895" w:rsidR="004F38A3" w:rsidRDefault="004F38A3" w:rsidP="004F38A3">
      <w:pPr>
        <w:tabs>
          <w:tab w:val="left" w:pos="1304"/>
        </w:tabs>
        <w:rPr>
          <w:lang w:val="en-GB"/>
        </w:rPr>
      </w:pPr>
    </w:p>
    <w:p w14:paraId="0FE96058" w14:textId="77777777" w:rsidR="00AC3823" w:rsidRPr="003A1FC5" w:rsidRDefault="00AC3823" w:rsidP="004F38A3">
      <w:pPr>
        <w:tabs>
          <w:tab w:val="left" w:pos="1304"/>
        </w:tabs>
        <w:rPr>
          <w:lang w:val="en-GB"/>
        </w:rPr>
      </w:pPr>
    </w:p>
    <w:p w14:paraId="154806E2" w14:textId="77777777" w:rsidR="004F38A3" w:rsidRPr="003A1FC5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Type-specific tax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76863102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CC427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DBA8D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7768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3B5DD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4941C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D22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1F361627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151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BB9B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126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AF7B9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4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523DA" w14:textId="50E0F73F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D2D7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5.61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7500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64114E" w:rsidRPr="003A1FC5" w14:paraId="4BFFC01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87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BB7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719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B7707" w14:textId="228AD31D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23FF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9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C499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53</w:t>
            </w:r>
          </w:p>
        </w:tc>
      </w:tr>
      <w:tr w:rsidR="0064114E" w:rsidRPr="003A1FC5" w14:paraId="5E686D1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AF23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38C7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04DE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A6CBE" w14:textId="04374FF6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A816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21D3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53</w:t>
            </w:r>
          </w:p>
        </w:tc>
      </w:tr>
      <w:tr w:rsidR="0064114E" w:rsidRPr="003A1FC5" w14:paraId="66FC8916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496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66DB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8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B787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6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87007" w14:textId="6CB06E40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E826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.6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C81C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</w:tr>
      <w:tr w:rsidR="0064114E" w:rsidRPr="003A1FC5" w14:paraId="00AB4B8B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F54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44D1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5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DADE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6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5D169" w14:textId="75E113D0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F761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.5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2657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</w:tr>
      <w:tr w:rsidR="0064114E" w:rsidRPr="003A1FC5" w14:paraId="54FE3F6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C7A5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EEF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5FD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64480" w14:textId="6E98D80C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ECA9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4EB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76</w:t>
            </w:r>
          </w:p>
        </w:tc>
      </w:tr>
      <w:tr w:rsidR="0064114E" w:rsidRPr="003A1FC5" w14:paraId="173775CB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67E7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CAB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47A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0A4B" w14:textId="7694C205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7A84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32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06FA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09</w:t>
            </w:r>
          </w:p>
        </w:tc>
      </w:tr>
      <w:tr w:rsidR="0064114E" w:rsidRPr="003A1FC5" w14:paraId="1809700D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9B5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ABBC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3040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83F8" w14:textId="2508A9C6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98B8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4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96F2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83</w:t>
            </w:r>
          </w:p>
        </w:tc>
      </w:tr>
      <w:tr w:rsidR="0064114E" w:rsidRPr="003A1FC5" w14:paraId="57935970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708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4A6C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0118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BDB9C5" w14:textId="550CA5DB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C7DD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9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4F26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30</w:t>
            </w:r>
          </w:p>
        </w:tc>
      </w:tr>
    </w:tbl>
    <w:p w14:paraId="35C417E9" w14:textId="5DC668F1" w:rsidR="004F38A3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</w:p>
    <w:p w14:paraId="1FB4C323" w14:textId="74AEEA88" w:rsidR="00107241" w:rsidRDefault="00107241" w:rsidP="004F38A3">
      <w:pPr>
        <w:rPr>
          <w:rFonts w:ascii="Times New Roman" w:hAnsi="Times New Roman" w:cs="Times New Roman"/>
          <w:b/>
          <w:bCs/>
          <w:lang w:val="en-GB"/>
        </w:rPr>
      </w:pPr>
    </w:p>
    <w:p w14:paraId="756854EB" w14:textId="3E8EC2C4" w:rsidR="00107241" w:rsidRDefault="00107241" w:rsidP="004F38A3">
      <w:pPr>
        <w:rPr>
          <w:rFonts w:ascii="Times New Roman" w:hAnsi="Times New Roman" w:cs="Times New Roman"/>
          <w:b/>
          <w:bCs/>
          <w:lang w:val="en-GB"/>
        </w:rPr>
      </w:pPr>
    </w:p>
    <w:p w14:paraId="05D2BBBD" w14:textId="0078EFAC" w:rsidR="00107241" w:rsidRDefault="00107241" w:rsidP="004F38A3">
      <w:pPr>
        <w:rPr>
          <w:rFonts w:ascii="Times New Roman" w:hAnsi="Times New Roman" w:cs="Times New Roman"/>
          <w:b/>
          <w:bCs/>
          <w:lang w:val="en-GB"/>
        </w:rPr>
      </w:pPr>
    </w:p>
    <w:p w14:paraId="3A8F3AD4" w14:textId="23D0AA57" w:rsidR="00107241" w:rsidRDefault="00107241" w:rsidP="004F38A3">
      <w:pPr>
        <w:rPr>
          <w:rFonts w:ascii="Times New Roman" w:hAnsi="Times New Roman" w:cs="Times New Roman"/>
          <w:b/>
          <w:bCs/>
          <w:lang w:val="en-GB"/>
        </w:rPr>
      </w:pPr>
    </w:p>
    <w:p w14:paraId="172389F3" w14:textId="77777777" w:rsidR="00107241" w:rsidRPr="003A1FC5" w:rsidRDefault="00107241" w:rsidP="004F38A3">
      <w:pPr>
        <w:rPr>
          <w:rFonts w:ascii="Times New Roman" w:hAnsi="Times New Roman" w:cs="Times New Roman"/>
          <w:b/>
          <w:bCs/>
          <w:lang w:val="en-GB"/>
        </w:rPr>
      </w:pPr>
    </w:p>
    <w:p w14:paraId="3ED62015" w14:textId="77777777" w:rsidR="004F38A3" w:rsidRPr="003A1FC5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lastRenderedPageBreak/>
        <w:t>PMA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07B56E0B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9A8AF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9205C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3AA5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5A1E3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0420D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2DC9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7BC9245C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FA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621E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09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000F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1362E" w14:textId="45544D73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85CB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6.2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1EA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64114E" w:rsidRPr="003A1FC5" w14:paraId="72FD439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D2C2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647B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9752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D60C" w14:textId="0BFD0C48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08BF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9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25A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01</w:t>
            </w:r>
          </w:p>
        </w:tc>
      </w:tr>
      <w:tr w:rsidR="0064114E" w:rsidRPr="003A1FC5" w14:paraId="702CCF7B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7380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E064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2E4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155FB" w14:textId="1CF4427A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4A6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7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E876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65</w:t>
            </w:r>
          </w:p>
        </w:tc>
      </w:tr>
      <w:tr w:rsidR="0064114E" w:rsidRPr="003A1FC5" w14:paraId="3278354B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9ED1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9789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6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095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6CF81" w14:textId="5F6F4AEA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3689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03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07C2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81</w:t>
            </w:r>
          </w:p>
        </w:tc>
      </w:tr>
      <w:tr w:rsidR="0064114E" w:rsidRPr="003A1FC5" w14:paraId="0DE0BF27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5683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B86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E447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8FC6" w14:textId="693A1123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67E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B2C5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95</w:t>
            </w:r>
          </w:p>
        </w:tc>
      </w:tr>
      <w:tr w:rsidR="0064114E" w:rsidRPr="003A1FC5" w14:paraId="78B2CA6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01D4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CE08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5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DA17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717BA" w14:textId="4DFB982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6012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5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7130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04</w:t>
            </w:r>
          </w:p>
        </w:tc>
      </w:tr>
      <w:tr w:rsidR="0064114E" w:rsidRPr="003A1FC5" w14:paraId="57434BD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258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901A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2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1AB3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B891" w14:textId="18C1238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620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25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767B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07</w:t>
            </w:r>
          </w:p>
        </w:tc>
      </w:tr>
      <w:tr w:rsidR="0064114E" w:rsidRPr="003A1FC5" w14:paraId="7A63DE91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9DCA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3AC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6C44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9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CB84" w14:textId="5DA9D8C5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D3F0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B7B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34</w:t>
            </w:r>
          </w:p>
        </w:tc>
      </w:tr>
      <w:tr w:rsidR="0064114E" w:rsidRPr="003A1FC5" w14:paraId="2F35284B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E6C1E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66961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8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8A60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9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25504D" w14:textId="5F3BCB1A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866EF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5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5AECA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58</w:t>
            </w:r>
          </w:p>
        </w:tc>
      </w:tr>
    </w:tbl>
    <w:p w14:paraId="2557A17C" w14:textId="77777777" w:rsidR="004F38A3" w:rsidRPr="003A1FC5" w:rsidRDefault="004F38A3" w:rsidP="004F38A3">
      <w:pPr>
        <w:tabs>
          <w:tab w:val="left" w:pos="1304"/>
        </w:tabs>
        <w:rPr>
          <w:lang w:val="en-GB"/>
        </w:rPr>
      </w:pPr>
    </w:p>
    <w:p w14:paraId="2DDADC87" w14:textId="77777777" w:rsidR="004F38A3" w:rsidRPr="003A1FC5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Ephemerella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mucronata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5CA31ACA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EFA6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8D85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9F578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AC162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9765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DA1B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44191036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A1A1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08D0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64.333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03DC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56.10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1611" w14:textId="51DA3E89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54C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F396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88</w:t>
            </w:r>
          </w:p>
        </w:tc>
      </w:tr>
      <w:tr w:rsidR="0064114E" w:rsidRPr="003A1FC5" w14:paraId="264BB65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B685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9CA0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30.3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96EB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15.0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8AD5C" w14:textId="0F722CDE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F5E3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0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E3BE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05</w:t>
            </w:r>
          </w:p>
        </w:tc>
      </w:tr>
      <w:tr w:rsidR="0064114E" w:rsidRPr="003A1FC5" w14:paraId="61F7CEF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5F9A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65B6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48.6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E658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15.0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7A9CEE" w14:textId="0C030952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30D9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6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DE78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31</w:t>
            </w:r>
          </w:p>
        </w:tc>
      </w:tr>
      <w:tr w:rsidR="0064114E" w:rsidRPr="003A1FC5" w14:paraId="1742D22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4738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834B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92.12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B369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46.6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AC841" w14:textId="09BA93A8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275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7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E807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20</w:t>
            </w:r>
          </w:p>
        </w:tc>
      </w:tr>
      <w:tr w:rsidR="0064114E" w:rsidRPr="003A1FC5" w14:paraId="5BACD69A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3792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E39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79.59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4BB9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20.6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DA8B6" w14:textId="280A022C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E169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4D1A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43</w:t>
            </w:r>
          </w:p>
        </w:tc>
      </w:tr>
      <w:tr w:rsidR="0064114E" w:rsidRPr="003A1FC5" w14:paraId="5517010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C5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3531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61.12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83C8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23.4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DB56" w14:textId="2501D335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595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55C6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53</w:t>
            </w:r>
          </w:p>
        </w:tc>
      </w:tr>
      <w:tr w:rsidR="0064114E" w:rsidRPr="003A1FC5" w14:paraId="7BF0A347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93E6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C72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20.46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112E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23.4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61B5" w14:textId="576C88A3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556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6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3A1B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09</w:t>
            </w:r>
          </w:p>
        </w:tc>
      </w:tr>
      <w:tr w:rsidR="0064114E" w:rsidRPr="003A1FC5" w14:paraId="7B4DC731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CFE8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CD8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32.98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16A2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94.9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C676" w14:textId="3EFBA42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77F7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2204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60</w:t>
            </w:r>
          </w:p>
        </w:tc>
      </w:tr>
      <w:tr w:rsidR="0064114E" w:rsidRPr="003A1FC5" w14:paraId="532AD14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9D02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97397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17.09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840E5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94.98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76C2A" w14:textId="4D4D9F05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6D361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73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0D7F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76</w:t>
            </w:r>
          </w:p>
        </w:tc>
      </w:tr>
    </w:tbl>
    <w:p w14:paraId="6A7C8992" w14:textId="77777777" w:rsidR="00AC3823" w:rsidRPr="003A1FC5" w:rsidRDefault="00AC3823" w:rsidP="004F38A3">
      <w:pPr>
        <w:tabs>
          <w:tab w:val="left" w:pos="1304"/>
        </w:tabs>
        <w:rPr>
          <w:lang w:val="en-GB"/>
        </w:rPr>
      </w:pPr>
    </w:p>
    <w:p w14:paraId="30B19D2D" w14:textId="77777777" w:rsidR="004F38A3" w:rsidRPr="003A1FC5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Baetis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muticu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026038A7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79ABF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84B3B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AF8F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DF01A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0DD2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F47D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37E47E8E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1EF5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2710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9.00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EF3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9.80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7894B" w14:textId="59A01DEC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DA6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7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ACC8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66</w:t>
            </w:r>
          </w:p>
        </w:tc>
      </w:tr>
      <w:tr w:rsidR="0064114E" w:rsidRPr="003A1FC5" w14:paraId="722C094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D3A5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F346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A875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55.29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3334" w14:textId="5F93C3A9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7004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2419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4114E" w:rsidRPr="003A1FC5" w14:paraId="3CFF5E5F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864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C214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98.6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8F8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55.29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06672" w14:textId="45351A16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6D79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2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8995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25</w:t>
            </w:r>
          </w:p>
        </w:tc>
      </w:tr>
      <w:tr w:rsidR="0064114E" w:rsidRPr="003A1FC5" w14:paraId="22C12B85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2C18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566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78.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C9F4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73.62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6BD5C" w14:textId="443271A8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B3B1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75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35A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28</w:t>
            </w:r>
          </w:p>
        </w:tc>
      </w:tr>
      <w:tr w:rsidR="0064114E" w:rsidRPr="003A1FC5" w14:paraId="152D70AD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527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BDEE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67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2E97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55.29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3076B" w14:textId="3665929D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06C8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3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FB2D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79</w:t>
            </w:r>
          </w:p>
        </w:tc>
      </w:tr>
      <w:tr w:rsidR="0064114E" w:rsidRPr="003A1FC5" w14:paraId="574C88C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4CA8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782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41.1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BA06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32.9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54B4A" w14:textId="7D1531B8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60E6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89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776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83</w:t>
            </w:r>
          </w:p>
        </w:tc>
      </w:tr>
      <w:tr w:rsidR="0064114E" w:rsidRPr="003A1FC5" w14:paraId="7FDA0A7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47FC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548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44.1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DB1E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32.9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EFC95" w14:textId="65A59E2D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C97C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04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86BB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15</w:t>
            </w:r>
          </w:p>
        </w:tc>
      </w:tr>
      <w:tr w:rsidR="0064114E" w:rsidRPr="003A1FC5" w14:paraId="28B1D52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C0F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B49E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32.7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F125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12.6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F4AE8" w14:textId="551A3370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5BD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5B58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80</w:t>
            </w:r>
          </w:p>
        </w:tc>
      </w:tr>
      <w:tr w:rsidR="0064114E" w:rsidRPr="003A1FC5" w14:paraId="45EAC137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A5211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3B326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8.66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09D6F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12.64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97085" w14:textId="1382B6B0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E522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22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9309C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23</w:t>
            </w:r>
          </w:p>
        </w:tc>
      </w:tr>
    </w:tbl>
    <w:p w14:paraId="49C10DEE" w14:textId="496FE78C" w:rsidR="004F38A3" w:rsidRDefault="004F38A3" w:rsidP="004F38A3">
      <w:pPr>
        <w:tabs>
          <w:tab w:val="left" w:pos="1304"/>
        </w:tabs>
        <w:rPr>
          <w:lang w:val="en-GB"/>
        </w:rPr>
      </w:pPr>
    </w:p>
    <w:p w14:paraId="6512CF82" w14:textId="1DAF8C6A" w:rsidR="00107241" w:rsidRDefault="00107241" w:rsidP="004F38A3">
      <w:pPr>
        <w:tabs>
          <w:tab w:val="left" w:pos="1304"/>
        </w:tabs>
        <w:rPr>
          <w:lang w:val="en-GB"/>
        </w:rPr>
      </w:pPr>
    </w:p>
    <w:p w14:paraId="72AA7E58" w14:textId="11BDECE2" w:rsidR="00107241" w:rsidRDefault="00107241" w:rsidP="004F38A3">
      <w:pPr>
        <w:tabs>
          <w:tab w:val="left" w:pos="1304"/>
        </w:tabs>
        <w:rPr>
          <w:lang w:val="en-GB"/>
        </w:rPr>
      </w:pPr>
    </w:p>
    <w:p w14:paraId="3E3557C5" w14:textId="1F74E6DA" w:rsidR="00107241" w:rsidRDefault="00107241" w:rsidP="004F38A3">
      <w:pPr>
        <w:tabs>
          <w:tab w:val="left" w:pos="1304"/>
        </w:tabs>
        <w:rPr>
          <w:lang w:val="en-GB"/>
        </w:rPr>
      </w:pPr>
    </w:p>
    <w:p w14:paraId="62C8FB35" w14:textId="5359FB11" w:rsidR="00107241" w:rsidRDefault="00107241" w:rsidP="004F38A3">
      <w:pPr>
        <w:tabs>
          <w:tab w:val="left" w:pos="1304"/>
        </w:tabs>
        <w:rPr>
          <w:lang w:val="en-GB"/>
        </w:rPr>
      </w:pPr>
    </w:p>
    <w:p w14:paraId="3E019AB6" w14:textId="5E99024B" w:rsidR="00107241" w:rsidRDefault="00107241" w:rsidP="004F38A3">
      <w:pPr>
        <w:tabs>
          <w:tab w:val="left" w:pos="1304"/>
        </w:tabs>
        <w:rPr>
          <w:lang w:val="en-GB"/>
        </w:rPr>
      </w:pPr>
    </w:p>
    <w:p w14:paraId="2EF9F0B5" w14:textId="45941417" w:rsidR="00107241" w:rsidRDefault="00107241" w:rsidP="004F38A3">
      <w:pPr>
        <w:tabs>
          <w:tab w:val="left" w:pos="1304"/>
        </w:tabs>
        <w:rPr>
          <w:lang w:val="en-GB"/>
        </w:rPr>
      </w:pPr>
    </w:p>
    <w:p w14:paraId="5CD38301" w14:textId="3955B699" w:rsidR="00107241" w:rsidRDefault="00107241" w:rsidP="004F38A3">
      <w:pPr>
        <w:tabs>
          <w:tab w:val="left" w:pos="1304"/>
        </w:tabs>
        <w:rPr>
          <w:lang w:val="en-GB"/>
        </w:rPr>
      </w:pPr>
    </w:p>
    <w:p w14:paraId="284AE160" w14:textId="5BB4F8E3" w:rsidR="00107241" w:rsidRDefault="00107241" w:rsidP="004F38A3">
      <w:pPr>
        <w:tabs>
          <w:tab w:val="left" w:pos="1304"/>
        </w:tabs>
        <w:rPr>
          <w:lang w:val="en-GB"/>
        </w:rPr>
      </w:pPr>
    </w:p>
    <w:p w14:paraId="48BD1493" w14:textId="18CB2BC3" w:rsidR="00107241" w:rsidRDefault="00107241" w:rsidP="004F38A3">
      <w:pPr>
        <w:tabs>
          <w:tab w:val="left" w:pos="1304"/>
        </w:tabs>
        <w:rPr>
          <w:lang w:val="en-GB"/>
        </w:rPr>
      </w:pPr>
    </w:p>
    <w:p w14:paraId="455AA1F2" w14:textId="41038D0B" w:rsidR="00107241" w:rsidRDefault="00107241" w:rsidP="004F38A3">
      <w:pPr>
        <w:tabs>
          <w:tab w:val="left" w:pos="1304"/>
        </w:tabs>
        <w:rPr>
          <w:lang w:val="en-GB"/>
        </w:rPr>
      </w:pPr>
    </w:p>
    <w:p w14:paraId="29ABB444" w14:textId="77777777" w:rsidR="00107241" w:rsidRDefault="00107241" w:rsidP="004F38A3">
      <w:pPr>
        <w:rPr>
          <w:lang w:val="en-GB"/>
        </w:rPr>
      </w:pPr>
    </w:p>
    <w:p w14:paraId="0E402EEB" w14:textId="7192D96A" w:rsidR="004F38A3" w:rsidRPr="003A1FC5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Taeniopteryx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nebulosa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7624B060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9D79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1C52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D6F2B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ECEB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D1354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B56FB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34174F55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40DE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775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4.00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8083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9.50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03996" w14:textId="75084408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E294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1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1737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32</w:t>
            </w:r>
          </w:p>
        </w:tc>
      </w:tr>
      <w:tr w:rsidR="0064114E" w:rsidRPr="003A1FC5" w14:paraId="31A431A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4512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5B18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9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A11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2.9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9FFA0" w14:textId="40C299DB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5D0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7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202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75</w:t>
            </w:r>
          </w:p>
        </w:tc>
      </w:tr>
      <w:tr w:rsidR="0064114E" w:rsidRPr="003A1FC5" w14:paraId="39DEA53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1205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2998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3.6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77F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2.9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B0822" w14:textId="6BE005B8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3C0F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A70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87</w:t>
            </w:r>
          </w:p>
        </w:tc>
      </w:tr>
      <w:tr w:rsidR="0064114E" w:rsidRPr="003A1FC5" w14:paraId="285FCA6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323A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7A45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98.68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DCE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5.6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32FA" w14:textId="4B228C5B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38F5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1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ED35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68</w:t>
            </w:r>
          </w:p>
        </w:tc>
      </w:tr>
      <w:tr w:rsidR="0064114E" w:rsidRPr="003A1FC5" w14:paraId="340EAF8F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20DC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A38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4.9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6C1B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1.1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25D40" w14:textId="58334463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03D1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54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450D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</w:tr>
      <w:tr w:rsidR="0064114E" w:rsidRPr="003A1FC5" w14:paraId="604D4CFF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DE2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4A33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11.68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148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0.2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C6AAC" w14:textId="65D9854F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50F3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.2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59CC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46</w:t>
            </w:r>
          </w:p>
        </w:tc>
      </w:tr>
      <w:tr w:rsidR="0064114E" w:rsidRPr="003A1FC5" w14:paraId="06815EE7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BB64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9C4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87.3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5AE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0.2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B4255" w14:textId="68227212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C9EB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73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23C5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08</w:t>
            </w:r>
          </w:p>
        </w:tc>
      </w:tr>
      <w:tr w:rsidR="0064114E" w:rsidRPr="003A1FC5" w14:paraId="2FE49B6C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651D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CEE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4.2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7EED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5.5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071A" w14:textId="7E29141F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4251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3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0E45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60</w:t>
            </w:r>
          </w:p>
        </w:tc>
      </w:tr>
      <w:tr w:rsidR="0064114E" w:rsidRPr="003A1FC5" w14:paraId="35099DE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B5273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70C4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88.38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6EB51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5.57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52CA2" w14:textId="5D1E6B25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2E2C6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93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B28D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6</w:t>
            </w:r>
          </w:p>
        </w:tc>
      </w:tr>
    </w:tbl>
    <w:p w14:paraId="4CFADDA3" w14:textId="77777777" w:rsidR="004F38A3" w:rsidRPr="003A1FC5" w:rsidRDefault="004F38A3" w:rsidP="004F38A3">
      <w:pPr>
        <w:tabs>
          <w:tab w:val="left" w:pos="1304"/>
        </w:tabs>
        <w:rPr>
          <w:lang w:val="en-GB"/>
        </w:rPr>
      </w:pPr>
    </w:p>
    <w:p w14:paraId="4F159DB1" w14:textId="77777777" w:rsidR="004F38A3" w:rsidRPr="003A1FC5" w:rsidRDefault="004F38A3" w:rsidP="004F38A3">
      <w:pPr>
        <w:rPr>
          <w:rFonts w:ascii="Times New Roman" w:hAnsi="Times New Roman" w:cs="Times New Roman"/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Isoperla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sp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15302ABB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F6339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E45F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F00C6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DA96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EAC1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C973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72D02C9D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F543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5076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.00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8C4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2.61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47C06" w14:textId="19990DC4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6D25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3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F229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97</w:t>
            </w:r>
          </w:p>
        </w:tc>
      </w:tr>
      <w:tr w:rsidR="0064114E" w:rsidRPr="003A1FC5" w14:paraId="0A19C5EF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70CE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06CB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.3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7BF8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1.9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BCBCC" w14:textId="02BD2570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659E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2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CD0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52</w:t>
            </w:r>
          </w:p>
        </w:tc>
      </w:tr>
      <w:tr w:rsidR="0064114E" w:rsidRPr="003A1FC5" w14:paraId="256845D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0D23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3AAB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.6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093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1.9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1A801" w14:textId="3C9C639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FA6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9C5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91</w:t>
            </w:r>
          </w:p>
        </w:tc>
      </w:tr>
      <w:tr w:rsidR="0064114E" w:rsidRPr="003A1FC5" w14:paraId="06BD3E9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5F4F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4214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7.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CA65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5.75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F8E8" w14:textId="0374A284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79BD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6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1A25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</w:tr>
      <w:tr w:rsidR="0064114E" w:rsidRPr="003A1FC5" w14:paraId="6F5B970B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0B0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F2C7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2.6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A978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1.9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48B0F" w14:textId="7628A7D9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7A49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18B5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01</w:t>
            </w:r>
          </w:p>
        </w:tc>
      </w:tr>
      <w:tr w:rsidR="0064114E" w:rsidRPr="003A1FC5" w14:paraId="6E1308AA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664D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61A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0.5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9262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7.97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A20CE" w14:textId="1E2CBF5D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48F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42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11A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77</w:t>
            </w:r>
          </w:p>
        </w:tc>
      </w:tr>
      <w:tr w:rsidR="0064114E" w:rsidRPr="003A1FC5" w14:paraId="74FD36A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5465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A39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.16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AF6A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7.97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4545C" w14:textId="2282B0DE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5070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C0A1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49</w:t>
            </w:r>
          </w:p>
        </w:tc>
      </w:tr>
      <w:tr w:rsidR="0064114E" w:rsidRPr="003A1FC5" w14:paraId="108FFE16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EFA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F17C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6.2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0785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3.79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5D19D" w14:textId="360C182A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7415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05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351A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12</w:t>
            </w:r>
          </w:p>
        </w:tc>
      </w:tr>
      <w:tr w:rsidR="0064114E" w:rsidRPr="003A1FC5" w14:paraId="0A6A7BF5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4EF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C9EDD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.667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B6384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3.79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9A0090" w14:textId="0AD71AFF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148F6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4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CEE66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12</w:t>
            </w:r>
          </w:p>
        </w:tc>
      </w:tr>
    </w:tbl>
    <w:p w14:paraId="18EE4AA3" w14:textId="77777777" w:rsidR="00AC3823" w:rsidRPr="003A1FC5" w:rsidRDefault="00AC3823" w:rsidP="004F38A3">
      <w:pPr>
        <w:tabs>
          <w:tab w:val="left" w:pos="1304"/>
        </w:tabs>
        <w:rPr>
          <w:lang w:val="en-GB"/>
        </w:rPr>
      </w:pPr>
    </w:p>
    <w:p w14:paraId="5F1BEDAB" w14:textId="77777777" w:rsidR="004F38A3" w:rsidRPr="003A1FC5" w:rsidRDefault="004F38A3" w:rsidP="004F38A3">
      <w:pPr>
        <w:tabs>
          <w:tab w:val="left" w:pos="1304"/>
        </w:tabs>
        <w:rPr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Micrasema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setiferum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1786D0CA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99A01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ECE2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D6FBE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4BD77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5839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63BF4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52829E7D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A45C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2222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8.00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43B7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32.0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C251" w14:textId="5216132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D4EB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6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2235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18</w:t>
            </w:r>
          </w:p>
        </w:tc>
      </w:tr>
      <w:tr w:rsidR="0064114E" w:rsidRPr="003A1FC5" w14:paraId="433F57F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121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507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55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23AD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16.5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9191" w14:textId="0129E04E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52F6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47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795E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46</w:t>
            </w:r>
          </w:p>
        </w:tc>
      </w:tr>
      <w:tr w:rsidR="0064114E" w:rsidRPr="003A1FC5" w14:paraId="6D1E1E51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D21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F502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66.3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34CE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16.5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AE8A0" w14:textId="040F4A5B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B3BB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6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F6DA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80</w:t>
            </w:r>
          </w:p>
        </w:tc>
      </w:tr>
      <w:tr w:rsidR="0064114E" w:rsidRPr="003A1FC5" w14:paraId="3AD0768F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FF4A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891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85.6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C43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98.8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F61A8" w14:textId="0A1FC835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2296C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.45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BE15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64114E" w:rsidRPr="003A1FC5" w14:paraId="2255ECE5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2F6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3778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63.67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C4C7B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81.2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E281" w14:textId="23013A9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41DD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BD0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97</w:t>
            </w:r>
          </w:p>
        </w:tc>
      </w:tr>
      <w:tr w:rsidR="0064114E" w:rsidRPr="003A1FC5" w14:paraId="619F2E7A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D2E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FB25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536.6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A959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78.5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8B837" w14:textId="63B8F6B0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FD5F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3.00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0699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64114E" w:rsidRPr="003A1FC5" w14:paraId="6FCD6E11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E4C0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258D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794.6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707B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78.5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F1E77" w14:textId="3163ABA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09D2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.4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175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64114E" w:rsidRPr="003A1FC5" w14:paraId="053D3A8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74BE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6C8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11.3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31FC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61.64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F47C" w14:textId="041C8405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F9E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9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2B3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8</w:t>
            </w:r>
          </w:p>
        </w:tc>
      </w:tr>
      <w:tr w:rsidR="0064114E" w:rsidRPr="003A1FC5" w14:paraId="6FD55B5A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A9E84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9FE92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6.012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01D5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61.64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315CFB" w14:textId="337F876D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C8D7A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6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05428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75</w:t>
            </w:r>
          </w:p>
        </w:tc>
      </w:tr>
    </w:tbl>
    <w:p w14:paraId="671E7BA3" w14:textId="212E8F95" w:rsidR="004F38A3" w:rsidRDefault="004F38A3" w:rsidP="004F38A3">
      <w:pPr>
        <w:tabs>
          <w:tab w:val="left" w:pos="1304"/>
        </w:tabs>
        <w:rPr>
          <w:lang w:val="en-GB"/>
        </w:rPr>
      </w:pPr>
    </w:p>
    <w:p w14:paraId="12470EC3" w14:textId="4B0E1B31" w:rsidR="00336631" w:rsidRDefault="00336631" w:rsidP="004F38A3">
      <w:pPr>
        <w:tabs>
          <w:tab w:val="left" w:pos="1304"/>
        </w:tabs>
        <w:rPr>
          <w:lang w:val="en-GB"/>
        </w:rPr>
      </w:pPr>
    </w:p>
    <w:p w14:paraId="77360429" w14:textId="6E4A7F2B" w:rsidR="00336631" w:rsidRDefault="00336631" w:rsidP="004F38A3">
      <w:pPr>
        <w:tabs>
          <w:tab w:val="left" w:pos="1304"/>
        </w:tabs>
        <w:rPr>
          <w:lang w:val="en-GB"/>
        </w:rPr>
      </w:pPr>
    </w:p>
    <w:p w14:paraId="3AFD9294" w14:textId="2CECF848" w:rsidR="00336631" w:rsidRDefault="00336631" w:rsidP="004F38A3">
      <w:pPr>
        <w:tabs>
          <w:tab w:val="left" w:pos="1304"/>
        </w:tabs>
        <w:rPr>
          <w:lang w:val="en-GB"/>
        </w:rPr>
      </w:pPr>
    </w:p>
    <w:p w14:paraId="19FDA4B2" w14:textId="32A3FF88" w:rsidR="00336631" w:rsidRDefault="00336631" w:rsidP="004F38A3">
      <w:pPr>
        <w:tabs>
          <w:tab w:val="left" w:pos="1304"/>
        </w:tabs>
        <w:rPr>
          <w:lang w:val="en-GB"/>
        </w:rPr>
      </w:pPr>
    </w:p>
    <w:p w14:paraId="588EC717" w14:textId="7878B084" w:rsidR="00336631" w:rsidRDefault="00336631" w:rsidP="004F38A3">
      <w:pPr>
        <w:tabs>
          <w:tab w:val="left" w:pos="1304"/>
        </w:tabs>
        <w:rPr>
          <w:lang w:val="en-GB"/>
        </w:rPr>
      </w:pPr>
    </w:p>
    <w:p w14:paraId="4918BF20" w14:textId="5568FC2D" w:rsidR="00336631" w:rsidRDefault="00336631" w:rsidP="004F38A3">
      <w:pPr>
        <w:tabs>
          <w:tab w:val="left" w:pos="1304"/>
        </w:tabs>
        <w:rPr>
          <w:lang w:val="en-GB"/>
        </w:rPr>
      </w:pPr>
    </w:p>
    <w:p w14:paraId="379F241D" w14:textId="6F39373C" w:rsidR="00336631" w:rsidRDefault="00336631" w:rsidP="004F38A3">
      <w:pPr>
        <w:tabs>
          <w:tab w:val="left" w:pos="1304"/>
        </w:tabs>
        <w:rPr>
          <w:lang w:val="en-GB"/>
        </w:rPr>
      </w:pPr>
    </w:p>
    <w:p w14:paraId="0108FCAD" w14:textId="50D22056" w:rsidR="00336631" w:rsidRDefault="00336631" w:rsidP="004F38A3">
      <w:pPr>
        <w:tabs>
          <w:tab w:val="left" w:pos="1304"/>
        </w:tabs>
        <w:rPr>
          <w:lang w:val="en-GB"/>
        </w:rPr>
      </w:pPr>
    </w:p>
    <w:p w14:paraId="282F5285" w14:textId="3A7D7E00" w:rsidR="00336631" w:rsidRDefault="00336631" w:rsidP="004F38A3">
      <w:pPr>
        <w:tabs>
          <w:tab w:val="left" w:pos="1304"/>
        </w:tabs>
        <w:rPr>
          <w:lang w:val="en-GB"/>
        </w:rPr>
      </w:pPr>
    </w:p>
    <w:p w14:paraId="7B579CFD" w14:textId="6B2E91B0" w:rsidR="00336631" w:rsidRDefault="00336631" w:rsidP="004F38A3">
      <w:pPr>
        <w:tabs>
          <w:tab w:val="left" w:pos="1304"/>
        </w:tabs>
        <w:rPr>
          <w:lang w:val="en-GB"/>
        </w:rPr>
      </w:pPr>
    </w:p>
    <w:p w14:paraId="74980FD6" w14:textId="77777777" w:rsidR="00336631" w:rsidRPr="003A1FC5" w:rsidRDefault="00336631" w:rsidP="004F38A3">
      <w:pPr>
        <w:tabs>
          <w:tab w:val="left" w:pos="1304"/>
        </w:tabs>
        <w:rPr>
          <w:lang w:val="en-GB"/>
        </w:rPr>
      </w:pPr>
    </w:p>
    <w:p w14:paraId="177A0471" w14:textId="77777777" w:rsidR="004F38A3" w:rsidRPr="003A1FC5" w:rsidRDefault="004F38A3" w:rsidP="004F38A3">
      <w:pPr>
        <w:tabs>
          <w:tab w:val="left" w:pos="1304"/>
        </w:tabs>
        <w:rPr>
          <w:b/>
          <w:b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lastRenderedPageBreak/>
        <w:t>Hydropsyche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pellucidula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4F38A3" w:rsidRPr="003A1FC5" w14:paraId="7E16B7F4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92FED" w14:textId="77777777" w:rsidR="004F38A3" w:rsidRPr="003A1FC5" w:rsidRDefault="004F38A3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7ED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020CF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758F9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3601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DA458" w14:textId="77777777" w:rsidR="004F38A3" w:rsidRPr="003A1FC5" w:rsidRDefault="004F38A3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64114E" w:rsidRPr="003A1FC5" w14:paraId="57C30174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12BC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7A35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.00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13F4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2.48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5735E" w14:textId="755F8726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7983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1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66EB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61</w:t>
            </w:r>
          </w:p>
        </w:tc>
      </w:tr>
      <w:tr w:rsidR="0064114E" w:rsidRPr="003A1FC5" w14:paraId="36997EB0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BB334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0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6B99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3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ABEA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6.8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1F778" w14:textId="1CEA5EC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FA3C4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A62B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90</w:t>
            </w:r>
          </w:p>
        </w:tc>
      </w:tr>
      <w:tr w:rsidR="0064114E" w:rsidRPr="003A1FC5" w14:paraId="124C0B8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3F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B3FB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750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6.8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D3DEB" w14:textId="073161E8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2DB3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F0E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000</w:t>
            </w:r>
          </w:p>
        </w:tc>
      </w:tr>
      <w:tr w:rsidR="0064114E" w:rsidRPr="003A1FC5" w14:paraId="1E564D86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3CCC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0102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80.27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8DBA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5.09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E3DB9" w14:textId="00CA8446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2CFA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.1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6083A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64114E" w:rsidRPr="003A1FC5" w14:paraId="07B3FF9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C6D9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1636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0.3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2D1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1.5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D088" w14:textId="00D8B97A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DC2D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5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4A46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55</w:t>
            </w:r>
          </w:p>
        </w:tc>
      </w:tr>
      <w:tr w:rsidR="0064114E" w:rsidRPr="003A1FC5" w14:paraId="7A04109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836B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719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71.94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9AC1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0.7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2CE95" w14:textId="417547E2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BF642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.2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30A6F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64114E" w:rsidRPr="003A1FC5" w14:paraId="152FE671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A57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25FB8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74.27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ECD9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0.7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1F916" w14:textId="60279E6C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BC1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.27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5F5B5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64114E" w:rsidRPr="003A1FC5" w14:paraId="1B4EA9A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2DAD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0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D41A0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1.23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B9A06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7.05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0BE9C" w14:textId="693C4953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D25D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1614E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67</w:t>
            </w:r>
          </w:p>
        </w:tc>
      </w:tr>
      <w:tr w:rsidR="0064114E" w:rsidRPr="003A1FC5" w14:paraId="2C3D4365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F4DFA" w14:textId="77777777" w:rsidR="0064114E" w:rsidRPr="003A1FC5" w:rsidRDefault="0064114E" w:rsidP="0064114E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EF2F4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8.34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F5D79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7.05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C8E0E" w14:textId="50DC90A1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C26C87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22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A4EC9" w14:textId="77777777" w:rsidR="0064114E" w:rsidRPr="003A1FC5" w:rsidRDefault="0064114E" w:rsidP="006411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26</w:t>
            </w:r>
          </w:p>
        </w:tc>
      </w:tr>
    </w:tbl>
    <w:p w14:paraId="271EA22F" w14:textId="08A46B2C" w:rsidR="006874C6" w:rsidRDefault="006874C6" w:rsidP="00742862">
      <w:pPr>
        <w:tabs>
          <w:tab w:val="left" w:pos="130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26B03627" w14:textId="511A2E5D" w:rsidR="00336631" w:rsidRDefault="00336631" w:rsidP="00742862">
      <w:pPr>
        <w:tabs>
          <w:tab w:val="left" w:pos="130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74718876" w14:textId="77777777" w:rsidR="00336631" w:rsidRPr="003A1FC5" w:rsidRDefault="00336631" w:rsidP="00742862">
      <w:pPr>
        <w:tabs>
          <w:tab w:val="left" w:pos="130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140943A4" w14:textId="7A2E0DE0" w:rsidR="00F76A4B" w:rsidRPr="003A1FC5" w:rsidRDefault="00FA0519" w:rsidP="00ED1CC4">
      <w:pPr>
        <w:rPr>
          <w:rFonts w:ascii="Times New Roman" w:hAnsi="Times New Roman" w:cs="Times New Roman"/>
          <w:b/>
          <w:bCs/>
          <w:lang w:val="en-GB"/>
        </w:rPr>
      </w:pPr>
      <w:r w:rsidRPr="00FA0519">
        <w:rPr>
          <w:noProof/>
        </w:rPr>
        <w:drawing>
          <wp:inline distT="0" distB="0" distL="0" distR="0" wp14:anchorId="7FE3CA86" wp14:editId="489E40F0">
            <wp:extent cx="5327650" cy="4819650"/>
            <wp:effectExtent l="0" t="0" r="6350" b="0"/>
            <wp:docPr id="5" name="Kuva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7650" cy="4819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5FFF3" w14:textId="77777777" w:rsidR="00F76A4B" w:rsidRPr="003A1FC5" w:rsidRDefault="00F76A4B" w:rsidP="00ED1CC4">
      <w:pPr>
        <w:rPr>
          <w:rFonts w:ascii="Times New Roman" w:hAnsi="Times New Roman" w:cs="Times New Roman"/>
          <w:b/>
          <w:bCs/>
          <w:lang w:val="en-GB"/>
        </w:rPr>
      </w:pPr>
    </w:p>
    <w:p w14:paraId="5839FC3B" w14:textId="77777777" w:rsidR="00F76A4B" w:rsidRPr="003A1FC5" w:rsidRDefault="00F76A4B" w:rsidP="00ED1CC4">
      <w:pPr>
        <w:rPr>
          <w:rFonts w:ascii="Times New Roman" w:hAnsi="Times New Roman" w:cs="Times New Roman"/>
          <w:b/>
          <w:bCs/>
          <w:lang w:val="en-GB"/>
        </w:rPr>
      </w:pPr>
    </w:p>
    <w:p w14:paraId="46D689CE" w14:textId="4363DB71" w:rsidR="00F76A4B" w:rsidRPr="003A1FC5" w:rsidRDefault="00F76A4B" w:rsidP="00ED1CC4">
      <w:pPr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Appendix S</w:t>
      </w:r>
      <w:r w:rsidR="004F38A3" w:rsidRPr="003A1FC5">
        <w:rPr>
          <w:rFonts w:ascii="Times New Roman" w:hAnsi="Times New Roman" w:cs="Times New Roman"/>
          <w:b/>
          <w:bCs/>
          <w:lang w:val="en-GB"/>
        </w:rPr>
        <w:t>7</w:t>
      </w:r>
      <w:r w:rsidRPr="003A1FC5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3A1FC5">
        <w:rPr>
          <w:rFonts w:ascii="Times New Roman" w:hAnsi="Times New Roman"/>
          <w:lang w:val="en-GB"/>
        </w:rPr>
        <w:t xml:space="preserve">Variability in species richness, evenness, and EQRs of Type-specific taxa (TT) and PMA among sites of River </w:t>
      </w:r>
      <w:proofErr w:type="spellStart"/>
      <w:r w:rsidRPr="003A1FC5">
        <w:rPr>
          <w:rFonts w:ascii="Times New Roman" w:hAnsi="Times New Roman"/>
          <w:lang w:val="en-GB"/>
        </w:rPr>
        <w:t>Kapsajoki</w:t>
      </w:r>
      <w:proofErr w:type="spellEnd"/>
      <w:r w:rsidRPr="003A1FC5">
        <w:rPr>
          <w:rFonts w:ascii="Times New Roman" w:hAnsi="Times New Roman"/>
          <w:lang w:val="en-GB"/>
        </w:rPr>
        <w:t xml:space="preserve"> and River </w:t>
      </w:r>
      <w:proofErr w:type="spellStart"/>
      <w:r w:rsidRPr="003A1FC5">
        <w:rPr>
          <w:rFonts w:ascii="Times New Roman" w:hAnsi="Times New Roman"/>
          <w:lang w:val="en-GB"/>
        </w:rPr>
        <w:t>Loukinen</w:t>
      </w:r>
      <w:proofErr w:type="spellEnd"/>
      <w:r w:rsidRPr="003A1FC5">
        <w:rPr>
          <w:rFonts w:ascii="Times New Roman" w:hAnsi="Times New Roman"/>
          <w:lang w:val="en-GB"/>
        </w:rPr>
        <w:t xml:space="preserve">. </w:t>
      </w:r>
      <w:r w:rsidR="00FA0519">
        <w:rPr>
          <w:rFonts w:ascii="Times New Roman" w:hAnsi="Times New Roman" w:cs="Times New Roman"/>
          <w:lang w:val="en-US"/>
        </w:rPr>
        <w:t xml:space="preserve">The vertical arrow indicates the timing of the pipeline construction. </w:t>
      </w:r>
      <w:r w:rsidRPr="003A1FC5">
        <w:rPr>
          <w:rFonts w:ascii="Times New Roman" w:hAnsi="Times New Roman"/>
          <w:noProof/>
          <w:lang w:val="en-GB" w:bidi="he-IL"/>
        </w:rPr>
        <w:t xml:space="preserve">The boxes display interquartile ranges and median values, and whiskers denote minimum and maximum values. </w:t>
      </w:r>
    </w:p>
    <w:p w14:paraId="167E5077" w14:textId="77777777" w:rsidR="00F76A4B" w:rsidRPr="003A1FC5" w:rsidRDefault="00F76A4B" w:rsidP="00ED1CC4">
      <w:pPr>
        <w:rPr>
          <w:rFonts w:ascii="Times New Roman" w:hAnsi="Times New Roman" w:cs="Times New Roman"/>
          <w:b/>
          <w:bCs/>
          <w:lang w:val="en-GB"/>
        </w:rPr>
      </w:pPr>
    </w:p>
    <w:p w14:paraId="1672D786" w14:textId="641CC03B" w:rsidR="00F76A4B" w:rsidRPr="003A1FC5" w:rsidRDefault="00F76A4B" w:rsidP="00ED1CC4">
      <w:pPr>
        <w:rPr>
          <w:rFonts w:ascii="Times New Roman" w:hAnsi="Times New Roman" w:cs="Times New Roman"/>
          <w:b/>
          <w:bCs/>
          <w:lang w:val="en-GB"/>
        </w:rPr>
      </w:pPr>
    </w:p>
    <w:p w14:paraId="29937909" w14:textId="187B9825" w:rsidR="00F76A4B" w:rsidRPr="003A1FC5" w:rsidRDefault="00FA0519" w:rsidP="00ED1CC4">
      <w:pPr>
        <w:rPr>
          <w:rFonts w:ascii="Times New Roman" w:hAnsi="Times New Roman" w:cs="Times New Roman"/>
          <w:b/>
          <w:bCs/>
          <w:lang w:val="en-GB"/>
        </w:rPr>
      </w:pPr>
      <w:r w:rsidRPr="00FA0519">
        <w:rPr>
          <w:noProof/>
        </w:rPr>
        <w:lastRenderedPageBreak/>
        <w:drawing>
          <wp:inline distT="0" distB="0" distL="0" distR="0" wp14:anchorId="53327E6A" wp14:editId="478E223B">
            <wp:extent cx="6120130" cy="4668520"/>
            <wp:effectExtent l="0" t="0" r="0" b="0"/>
            <wp:docPr id="4" name="Kuva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66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1F463" w14:textId="26EBEB9E" w:rsidR="00ED1CC4" w:rsidRPr="003A1FC5" w:rsidRDefault="00ED1CC4" w:rsidP="00742862">
      <w:pPr>
        <w:tabs>
          <w:tab w:val="left" w:pos="130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6D9956E2" w14:textId="3BC1913C" w:rsidR="004F38A3" w:rsidRPr="003A1FC5" w:rsidRDefault="004F38A3" w:rsidP="004F38A3">
      <w:pPr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 xml:space="preserve">Appendix S8. </w:t>
      </w:r>
      <w:r w:rsidRPr="003A1FC5">
        <w:rPr>
          <w:rFonts w:ascii="Times New Roman" w:hAnsi="Times New Roman"/>
          <w:lang w:val="en-GB"/>
        </w:rPr>
        <w:t xml:space="preserve">Variability of the most common macroinvertebrate taxa among sites of River </w:t>
      </w:r>
      <w:proofErr w:type="spellStart"/>
      <w:r w:rsidRPr="003A1FC5">
        <w:rPr>
          <w:rFonts w:ascii="Times New Roman" w:hAnsi="Times New Roman"/>
          <w:lang w:val="en-GB"/>
        </w:rPr>
        <w:t>Kapsajoki</w:t>
      </w:r>
      <w:proofErr w:type="spellEnd"/>
      <w:r w:rsidRPr="003A1FC5">
        <w:rPr>
          <w:rFonts w:ascii="Times New Roman" w:hAnsi="Times New Roman"/>
          <w:lang w:val="en-GB"/>
        </w:rPr>
        <w:t xml:space="preserve"> and River </w:t>
      </w:r>
      <w:proofErr w:type="spellStart"/>
      <w:r w:rsidRPr="003A1FC5">
        <w:rPr>
          <w:rFonts w:ascii="Times New Roman" w:hAnsi="Times New Roman"/>
          <w:lang w:val="en-GB"/>
        </w:rPr>
        <w:t>Loukinen</w:t>
      </w:r>
      <w:proofErr w:type="spellEnd"/>
      <w:r w:rsidRPr="003A1FC5">
        <w:rPr>
          <w:rFonts w:ascii="Times New Roman" w:hAnsi="Times New Roman"/>
          <w:lang w:val="en-GB"/>
        </w:rPr>
        <w:t xml:space="preserve">. </w:t>
      </w:r>
      <w:r w:rsidR="00FA0519">
        <w:rPr>
          <w:rFonts w:ascii="Times New Roman" w:hAnsi="Times New Roman" w:cs="Times New Roman"/>
          <w:lang w:val="en-US"/>
        </w:rPr>
        <w:t xml:space="preserve">The vertical arrow indicates the timing of the pipeline construction. </w:t>
      </w:r>
      <w:r w:rsidRPr="003A1FC5">
        <w:rPr>
          <w:rFonts w:ascii="Times New Roman" w:hAnsi="Times New Roman"/>
          <w:noProof/>
          <w:lang w:val="en-GB" w:bidi="he-IL"/>
        </w:rPr>
        <w:t xml:space="preserve">The boxes display interquartile ranges and median values, and whiskers denote minimum and maximum values. </w:t>
      </w:r>
    </w:p>
    <w:p w14:paraId="515CC3FB" w14:textId="08B20504" w:rsidR="00C036F5" w:rsidRDefault="00C036F5" w:rsidP="00F76A4B">
      <w:pPr>
        <w:rPr>
          <w:rFonts w:ascii="Times New Roman" w:hAnsi="Times New Roman" w:cs="Times New Roman"/>
          <w:b/>
          <w:bCs/>
          <w:lang w:val="en-GB"/>
        </w:rPr>
      </w:pPr>
    </w:p>
    <w:p w14:paraId="30772DF7" w14:textId="672B2974" w:rsidR="00AC3823" w:rsidRDefault="00AC3823" w:rsidP="00F76A4B">
      <w:pPr>
        <w:rPr>
          <w:rFonts w:ascii="Times New Roman" w:hAnsi="Times New Roman" w:cs="Times New Roman"/>
          <w:b/>
          <w:bCs/>
          <w:lang w:val="en-GB"/>
        </w:rPr>
      </w:pPr>
    </w:p>
    <w:p w14:paraId="7DE24757" w14:textId="6CD7CCA3" w:rsidR="00AC3823" w:rsidRDefault="00AC3823" w:rsidP="00F76A4B">
      <w:pPr>
        <w:rPr>
          <w:rFonts w:ascii="Times New Roman" w:hAnsi="Times New Roman" w:cs="Times New Roman"/>
          <w:b/>
          <w:bCs/>
          <w:lang w:val="en-GB"/>
        </w:rPr>
      </w:pPr>
    </w:p>
    <w:p w14:paraId="2DD2891E" w14:textId="77777777" w:rsidR="00AC3823" w:rsidRPr="003A1FC5" w:rsidRDefault="00AC3823" w:rsidP="00F76A4B">
      <w:pPr>
        <w:rPr>
          <w:rFonts w:ascii="Times New Roman" w:hAnsi="Times New Roman" w:cs="Times New Roman"/>
          <w:b/>
          <w:bCs/>
          <w:lang w:val="en-GB"/>
        </w:rPr>
      </w:pPr>
    </w:p>
    <w:p w14:paraId="67B355D0" w14:textId="05013443" w:rsidR="00F76A4B" w:rsidRPr="003A1FC5" w:rsidRDefault="00F76A4B" w:rsidP="00F76A4B">
      <w:pPr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Appendix S9</w:t>
      </w:r>
      <w:r w:rsidRPr="003A1FC5">
        <w:rPr>
          <w:rFonts w:ascii="Times New Roman" w:hAnsi="Times New Roman" w:cs="Times New Roman"/>
          <w:lang w:val="en-GB"/>
        </w:rPr>
        <w:t>. Results from mixed effect models</w:t>
      </w:r>
      <w:r w:rsidR="00116C83">
        <w:rPr>
          <w:rFonts w:ascii="Times New Roman" w:hAnsi="Times New Roman" w:cs="Times New Roman"/>
          <w:lang w:val="en-GB"/>
        </w:rPr>
        <w:t xml:space="preserve"> of</w:t>
      </w:r>
      <w:r w:rsidRPr="003A1FC5">
        <w:rPr>
          <w:rFonts w:ascii="Times New Roman" w:hAnsi="Times New Roman" w:cs="Times New Roman"/>
          <w:lang w:val="en-GB"/>
        </w:rPr>
        <w:t xml:space="preserve"> algal biomasses in study area A. Contrasts between years, between sites of River </w:t>
      </w:r>
      <w:proofErr w:type="spellStart"/>
      <w:r w:rsidRPr="003A1FC5">
        <w:rPr>
          <w:rFonts w:ascii="Times New Roman" w:hAnsi="Times New Roman" w:cs="Times New Roman"/>
          <w:lang w:val="en-GB"/>
        </w:rPr>
        <w:t>Loukinen</w:t>
      </w:r>
      <w:proofErr w:type="spellEnd"/>
      <w:r w:rsidRPr="003A1FC5">
        <w:rPr>
          <w:rFonts w:ascii="Times New Roman" w:hAnsi="Times New Roman" w:cs="Times New Roman"/>
          <w:lang w:val="en-GB"/>
        </w:rPr>
        <w:t xml:space="preserve"> and River </w:t>
      </w:r>
      <w:proofErr w:type="spellStart"/>
      <w:r w:rsidRPr="003A1FC5">
        <w:rPr>
          <w:rFonts w:ascii="Times New Roman" w:hAnsi="Times New Roman" w:cs="Times New Roman"/>
          <w:lang w:val="en-GB"/>
        </w:rPr>
        <w:t>Kapsajoki</w:t>
      </w:r>
      <w:proofErr w:type="spellEnd"/>
      <w:r w:rsidRPr="003A1FC5">
        <w:rPr>
          <w:rFonts w:ascii="Times New Roman" w:hAnsi="Times New Roman" w:cs="Times New Roman"/>
          <w:lang w:val="en-GB"/>
        </w:rPr>
        <w:t>, and reference, and the interaction contrasts based on the model Y ~ time * impact| X are reported (Y = response variable, X = random factor) are reported.</w:t>
      </w:r>
    </w:p>
    <w:p w14:paraId="65F00126" w14:textId="77777777" w:rsidR="00F76A4B" w:rsidRPr="003A1FC5" w:rsidRDefault="00F76A4B" w:rsidP="00F76A4B">
      <w:pPr>
        <w:tabs>
          <w:tab w:val="left" w:pos="130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p w14:paraId="70390675" w14:textId="5C66CD17" w:rsidR="00A453A8" w:rsidRPr="003A1FC5" w:rsidRDefault="00A453A8" w:rsidP="00A453A8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Green alga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A453A8" w:rsidRPr="003A1FC5" w14:paraId="50F49FFC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9AD90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5F4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80B3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2664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AF8A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1FB5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A453A8" w:rsidRPr="003A1FC5" w14:paraId="2951DA80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5CCA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8DD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08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76D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6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6BC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72CF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6.84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5927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A453A8" w:rsidRPr="003A1FC5" w14:paraId="24BB8C2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3638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D464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6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63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C27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B8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2.90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5B9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A453A8" w:rsidRPr="003A1FC5" w14:paraId="1C511D0D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BF8FA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612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0A1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5C7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077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4.3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5B3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8</w:t>
            </w:r>
          </w:p>
        </w:tc>
      </w:tr>
      <w:tr w:rsidR="00A453A8" w:rsidRPr="003A1FC5" w14:paraId="1CB8EB20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42AD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E79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8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EA4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340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C0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3.76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AF4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13</w:t>
            </w:r>
          </w:p>
        </w:tc>
      </w:tr>
      <w:tr w:rsidR="00A453A8" w:rsidRPr="003A1FC5" w14:paraId="4DA6640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EF68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5F3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9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AE1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20E5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B7E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.5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C48F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A453A8" w:rsidRPr="003A1FC5" w14:paraId="68AEDA8E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88F0E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4C12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6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2644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F4B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2ED8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2.05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FB7E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1</w:t>
            </w:r>
          </w:p>
        </w:tc>
      </w:tr>
    </w:tbl>
    <w:p w14:paraId="1627BEE6" w14:textId="77777777" w:rsidR="000779BE" w:rsidRPr="003A1FC5" w:rsidRDefault="000779BE" w:rsidP="00A453A8">
      <w:pPr>
        <w:tabs>
          <w:tab w:val="left" w:pos="1304"/>
        </w:tabs>
        <w:rPr>
          <w:rFonts w:cs="Times New Roman"/>
          <w:b/>
          <w:bCs/>
          <w:lang w:val="en-GB"/>
        </w:rPr>
      </w:pPr>
    </w:p>
    <w:p w14:paraId="7650C682" w14:textId="213F5835" w:rsidR="00A453A8" w:rsidRPr="003A1FC5" w:rsidRDefault="00A453A8" w:rsidP="00A453A8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lastRenderedPageBreak/>
        <w:t>Diatom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A453A8" w:rsidRPr="003A1FC5" w14:paraId="679752C0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C57E6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4D0F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19FB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553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175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2071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A453A8" w:rsidRPr="003A1FC5" w14:paraId="00B120B5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594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2D5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62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1DF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63F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DF0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.57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6AD4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A453A8" w:rsidRPr="003A1FC5" w14:paraId="756EAD9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837E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340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2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62F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CBE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2C2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1.1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C47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68</w:t>
            </w:r>
          </w:p>
        </w:tc>
      </w:tr>
      <w:tr w:rsidR="00A453A8" w:rsidRPr="003A1FC5" w14:paraId="2D2B6B4F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BDA6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6457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6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075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E93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030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.68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FCC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A453A8" w:rsidRPr="003A1FC5" w14:paraId="2DECF0E1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89B1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3CE4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4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DEC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698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457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4.72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36F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5</w:t>
            </w:r>
          </w:p>
        </w:tc>
      </w:tr>
      <w:tr w:rsidR="00A453A8" w:rsidRPr="003A1FC5" w14:paraId="68C40CA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B117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B8E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19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CE4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76B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300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5.0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65E7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A453A8" w:rsidRPr="003A1FC5" w14:paraId="79A51527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7CA5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8AA3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5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61B5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27B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426B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1.40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2945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160</w:t>
            </w:r>
          </w:p>
        </w:tc>
      </w:tr>
    </w:tbl>
    <w:p w14:paraId="7D9648D6" w14:textId="77777777" w:rsidR="000779BE" w:rsidRPr="003A1FC5" w:rsidRDefault="000779BE" w:rsidP="00A453A8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4AF6E520" w14:textId="4C97A609" w:rsidR="00A453A8" w:rsidRPr="003A1FC5" w:rsidRDefault="00F607E6" w:rsidP="00A453A8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Blue-green algae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A453A8" w:rsidRPr="003A1FC5" w14:paraId="3FBEA193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0C71A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31F6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FFC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A0A3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73A1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CA18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A453A8" w:rsidRPr="003A1FC5" w14:paraId="5E9DEE45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47EB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A8B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03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E2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266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7D5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.20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DA4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A453A8" w:rsidRPr="003A1FC5" w14:paraId="310EE5D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BF68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D9A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0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235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104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76DA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2.0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AED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5</w:t>
            </w:r>
          </w:p>
        </w:tc>
      </w:tr>
      <w:tr w:rsidR="00A453A8" w:rsidRPr="003A1FC5" w14:paraId="4D53FF3C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7019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3B8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CE8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FFBF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F3E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.24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345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3</w:t>
            </w:r>
          </w:p>
        </w:tc>
      </w:tr>
      <w:tr w:rsidR="00A453A8" w:rsidRPr="003A1FC5" w14:paraId="62D3D53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BA5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138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8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130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16D1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FB8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2.03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85A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97</w:t>
            </w:r>
          </w:p>
        </w:tc>
      </w:tr>
      <w:tr w:rsidR="00A453A8" w:rsidRPr="003A1FC5" w14:paraId="6A99D6A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DF52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310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0.2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4E55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3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FCD3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24B5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-5.1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FE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  <w:tr w:rsidR="00A453A8" w:rsidRPr="003A1FC5" w14:paraId="7261B06C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E325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BC70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203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3DEC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2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6DDE0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AA2D4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7.20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591A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color w:val="000000"/>
                <w:lang w:val="en-GB"/>
              </w:rPr>
              <w:t>0.000</w:t>
            </w:r>
          </w:p>
        </w:tc>
      </w:tr>
    </w:tbl>
    <w:p w14:paraId="721A20A0" w14:textId="77777777" w:rsidR="000779BE" w:rsidRPr="003A1FC5" w:rsidRDefault="000779BE" w:rsidP="00A453A8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041062FF" w14:textId="09753FB8" w:rsidR="00A453A8" w:rsidRPr="003A1FC5" w:rsidRDefault="00A453A8" w:rsidP="00A453A8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Total biomas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A453A8" w:rsidRPr="003A1FC5" w14:paraId="61F5D2B1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28DA2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2DC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38C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41E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4AD3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C0F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A453A8" w:rsidRPr="003A1FC5" w14:paraId="3C22F2BC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C005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352F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71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37F3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3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298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959D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1.07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8391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A453A8" w:rsidRPr="003A1FC5" w14:paraId="1A5C565A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E5CC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Year 2021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A923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9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8DA7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1084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8575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3.03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E852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A453A8" w:rsidRPr="003A1FC5" w14:paraId="5CD7DA7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75E3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C725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7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B242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7075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9BA0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.09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C2F1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A453A8" w:rsidRPr="003A1FC5" w14:paraId="1D9E3B2F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5E18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spell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Loukinen</w:t>
            </w:r>
            <w:proofErr w:type="spell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ABA4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0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8FD6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4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F0AF4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E9B7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30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D85C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69</w:t>
            </w:r>
          </w:p>
        </w:tc>
      </w:tr>
      <w:tr w:rsidR="00A453A8" w:rsidRPr="003A1FC5" w14:paraId="5D80788C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33EB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Up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A0E6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3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6924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6E8BD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7BE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.6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B75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7</w:t>
            </w:r>
          </w:p>
        </w:tc>
      </w:tr>
      <w:tr w:rsidR="00A453A8" w:rsidRPr="003A1FC5" w14:paraId="3C124A3E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862D" w14:textId="77777777" w:rsidR="00A453A8" w:rsidRPr="003A1FC5" w:rsidRDefault="00A453A8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021:Loukinen</w:t>
            </w:r>
            <w:proofErr w:type="gramEnd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 Down</w:t>
            </w:r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3134BA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1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0AF3E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4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FB809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0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141B4B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44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7E6E8" w14:textId="77777777" w:rsidR="00A453A8" w:rsidRPr="003A1FC5" w:rsidRDefault="00A453A8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15</w:t>
            </w:r>
          </w:p>
        </w:tc>
      </w:tr>
    </w:tbl>
    <w:p w14:paraId="24B6FEF2" w14:textId="77777777" w:rsidR="00A453A8" w:rsidRPr="003A1FC5" w:rsidRDefault="00A453A8" w:rsidP="00A453A8">
      <w:pPr>
        <w:tabs>
          <w:tab w:val="left" w:pos="1304"/>
        </w:tabs>
        <w:rPr>
          <w:lang w:val="en-GB"/>
        </w:rPr>
      </w:pPr>
    </w:p>
    <w:p w14:paraId="38125C64" w14:textId="77777777" w:rsidR="00F76A4B" w:rsidRPr="003A1FC5" w:rsidRDefault="00F76A4B" w:rsidP="00F76A4B">
      <w:pPr>
        <w:tabs>
          <w:tab w:val="left" w:pos="1304"/>
        </w:tabs>
        <w:rPr>
          <w:lang w:val="en-GB"/>
        </w:rPr>
      </w:pPr>
    </w:p>
    <w:p w14:paraId="556EAF5F" w14:textId="1562C583" w:rsidR="00ED1CC4" w:rsidRPr="003A1FC5" w:rsidRDefault="00ED1CC4" w:rsidP="00ED1CC4">
      <w:pPr>
        <w:rPr>
          <w:rFonts w:ascii="Times New Roman" w:hAnsi="Times New Roman" w:cs="Times New Roman"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Appendix S</w:t>
      </w:r>
      <w:r w:rsidR="004F38A3" w:rsidRPr="003A1FC5">
        <w:rPr>
          <w:rFonts w:ascii="Times New Roman" w:hAnsi="Times New Roman" w:cs="Times New Roman"/>
          <w:b/>
          <w:bCs/>
          <w:lang w:val="en-GB"/>
        </w:rPr>
        <w:t>10</w:t>
      </w:r>
      <w:r w:rsidRPr="003A1FC5">
        <w:rPr>
          <w:rFonts w:ascii="Times New Roman" w:hAnsi="Times New Roman" w:cs="Times New Roman"/>
          <w:lang w:val="en-GB"/>
        </w:rPr>
        <w:t xml:space="preserve">. Results from mixed effect models </w:t>
      </w:r>
      <w:r w:rsidR="00116C83">
        <w:rPr>
          <w:rFonts w:ascii="Times New Roman" w:hAnsi="Times New Roman" w:cs="Times New Roman"/>
          <w:lang w:val="en-GB"/>
        </w:rPr>
        <w:t>of</w:t>
      </w:r>
      <w:r w:rsidRPr="003A1FC5">
        <w:rPr>
          <w:rFonts w:ascii="Times New Roman" w:hAnsi="Times New Roman" w:cs="Times New Roman"/>
          <w:lang w:val="en-GB"/>
        </w:rPr>
        <w:t xml:space="preserve"> profundal macroinvertebrates in study area B. </w:t>
      </w:r>
      <w:r w:rsidR="00593B9E" w:rsidRPr="003A1FC5">
        <w:rPr>
          <w:rFonts w:ascii="Times New Roman" w:hAnsi="Times New Roman" w:cs="Times New Roman"/>
          <w:lang w:val="en-GB"/>
        </w:rPr>
        <w:t>C</w:t>
      </w:r>
      <w:r w:rsidRPr="003A1FC5">
        <w:rPr>
          <w:rFonts w:ascii="Times New Roman" w:hAnsi="Times New Roman" w:cs="Times New Roman"/>
          <w:lang w:val="en-GB"/>
        </w:rPr>
        <w:t xml:space="preserve">ontrasts between </w:t>
      </w:r>
      <w:r w:rsidR="00593B9E" w:rsidRPr="003A1FC5">
        <w:rPr>
          <w:rFonts w:ascii="Times New Roman" w:hAnsi="Times New Roman" w:cs="Times New Roman"/>
          <w:lang w:val="en-GB"/>
        </w:rPr>
        <w:t>reference and impact</w:t>
      </w:r>
      <w:r w:rsidRPr="003A1FC5">
        <w:rPr>
          <w:rFonts w:ascii="Times New Roman" w:hAnsi="Times New Roman" w:cs="Times New Roman"/>
          <w:lang w:val="en-GB"/>
        </w:rPr>
        <w:t>, and the interaction contrasts based on the model Y ~ period * impact| X are reported (Y = response variable, X = random factor)</w:t>
      </w:r>
      <w:r w:rsidR="00593B9E" w:rsidRPr="003A1FC5">
        <w:rPr>
          <w:rFonts w:ascii="Times New Roman" w:hAnsi="Times New Roman" w:cs="Times New Roman"/>
          <w:lang w:val="en-GB"/>
        </w:rPr>
        <w:t xml:space="preserve"> are reported</w:t>
      </w:r>
      <w:r w:rsidRPr="003A1FC5">
        <w:rPr>
          <w:rFonts w:ascii="Times New Roman" w:hAnsi="Times New Roman" w:cs="Times New Roman"/>
          <w:lang w:val="en-GB"/>
        </w:rPr>
        <w:t xml:space="preserve">. </w:t>
      </w:r>
      <w:r w:rsidR="00593B9E" w:rsidRPr="003A1FC5">
        <w:rPr>
          <w:rFonts w:ascii="Times New Roman" w:hAnsi="Times New Roman" w:cs="Times New Roman"/>
          <w:lang w:val="en-GB"/>
        </w:rPr>
        <w:t>P</w:t>
      </w:r>
      <w:r w:rsidRPr="003A1FC5">
        <w:rPr>
          <w:rFonts w:ascii="Times New Roman" w:hAnsi="Times New Roman" w:cs="Times New Roman"/>
          <w:lang w:val="en-GB"/>
        </w:rPr>
        <w:t>eriod 1: 2013 and 2015, period 2: 2016, period 3: 2018 and 2019, period 4: 2021 and 2022.</w:t>
      </w:r>
    </w:p>
    <w:p w14:paraId="597F2A13" w14:textId="77777777" w:rsidR="000779BE" w:rsidRPr="003A1FC5" w:rsidRDefault="000779BE" w:rsidP="000779BE">
      <w:pPr>
        <w:tabs>
          <w:tab w:val="left" w:pos="1304"/>
        </w:tabs>
        <w:rPr>
          <w:lang w:val="en-GB"/>
        </w:rPr>
      </w:pPr>
    </w:p>
    <w:p w14:paraId="7E7DFFC1" w14:textId="77777777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EQR PICM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48327198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97BAF" w14:textId="77777777" w:rsidR="000779BE" w:rsidRPr="003436F3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ACA0E" w14:textId="77777777" w:rsidR="000779BE" w:rsidRPr="003436F3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60FD" w14:textId="77777777" w:rsidR="000779BE" w:rsidRPr="003436F3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3A4F3" w14:textId="77777777" w:rsidR="000779BE" w:rsidRPr="003436F3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BCC5B" w14:textId="77777777" w:rsidR="000779BE" w:rsidRPr="003436F3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B7CE0" w14:textId="77777777" w:rsidR="000779BE" w:rsidRPr="003436F3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8C22F7" w:rsidRPr="003A1FC5" w14:paraId="491294E3" w14:textId="77777777" w:rsidTr="00A12C34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B45A" w14:textId="77777777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C41" w14:textId="0659D393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.17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0878" w14:textId="56A7BE13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AB01" w14:textId="6AFA97E3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FCD0" w14:textId="1BCCDA60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0.941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7AEC" w14:textId="31D8C108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8C22F7" w:rsidRPr="003A1FC5" w14:paraId="1D3B8CF3" w14:textId="77777777" w:rsidTr="00A12C3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AA8B" w14:textId="77777777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8DC7" w14:textId="297CA6D1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1216" w14:textId="791027E2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CD80" w14:textId="04EE5741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9CEA" w14:textId="062996B8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88B0" w14:textId="68F8FEA5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</w:tr>
      <w:tr w:rsidR="008C22F7" w:rsidRPr="003A1FC5" w14:paraId="38DD4F63" w14:textId="77777777" w:rsidTr="00A12C3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04EC" w14:textId="77777777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9685" w14:textId="528ADB8F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1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3C6B" w14:textId="48E2E6C1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8F04" w14:textId="079E6624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647F" w14:textId="259DB685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2005" w14:textId="13EEF473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330</w:t>
            </w:r>
          </w:p>
        </w:tc>
      </w:tr>
      <w:tr w:rsidR="008C22F7" w:rsidRPr="003A1FC5" w14:paraId="0CA2A3E4" w14:textId="77777777" w:rsidTr="00A12C3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4E33" w14:textId="77777777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E14" w14:textId="05DE1782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02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76AE" w14:textId="7A747420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F1DD" w14:textId="3E9C37FD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8067" w14:textId="0BBA7E55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2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D672" w14:textId="1EECC3EF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804</w:t>
            </w:r>
          </w:p>
        </w:tc>
      </w:tr>
      <w:tr w:rsidR="008C22F7" w:rsidRPr="003A1FC5" w14:paraId="79980359" w14:textId="77777777" w:rsidTr="00A12C3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1873" w14:textId="77777777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4DD94" w14:textId="41C1B869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03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53C86" w14:textId="1FBE3891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BEA5" w14:textId="39F3314D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8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6ADF" w14:textId="2BB5EECA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2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F049" w14:textId="10BFED3C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785</w:t>
            </w:r>
          </w:p>
        </w:tc>
      </w:tr>
      <w:tr w:rsidR="008C22F7" w:rsidRPr="003A1FC5" w14:paraId="63CFAF89" w14:textId="77777777" w:rsidTr="00A12C3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5D93" w14:textId="3F5F8E1A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epth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AE23" w14:textId="5461C2B0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5779" w14:textId="794B4363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7FDF" w14:textId="602F149B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495C" w14:textId="090AEB80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5.78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FC81" w14:textId="3004DF92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8C22F7" w:rsidRPr="003A1FC5" w14:paraId="347C45F0" w14:textId="77777777" w:rsidTr="00A12C3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058C" w14:textId="6C4F9404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F9238" w14:textId="4601AD9F" w:rsidR="008C22F7" w:rsidRPr="003436F3" w:rsidRDefault="008C22F7" w:rsidP="008C22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04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93752" w14:textId="496E857A" w:rsidR="008C22F7" w:rsidRPr="003436F3" w:rsidRDefault="008C22F7" w:rsidP="008C22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C41D9" w14:textId="3003758F" w:rsidR="008C22F7" w:rsidRPr="003436F3" w:rsidRDefault="008C22F7" w:rsidP="008C22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DB73" w14:textId="0FC1B96E" w:rsidR="008C22F7" w:rsidRPr="003436F3" w:rsidRDefault="008C22F7" w:rsidP="008C22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29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BEC4" w14:textId="15F37992" w:rsidR="008C22F7" w:rsidRPr="003436F3" w:rsidRDefault="008C22F7" w:rsidP="008C22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</w:tr>
      <w:tr w:rsidR="008C22F7" w:rsidRPr="003A1FC5" w14:paraId="7F053868" w14:textId="77777777" w:rsidTr="00A12C3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1055" w14:textId="77777777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667F" w14:textId="5C35BDFA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1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9D2E6" w14:textId="0C9F9C32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CDAB" w14:textId="153E82BE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CBC" w14:textId="6A2091D9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74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6C8C" w14:textId="46DDD882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469</w:t>
            </w:r>
          </w:p>
        </w:tc>
      </w:tr>
      <w:tr w:rsidR="008C22F7" w:rsidRPr="003A1FC5" w14:paraId="03F0CD66" w14:textId="77777777" w:rsidTr="00A12C3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1F03C" w14:textId="77777777" w:rsidR="008C22F7" w:rsidRPr="003436F3" w:rsidRDefault="008C22F7" w:rsidP="008C22F7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436F3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9EA6B" w14:textId="5460F5E3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0.190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2BC53" w14:textId="0EC15446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15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F917F" w14:textId="5E9C9032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8AB4" w14:textId="486A2141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-1.26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F05DE" w14:textId="23DADBE1" w:rsidR="008C22F7" w:rsidRPr="003436F3" w:rsidRDefault="008C22F7" w:rsidP="008C22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436F3">
              <w:rPr>
                <w:rFonts w:ascii="Times New Roman" w:hAnsi="Times New Roman" w:cs="Times New Roman"/>
                <w:color w:val="000000"/>
              </w:rPr>
              <w:t>0.222</w:t>
            </w:r>
          </w:p>
        </w:tc>
      </w:tr>
    </w:tbl>
    <w:p w14:paraId="2C6B08DA" w14:textId="00E32024" w:rsidR="000779BE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2454A932" w14:textId="5EEBABC5" w:rsidR="00AC3823" w:rsidRDefault="00AC3823" w:rsidP="000779BE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12298A49" w14:textId="5EAAC8EA" w:rsidR="00AC3823" w:rsidRDefault="00AC3823" w:rsidP="000779BE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58EAB443" w14:textId="77777777" w:rsidR="00AC3823" w:rsidRPr="003A1FC5" w:rsidRDefault="00AC3823" w:rsidP="000779BE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48047AED" w14:textId="01AB871D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Species richnes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519C4365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CAAC4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004C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55E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16D2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DF1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B5DD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0779BE" w:rsidRPr="003A1FC5" w14:paraId="7DD31B36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534E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2BA7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1.08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4D0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71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10C8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A1CA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6.474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A712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0</w:t>
            </w:r>
          </w:p>
        </w:tc>
      </w:tr>
      <w:tr w:rsidR="000779BE" w:rsidRPr="003A1FC5" w14:paraId="6365DCBD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DC1B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3CA7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2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AAB6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7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E00B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F06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7DC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74</w:t>
            </w:r>
          </w:p>
        </w:tc>
      </w:tr>
      <w:tr w:rsidR="000779BE" w:rsidRPr="003A1FC5" w14:paraId="50DFE257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3280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82B4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1D17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7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C6C7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BC3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58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7540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66</w:t>
            </w:r>
          </w:p>
        </w:tc>
      </w:tr>
      <w:tr w:rsidR="000779BE" w:rsidRPr="003A1FC5" w14:paraId="3E209755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1439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3A8C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17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742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8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A7C7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D6F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3C31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23</w:t>
            </w:r>
          </w:p>
        </w:tc>
      </w:tr>
      <w:tr w:rsidR="000779BE" w:rsidRPr="003A1FC5" w14:paraId="5F9EE735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7E63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F3BA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.08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95D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3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2267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A5B5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8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F676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96</w:t>
            </w:r>
          </w:p>
        </w:tc>
      </w:tr>
      <w:tr w:rsidR="000779BE" w:rsidRPr="003A1FC5" w14:paraId="46DC5FD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C1B4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C145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55AD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2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AF95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D706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FC0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84</w:t>
            </w:r>
          </w:p>
        </w:tc>
      </w:tr>
      <w:tr w:rsidR="000779BE" w:rsidRPr="003A1FC5" w14:paraId="130BD73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C520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8266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.0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209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29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9A6B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D388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17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E9DE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</w:tr>
      <w:tr w:rsidR="000779BE" w:rsidRPr="003A1FC5" w14:paraId="3B9C9620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B745A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BB7CB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97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AC07B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37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AFE64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1BE2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83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8DD3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14</w:t>
            </w:r>
          </w:p>
        </w:tc>
      </w:tr>
    </w:tbl>
    <w:p w14:paraId="2499F9E6" w14:textId="77777777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</w:p>
    <w:p w14:paraId="0138141C" w14:textId="4956DE46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lang w:val="en-GB"/>
        </w:rPr>
      </w:pPr>
      <w:r w:rsidRPr="003A1FC5">
        <w:rPr>
          <w:rFonts w:ascii="Times New Roman" w:hAnsi="Times New Roman" w:cs="Times New Roman"/>
          <w:b/>
          <w:bCs/>
          <w:lang w:val="en-GB"/>
        </w:rPr>
        <w:t>Evennes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6B900D76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8186A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74B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B6D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9796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3E39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3E3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AD55A6" w:rsidRPr="003A1FC5" w14:paraId="52BDAE54" w14:textId="77777777" w:rsidTr="00677FB4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5245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D1D9" w14:textId="1423D2C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82ED3" w14:textId="3F7AE59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1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28F3" w14:textId="05E98E1F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BE7A" w14:textId="0718C1B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7.44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41C" w14:textId="3A72919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AD55A6" w:rsidRPr="003A1FC5" w14:paraId="7BCE70CC" w14:textId="77777777" w:rsidTr="00677FB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348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E809" w14:textId="78C23083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63CF" w14:textId="47D9D84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BB11" w14:textId="5120AEAD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3DDC" w14:textId="5F8BD46D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1417" w14:textId="3815C94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</w:tr>
      <w:tr w:rsidR="00AD55A6" w:rsidRPr="003A1FC5" w14:paraId="37661586" w14:textId="77777777" w:rsidTr="00677FB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3606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75E05" w14:textId="2D05028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1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B77C" w14:textId="438B704A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0FCD" w14:textId="0C2C994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F9C5" w14:textId="25A182C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1.3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F3A6" w14:textId="27FD278D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203</w:t>
            </w:r>
          </w:p>
        </w:tc>
      </w:tr>
      <w:tr w:rsidR="00AD55A6" w:rsidRPr="003A1FC5" w14:paraId="1AE52BAF" w14:textId="77777777" w:rsidTr="00677FB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9703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260E" w14:textId="6535511F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CA5E" w14:textId="4FB547AA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457A" w14:textId="0B866C3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1E2E" w14:textId="12CE71A4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76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A1C8" w14:textId="000B87B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456</w:t>
            </w:r>
          </w:p>
        </w:tc>
      </w:tr>
      <w:tr w:rsidR="00AD55A6" w:rsidRPr="003A1FC5" w14:paraId="41830295" w14:textId="77777777" w:rsidTr="00677FB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8AA0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02DB" w14:textId="23FC6D1D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06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4028" w14:textId="6A38242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9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2C01" w14:textId="0AD8683D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8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E44D" w14:textId="118A7810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6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31D1" w14:textId="34978132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</w:tr>
      <w:tr w:rsidR="00AD55A6" w:rsidRPr="003A1FC5" w14:paraId="5FDC76AF" w14:textId="77777777" w:rsidTr="00677FB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EBEAE" w14:textId="5233F3FD" w:rsidR="00AD55A6" w:rsidRPr="003A1FC5" w:rsidRDefault="00143B44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</w:t>
            </w:r>
            <w:r w:rsidR="00AD55A6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pth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5C772" w14:textId="334427D1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116AA" w14:textId="58B84FCC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55B7" w14:textId="31DA1AE7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4523" w14:textId="1746E8F0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2.1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15311" w14:textId="1662EA93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AD55A6" w:rsidRPr="003A1FC5" w14:paraId="53788E69" w14:textId="77777777" w:rsidTr="00677FB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D7EF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C271" w14:textId="4FCDEA2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41FD" w14:textId="0526D583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780E" w14:textId="61841A5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6F34" w14:textId="73542214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6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E79E" w14:textId="53E650E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554</w:t>
            </w:r>
          </w:p>
        </w:tc>
      </w:tr>
      <w:tr w:rsidR="00AD55A6" w:rsidRPr="003A1FC5" w14:paraId="6EDEC462" w14:textId="77777777" w:rsidTr="00677FB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2F34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CEA9" w14:textId="19513BB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2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EB07" w14:textId="494DFA5A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703E" w14:textId="021F62FF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C861" w14:textId="00E24BD9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.74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DA26" w14:textId="6ACD114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97</w:t>
            </w:r>
          </w:p>
        </w:tc>
      </w:tr>
      <w:tr w:rsidR="00AD55A6" w:rsidRPr="003A1FC5" w14:paraId="1BDA4C74" w14:textId="77777777" w:rsidTr="00677FB4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0E90C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5E87" w14:textId="595F5F04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C53E9" w14:textId="66FFAB29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BD695" w14:textId="7D3767F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3C9CD" w14:textId="143A22F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06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95BE" w14:textId="0DCF8D9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946</w:t>
            </w:r>
          </w:p>
        </w:tc>
      </w:tr>
    </w:tbl>
    <w:p w14:paraId="5FB54CF9" w14:textId="77777777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20B3BAFC" w14:textId="7E716825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Chaoborus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flavican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4024F0C1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91BE8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05C4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4D0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80BD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179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793F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0779BE" w:rsidRPr="003A1FC5" w14:paraId="43C91CC0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FD85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B64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218.496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2946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51.405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44DD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B3F2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.46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33D7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0779BE" w:rsidRPr="003A1FC5" w14:paraId="1917C120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F87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0665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81.3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3490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27.8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BCE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D39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4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D3FD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58</w:t>
            </w:r>
          </w:p>
        </w:tc>
      </w:tr>
      <w:tr w:rsidR="000779BE" w:rsidRPr="003A1FC5" w14:paraId="3744A2B7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B92C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4B0F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625.9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4CCD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27.87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426C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0A11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90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F8C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1</w:t>
            </w:r>
          </w:p>
        </w:tc>
      </w:tr>
      <w:tr w:rsidR="000779BE" w:rsidRPr="003A1FC5" w14:paraId="58CB7E7D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17B3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2A5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841.82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1E5D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48.91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AE5E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1F03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.41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0AA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</w:tr>
      <w:tr w:rsidR="000779BE" w:rsidRPr="003A1FC5" w14:paraId="0F71D28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73FB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E1BA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721.61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6D93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79.08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7D1C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754A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50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353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70</w:t>
            </w:r>
          </w:p>
        </w:tc>
      </w:tr>
      <w:tr w:rsidR="000779BE" w:rsidRPr="003A1FC5" w14:paraId="4F163FC0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6FF0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4123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353.5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D0F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39.8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8F6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9D77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.07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4F9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0779BE" w:rsidRPr="003A1FC5" w14:paraId="339DA57A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982C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874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601.47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CB0F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39.89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CFAF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3F73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3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103D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87</w:t>
            </w:r>
          </w:p>
        </w:tc>
      </w:tr>
      <w:tr w:rsidR="000779BE" w:rsidRPr="003A1FC5" w14:paraId="203BDD75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206A6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25D32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98.709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22C95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455.791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92518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4EF38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75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2289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95</w:t>
            </w:r>
          </w:p>
        </w:tc>
      </w:tr>
    </w:tbl>
    <w:p w14:paraId="5DCC3746" w14:textId="77777777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33AB989D" w14:textId="450EA491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Procladius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sp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46078148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A80F9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2A44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601A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9474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0F5D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5158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AD55A6" w:rsidRPr="003A1FC5" w14:paraId="47B6A6ED" w14:textId="77777777" w:rsidTr="007C5AA1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8B90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D613" w14:textId="47C878D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3.560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6AAC" w14:textId="0B96AE52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62.06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252C" w14:textId="52440BF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D6E9" w14:textId="66A317DF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3.119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7EE3" w14:textId="02CE20D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D55A6" w:rsidRPr="003A1FC5" w14:paraId="5D5131E5" w14:textId="77777777" w:rsidTr="007C5AA1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B17B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9E4A" w14:textId="5C7EDB8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53.0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5838" w14:textId="06DC3BA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52.3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464C" w14:textId="2D2ADC1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A7F17" w14:textId="0FE0C080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.0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7902" w14:textId="579D176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AD55A6" w:rsidRPr="003A1FC5" w14:paraId="6AD87A62" w14:textId="77777777" w:rsidTr="007C5AA1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4D0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8224" w14:textId="0AA0DB97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43.97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9DB" w14:textId="323CFE4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52.39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DB09" w14:textId="454F3D8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85D" w14:textId="541EEB9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83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376F" w14:textId="4C9C0A1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412</w:t>
            </w:r>
          </w:p>
        </w:tc>
      </w:tr>
      <w:tr w:rsidR="00AD55A6" w:rsidRPr="003A1FC5" w14:paraId="1D803874" w14:textId="77777777" w:rsidTr="007C5AA1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F25F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E839" w14:textId="07B53E6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60.9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B803" w14:textId="1EF4420A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53.7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14BE" w14:textId="6EDC93D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AC12" w14:textId="46ED4D93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.13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E95C" w14:textId="78B9F50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</w:tr>
      <w:tr w:rsidR="00AD55A6" w:rsidRPr="003A1FC5" w14:paraId="5A574120" w14:textId="77777777" w:rsidTr="007C5AA1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7F4C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798E" w14:textId="7ED85410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22.8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E221" w14:textId="2FC4AE83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56.25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BF8A" w14:textId="4FD23D59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8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E9C6" w14:textId="3E390E7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40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2633" w14:textId="150882CF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696</w:t>
            </w:r>
          </w:p>
        </w:tc>
      </w:tr>
      <w:tr w:rsidR="00AD55A6" w:rsidRPr="003A1FC5" w14:paraId="4A467EE7" w14:textId="77777777" w:rsidTr="007C5AA1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6DDED" w14:textId="386E105F" w:rsidR="00AD55A6" w:rsidRPr="003A1FC5" w:rsidRDefault="00143B44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</w:t>
            </w:r>
            <w:r w:rsidR="00AD55A6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pth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C99AD" w14:textId="028EF8C0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4.45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4DC1" w14:textId="41E97E0B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.81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98AA" w14:textId="359550DA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48A65" w14:textId="3C4B9868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2.4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E4052" w14:textId="3B22A61F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AD55A6" w:rsidRPr="003A1FC5" w14:paraId="757B20B9" w14:textId="77777777" w:rsidTr="007C5AA1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5738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DD14" w14:textId="66EB45E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93.58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2B06" w14:textId="7FDF4D1F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70.28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4818" w14:textId="466573A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7C0F" w14:textId="6DDC1D8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.3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4641" w14:textId="71621E34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99</w:t>
            </w:r>
          </w:p>
        </w:tc>
      </w:tr>
      <w:tr w:rsidR="00AD55A6" w:rsidRPr="003A1FC5" w14:paraId="0CCCD1BF" w14:textId="77777777" w:rsidTr="007C5AA1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55BE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094F" w14:textId="5B6F0B6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86.13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C06A" w14:textId="1E37A38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70.28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7C80" w14:textId="5D19697A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F3BF" w14:textId="49F1BE8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2.64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B788" w14:textId="1D0A8E5A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AD55A6" w:rsidRPr="003A1FC5" w14:paraId="5B1AF8A9" w14:textId="77777777" w:rsidTr="007C5AA1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7513F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B4F4" w14:textId="652EC59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95.85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ED107" w14:textId="48B3B8E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71.329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5D1F5" w14:textId="3BE1E08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48ABB" w14:textId="4C196C4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1.34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B02E6" w14:textId="68CA5424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95</w:t>
            </w:r>
          </w:p>
        </w:tc>
      </w:tr>
    </w:tbl>
    <w:p w14:paraId="435593A9" w14:textId="3F1266D3" w:rsidR="000779BE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3FFF897D" w14:textId="494A5C46" w:rsidR="00AC3823" w:rsidRDefault="00AC3823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44C2B76E" w14:textId="7D03D42B" w:rsidR="00AC3823" w:rsidRDefault="00AC3823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16EF7454" w14:textId="77777777" w:rsidR="00AC3823" w:rsidRPr="003A1FC5" w:rsidRDefault="00AC3823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34C253B2" w14:textId="2828E13C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Chironomus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anthracinus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73C689B2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1A783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09E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BECE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C56E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E8E7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D746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0779BE" w:rsidRPr="003A1FC5" w14:paraId="54B9BF27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776A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D9D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5.604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355F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6.10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57DD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9288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88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475D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74</w:t>
            </w:r>
          </w:p>
        </w:tc>
      </w:tr>
      <w:tr w:rsidR="000779BE" w:rsidRPr="003A1FC5" w14:paraId="5143494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1348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A25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0.6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020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5.2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7DFD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353B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0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2D3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97</w:t>
            </w:r>
          </w:p>
        </w:tc>
      </w:tr>
      <w:tr w:rsidR="000779BE" w:rsidRPr="003A1FC5" w14:paraId="0EF4953D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3E3F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6C57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4.1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314A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5.23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BB55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A0D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8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15B3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53</w:t>
            </w:r>
          </w:p>
        </w:tc>
      </w:tr>
      <w:tr w:rsidR="000779BE" w:rsidRPr="003A1FC5" w14:paraId="6654D189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F33E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96BB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38.84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58FD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6.15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BEE7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8307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5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7E18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16</w:t>
            </w:r>
          </w:p>
        </w:tc>
      </w:tr>
      <w:tr w:rsidR="000779BE" w:rsidRPr="003A1FC5" w14:paraId="2C81E09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6383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1844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83.45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BD8D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5.30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B0D3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F80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10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5365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00</w:t>
            </w:r>
          </w:p>
        </w:tc>
      </w:tr>
      <w:tr w:rsidR="000779BE" w:rsidRPr="003A1FC5" w14:paraId="3D2297BA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39C0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1462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97.3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C2F7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0.9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69D8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636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9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0C0D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46</w:t>
            </w:r>
          </w:p>
        </w:tc>
      </w:tr>
      <w:tr w:rsidR="000779BE" w:rsidRPr="003A1FC5" w14:paraId="05013B0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38712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1A8D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99.66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6F7C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0.93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C658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0F7B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8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CF0D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35</w:t>
            </w:r>
          </w:p>
        </w:tc>
      </w:tr>
      <w:tr w:rsidR="000779BE" w:rsidRPr="003A1FC5" w14:paraId="31D890A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184B6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8CEA7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5.74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AF75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1.62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BEF1C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4F770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52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71A4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29</w:t>
            </w:r>
          </w:p>
        </w:tc>
      </w:tr>
    </w:tbl>
    <w:p w14:paraId="33268D17" w14:textId="77777777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5C324C9B" w14:textId="6F628F76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Sergentia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sp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6DFC943B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AC68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FB9F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D3A2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DB23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A574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2DED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0779BE" w:rsidRPr="003A1FC5" w14:paraId="560B6C70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945F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BA9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7.743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1B73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4.18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E0E0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DB93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327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C75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47</w:t>
            </w:r>
          </w:p>
        </w:tc>
      </w:tr>
      <w:tr w:rsidR="000779BE" w:rsidRPr="003A1FC5" w14:paraId="67F9E86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F83B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A65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14.06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0D05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6.6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81C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DDB7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48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9C0E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52</w:t>
            </w:r>
          </w:p>
        </w:tc>
      </w:tr>
      <w:tr w:rsidR="000779BE" w:rsidRPr="003A1FC5" w14:paraId="1A6147B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C81A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A83F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.27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1BC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6.6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5B62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F95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3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240E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77</w:t>
            </w:r>
          </w:p>
        </w:tc>
      </w:tr>
      <w:tr w:rsidR="000779BE" w:rsidRPr="003A1FC5" w14:paraId="1034B79B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46B7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DA62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20.77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C37E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6.62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97DE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09AE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.57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282E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31</w:t>
            </w:r>
          </w:p>
        </w:tc>
      </w:tr>
      <w:tr w:rsidR="000779BE" w:rsidRPr="003A1FC5" w14:paraId="414560AE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6723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57B8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8.05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11E1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2.69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C6B2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7178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1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F3D0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15</w:t>
            </w:r>
          </w:p>
        </w:tc>
      </w:tr>
      <w:tr w:rsidR="000779BE" w:rsidRPr="003A1FC5" w14:paraId="08C99404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C7F5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5C63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60.6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1048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2.8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171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BC3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59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D906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62</w:t>
            </w:r>
          </w:p>
        </w:tc>
      </w:tr>
      <w:tr w:rsidR="000779BE" w:rsidRPr="003A1FC5" w14:paraId="757BD533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3B4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A75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8.87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0DBB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2.803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917C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03A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76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614E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452</w:t>
            </w:r>
          </w:p>
        </w:tc>
      </w:tr>
      <w:tr w:rsidR="000779BE" w:rsidRPr="003A1FC5" w14:paraId="031940D7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F0116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C970B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16.766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F5565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02.803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FE6D9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BE60B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136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03A4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70</w:t>
            </w:r>
          </w:p>
        </w:tc>
      </w:tr>
    </w:tbl>
    <w:p w14:paraId="2D3E257E" w14:textId="77777777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7AD939AA" w14:textId="68FF827F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Chironomus </w:t>
      </w: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neocorax</w:t>
      </w:r>
      <w:proofErr w:type="spell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5AE00FB9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62C7D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5A06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6BBE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245E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0C4B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6E4B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0779BE" w:rsidRPr="003A1FC5" w14:paraId="5B41E823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199A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0A4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72.243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1DC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5.998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07EE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1658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00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1687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9</w:t>
            </w:r>
          </w:p>
        </w:tc>
      </w:tr>
      <w:tr w:rsidR="000779BE" w:rsidRPr="003A1FC5" w14:paraId="6873CCD8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5C10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810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5.7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60E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6.6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4423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CCA7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1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F21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32</w:t>
            </w:r>
          </w:p>
        </w:tc>
      </w:tr>
      <w:tr w:rsidR="000779BE" w:rsidRPr="003A1FC5" w14:paraId="7ABBE78E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63BE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D51B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28.85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4760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6.6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022E9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83A5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08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9C9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291</w:t>
            </w:r>
          </w:p>
        </w:tc>
      </w:tr>
      <w:tr w:rsidR="000779BE" w:rsidRPr="003A1FC5" w14:paraId="4570987B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3F74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0B3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4.42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476F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9.32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5FBF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FF8B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50F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882</w:t>
            </w:r>
          </w:p>
        </w:tc>
      </w:tr>
      <w:tr w:rsidR="000779BE" w:rsidRPr="003A1FC5" w14:paraId="101A7E22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84B9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E5F1C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70.85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8DF7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121.0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F993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842C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1.41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5FBD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196</w:t>
            </w:r>
          </w:p>
        </w:tc>
      </w:tr>
      <w:tr w:rsidR="000779BE" w:rsidRPr="003A1FC5" w14:paraId="7902EF30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A5D5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7C12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18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A012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5.7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A5AE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484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-0.00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6E4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996</w:t>
            </w:r>
          </w:p>
        </w:tc>
      </w:tr>
      <w:tr w:rsidR="000779BE" w:rsidRPr="003A1FC5" w14:paraId="101FC7C5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EA45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E06D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73.7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98BFF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5.7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CA0DB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3EEF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.06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3C7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052</w:t>
            </w:r>
          </w:p>
        </w:tc>
      </w:tr>
      <w:tr w:rsidR="000779BE" w:rsidRPr="003A1FC5" w14:paraId="549A51AE" w14:textId="77777777" w:rsidTr="00A75A63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88B0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BA3A6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4.738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71FDBA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37.78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1FD464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3B1B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655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653B21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hAnsi="Times New Roman" w:cs="Times New Roman"/>
                <w:lang w:val="en-GB"/>
              </w:rPr>
              <w:t>0.520</w:t>
            </w:r>
          </w:p>
        </w:tc>
      </w:tr>
    </w:tbl>
    <w:p w14:paraId="2CB49E47" w14:textId="77777777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3F3C613E" w14:textId="44312711" w:rsidR="000779BE" w:rsidRPr="003A1FC5" w:rsidRDefault="000779BE" w:rsidP="000779BE">
      <w:pPr>
        <w:tabs>
          <w:tab w:val="left" w:pos="1304"/>
        </w:tabs>
        <w:rPr>
          <w:rFonts w:ascii="Times New Roman" w:hAnsi="Times New Roman" w:cs="Times New Roman"/>
          <w:b/>
          <w:bCs/>
          <w:i/>
          <w:iCs/>
          <w:lang w:val="en-GB"/>
        </w:rPr>
      </w:pPr>
      <w:proofErr w:type="spellStart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>Tanytarsus</w:t>
      </w:r>
      <w:proofErr w:type="spellEnd"/>
      <w:r w:rsidRPr="003A1FC5">
        <w:rPr>
          <w:rFonts w:ascii="Times New Roman" w:hAnsi="Times New Roman" w:cs="Times New Roman"/>
          <w:b/>
          <w:bCs/>
          <w:i/>
          <w:iCs/>
          <w:lang w:val="en-GB"/>
        </w:rPr>
        <w:t xml:space="preserve"> spp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2"/>
        <w:gridCol w:w="1770"/>
        <w:gridCol w:w="1525"/>
        <w:gridCol w:w="1307"/>
        <w:gridCol w:w="1307"/>
        <w:gridCol w:w="1307"/>
      </w:tblGrid>
      <w:tr w:rsidR="000779BE" w:rsidRPr="003A1FC5" w14:paraId="6B0E6C16" w14:textId="77777777" w:rsidTr="00A75A63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B69FC" w14:textId="77777777" w:rsidR="000779BE" w:rsidRPr="003A1FC5" w:rsidRDefault="000779BE" w:rsidP="00A7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ource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D8F95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Value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A3952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S.E.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D1BD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DF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BF60E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t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7258" w14:textId="77777777" w:rsidR="000779BE" w:rsidRPr="003A1FC5" w:rsidRDefault="000779BE" w:rsidP="00A7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  <w:t>P</w:t>
            </w:r>
          </w:p>
        </w:tc>
      </w:tr>
      <w:tr w:rsidR="00AD55A6" w:rsidRPr="003A1FC5" w14:paraId="3B743E37" w14:textId="77777777" w:rsidTr="00132276">
        <w:trPr>
          <w:trHeight w:val="300"/>
        </w:trPr>
        <w:tc>
          <w:tcPr>
            <w:tcW w:w="1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8B32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ntercept</w:t>
            </w:r>
          </w:p>
        </w:tc>
        <w:tc>
          <w:tcPr>
            <w:tcW w:w="9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B2BD" w14:textId="1FB5E72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14.489</w:t>
            </w: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1A2" w14:textId="330E0F44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75.682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693" w14:textId="02C63574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947B" w14:textId="78B48B4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.513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0EEB" w14:textId="53AD02D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</w:tr>
      <w:tr w:rsidR="00AD55A6" w:rsidRPr="003A1FC5" w14:paraId="5ACB7D25" w14:textId="77777777" w:rsidTr="0013227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8CBC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2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F072" w14:textId="74417DDD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35.08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1D5" w14:textId="35118EB7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80.96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B236" w14:textId="0483B590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A8CB" w14:textId="5E7852F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.668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523A" w14:textId="1ADDF852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</w:tr>
      <w:tr w:rsidR="00AD55A6" w:rsidRPr="003A1FC5" w14:paraId="48801781" w14:textId="77777777" w:rsidTr="0013227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DADE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3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5C19" w14:textId="2D85306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9.2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2909" w14:textId="240635D2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80.97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2525" w14:textId="74448E1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E556" w14:textId="3C1E0BC3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114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61FD6" w14:textId="4EA0341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910</w:t>
            </w:r>
          </w:p>
        </w:tc>
      </w:tr>
      <w:tr w:rsidR="00AD55A6" w:rsidRPr="003A1FC5" w14:paraId="3A1BA5A1" w14:textId="77777777" w:rsidTr="0013227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83A1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Period 4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BA89" w14:textId="1CE4308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24.48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0E22" w14:textId="7962898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80.97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0B8F" w14:textId="479BE70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6BA6" w14:textId="0B2AFFC3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C580" w14:textId="75C2CF3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</w:tr>
      <w:tr w:rsidR="00AD55A6" w:rsidRPr="003A1FC5" w14:paraId="531061EE" w14:textId="77777777" w:rsidTr="0013227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DB11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Impact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0341" w14:textId="46AF152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20.37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938E" w14:textId="4CBC92E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76.9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8783D" w14:textId="06E3760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8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AB35" w14:textId="51C4D942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265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CB13" w14:textId="4265606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798</w:t>
            </w:r>
          </w:p>
        </w:tc>
      </w:tr>
      <w:tr w:rsidR="00AD55A6" w:rsidRPr="003A1FC5" w14:paraId="57DC7542" w14:textId="77777777" w:rsidTr="0013227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29FBA" w14:textId="288FE323" w:rsidR="00AD55A6" w:rsidRPr="003A1FC5" w:rsidRDefault="00143B44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D</w:t>
            </w:r>
            <w:r w:rsidR="00AD55A6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epth</w:t>
            </w:r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682C8" w14:textId="463050D2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4.1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EED4" w14:textId="4699565D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2.01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E906" w14:textId="039311F8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152E4" w14:textId="3C2504F3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2.051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A1C9" w14:textId="733BBE68" w:rsidR="00AD55A6" w:rsidRPr="00AD55A6" w:rsidRDefault="00AD55A6" w:rsidP="00AD55A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54</w:t>
            </w:r>
          </w:p>
        </w:tc>
      </w:tr>
      <w:tr w:rsidR="00AD55A6" w:rsidRPr="003A1FC5" w14:paraId="2C7A7D17" w14:textId="77777777" w:rsidTr="0013227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D2FC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2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DA1F" w14:textId="0A230166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110.4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C987" w14:textId="273D2FF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08.622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19F4" w14:textId="71E9FEC1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A4A5" w14:textId="665216E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1.017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2349" w14:textId="57F5F60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322</w:t>
            </w:r>
          </w:p>
        </w:tc>
      </w:tr>
      <w:tr w:rsidR="00AD55A6" w:rsidRPr="003A1FC5" w14:paraId="04B6FD8B" w14:textId="77777777" w:rsidTr="0013227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9F76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3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7656" w14:textId="5133773E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208.4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C6D8" w14:textId="4892987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08.626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FADA" w14:textId="3FEB455C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4162" w14:textId="414D664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.919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0B52" w14:textId="09115CE5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070</w:t>
            </w:r>
          </w:p>
        </w:tc>
      </w:tr>
      <w:tr w:rsidR="00AD55A6" w:rsidRPr="003A1FC5" w14:paraId="4764559E" w14:textId="77777777" w:rsidTr="00132276">
        <w:trPr>
          <w:trHeight w:val="300"/>
        </w:trPr>
        <w:tc>
          <w:tcPr>
            <w:tcW w:w="1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6C2C" w14:textId="77777777" w:rsidR="00AD55A6" w:rsidRPr="003A1FC5" w:rsidRDefault="00AD55A6" w:rsidP="00AD55A6">
            <w:pPr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 xml:space="preserve">Period </w:t>
            </w:r>
            <w:proofErr w:type="gramStart"/>
            <w:r w:rsidRPr="003A1FC5"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  <w:t>4:Impact</w:t>
            </w:r>
            <w:proofErr w:type="gramEnd"/>
          </w:p>
        </w:tc>
        <w:tc>
          <w:tcPr>
            <w:tcW w:w="9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7DA67" w14:textId="0840AEB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10.684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29C87" w14:textId="10157268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08.634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AB4E" w14:textId="2EA35513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19.000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9506" w14:textId="63F429EF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-0.098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CB7CF" w14:textId="0C285A7B" w:rsidR="00AD55A6" w:rsidRPr="00AD55A6" w:rsidRDefault="00AD55A6" w:rsidP="00AD55A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i-FI"/>
              </w:rPr>
            </w:pPr>
            <w:r w:rsidRPr="00AD55A6">
              <w:rPr>
                <w:rFonts w:ascii="Times New Roman" w:hAnsi="Times New Roman" w:cs="Times New Roman"/>
                <w:color w:val="000000"/>
              </w:rPr>
              <w:t>0.923</w:t>
            </w:r>
          </w:p>
        </w:tc>
      </w:tr>
    </w:tbl>
    <w:p w14:paraId="00303BB1" w14:textId="77777777" w:rsidR="00ED1CC4" w:rsidRPr="003A1FC5" w:rsidRDefault="00ED1CC4" w:rsidP="00742862">
      <w:pPr>
        <w:tabs>
          <w:tab w:val="left" w:pos="1304"/>
        </w:tabs>
        <w:rPr>
          <w:rFonts w:ascii="Times New Roman" w:hAnsi="Times New Roman" w:cs="Times New Roman"/>
          <w:sz w:val="20"/>
          <w:szCs w:val="20"/>
          <w:lang w:val="en-GB"/>
        </w:rPr>
      </w:pPr>
    </w:p>
    <w:sectPr w:rsidR="00ED1CC4" w:rsidRPr="003A1FC5" w:rsidSect="00F24894">
      <w:footerReference w:type="default" r:id="rId13"/>
      <w:type w:val="continuous"/>
      <w:pgSz w:w="11906" w:h="16838" w:code="9"/>
      <w:pgMar w:top="1417" w:right="1134" w:bottom="1417" w:left="1134" w:header="284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7D5CF9" w14:textId="77777777" w:rsidR="001A05C7" w:rsidRDefault="001A05C7" w:rsidP="00892B23">
      <w:r>
        <w:separator/>
      </w:r>
    </w:p>
  </w:endnote>
  <w:endnote w:type="continuationSeparator" w:id="0">
    <w:p w14:paraId="203D466C" w14:textId="77777777" w:rsidR="001A05C7" w:rsidRDefault="001A05C7" w:rsidP="00892B23">
      <w:r>
        <w:continuationSeparator/>
      </w:r>
    </w:p>
  </w:endnote>
  <w:endnote w:type="continuationNotice" w:id="1">
    <w:p w14:paraId="0A152D14" w14:textId="77777777" w:rsidR="001A05C7" w:rsidRDefault="001A05C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oppins Medium">
    <w:altName w:val="Poppins Medium"/>
    <w:panose1 w:val="00000600000000000000"/>
    <w:charset w:val="00"/>
    <w:family w:val="auto"/>
    <w:pitch w:val="variable"/>
    <w:sig w:usb0="00008007" w:usb1="00000000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52650711"/>
      <w:docPartObj>
        <w:docPartGallery w:val="Page Numbers (Bottom of Page)"/>
        <w:docPartUnique/>
      </w:docPartObj>
    </w:sdtPr>
    <w:sdtContent>
      <w:p w14:paraId="24408381" w14:textId="2941B4E0" w:rsidR="007D31D3" w:rsidRDefault="007D31D3">
        <w:pPr>
          <w:pStyle w:val="Alatunnist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5AB9167" w14:textId="77777777" w:rsidR="0033780E" w:rsidRDefault="0033780E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09752" w14:textId="77777777" w:rsidR="001A05C7" w:rsidRDefault="001A05C7" w:rsidP="00892B23">
      <w:r>
        <w:separator/>
      </w:r>
    </w:p>
  </w:footnote>
  <w:footnote w:type="continuationSeparator" w:id="0">
    <w:p w14:paraId="24C49EC4" w14:textId="77777777" w:rsidR="001A05C7" w:rsidRDefault="001A05C7" w:rsidP="00892B23">
      <w:r>
        <w:continuationSeparator/>
      </w:r>
    </w:p>
  </w:footnote>
  <w:footnote w:type="continuationNotice" w:id="1">
    <w:p w14:paraId="25E4460D" w14:textId="77777777" w:rsidR="001A05C7" w:rsidRDefault="001A05C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9A47B0"/>
    <w:multiLevelType w:val="hybridMultilevel"/>
    <w:tmpl w:val="05F005E2"/>
    <w:lvl w:ilvl="0" w:tplc="68EA6754">
      <w:start w:val="1"/>
      <w:numFmt w:val="decimal"/>
      <w:lvlText w:val="%1."/>
      <w:lvlJc w:val="left"/>
      <w:pPr>
        <w:ind w:left="360" w:hanging="360"/>
      </w:pPr>
      <w:rPr>
        <w:rFonts w:ascii="Poppins Medium" w:hAnsi="Poppins Medium" w:hint="default"/>
        <w:b/>
        <w:i w:val="0"/>
        <w:sz w:val="26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1561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247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9C3"/>
    <w:rsid w:val="00013C18"/>
    <w:rsid w:val="00020399"/>
    <w:rsid w:val="000371C7"/>
    <w:rsid w:val="00037EF3"/>
    <w:rsid w:val="000616F8"/>
    <w:rsid w:val="000779BE"/>
    <w:rsid w:val="000A4B57"/>
    <w:rsid w:val="000A7EAD"/>
    <w:rsid w:val="000B601B"/>
    <w:rsid w:val="000C0284"/>
    <w:rsid w:val="000C1CA2"/>
    <w:rsid w:val="000E56DC"/>
    <w:rsid w:val="000F14AE"/>
    <w:rsid w:val="001055BB"/>
    <w:rsid w:val="00107241"/>
    <w:rsid w:val="00107662"/>
    <w:rsid w:val="00116C83"/>
    <w:rsid w:val="00143B44"/>
    <w:rsid w:val="00161A70"/>
    <w:rsid w:val="00173EB7"/>
    <w:rsid w:val="00191A4A"/>
    <w:rsid w:val="00191DF1"/>
    <w:rsid w:val="00192E52"/>
    <w:rsid w:val="00193153"/>
    <w:rsid w:val="001A05C7"/>
    <w:rsid w:val="001B6337"/>
    <w:rsid w:val="001C3A54"/>
    <w:rsid w:val="001D09C1"/>
    <w:rsid w:val="001D48A0"/>
    <w:rsid w:val="00217AD3"/>
    <w:rsid w:val="00262A4D"/>
    <w:rsid w:val="0027338C"/>
    <w:rsid w:val="002832AF"/>
    <w:rsid w:val="002B17D8"/>
    <w:rsid w:val="002B5BAB"/>
    <w:rsid w:val="002F76CA"/>
    <w:rsid w:val="00304121"/>
    <w:rsid w:val="00312D8C"/>
    <w:rsid w:val="003140A2"/>
    <w:rsid w:val="00322C04"/>
    <w:rsid w:val="00325B3F"/>
    <w:rsid w:val="003270DD"/>
    <w:rsid w:val="00333ABE"/>
    <w:rsid w:val="00335BC5"/>
    <w:rsid w:val="00336631"/>
    <w:rsid w:val="0033780E"/>
    <w:rsid w:val="003436F3"/>
    <w:rsid w:val="00345FF3"/>
    <w:rsid w:val="003526FC"/>
    <w:rsid w:val="003534EA"/>
    <w:rsid w:val="00354C7C"/>
    <w:rsid w:val="00357276"/>
    <w:rsid w:val="00357812"/>
    <w:rsid w:val="00364884"/>
    <w:rsid w:val="003A1FC5"/>
    <w:rsid w:val="003B1C8E"/>
    <w:rsid w:val="003B42F6"/>
    <w:rsid w:val="003B4605"/>
    <w:rsid w:val="003C2FC6"/>
    <w:rsid w:val="003D38BA"/>
    <w:rsid w:val="003E19C3"/>
    <w:rsid w:val="003E51D7"/>
    <w:rsid w:val="00402855"/>
    <w:rsid w:val="004122DB"/>
    <w:rsid w:val="00474879"/>
    <w:rsid w:val="004867A9"/>
    <w:rsid w:val="004C37F2"/>
    <w:rsid w:val="004F38A3"/>
    <w:rsid w:val="00507A75"/>
    <w:rsid w:val="00513378"/>
    <w:rsid w:val="005205CC"/>
    <w:rsid w:val="00554BAA"/>
    <w:rsid w:val="00560686"/>
    <w:rsid w:val="00562EF4"/>
    <w:rsid w:val="00563497"/>
    <w:rsid w:val="00585DF3"/>
    <w:rsid w:val="00593B9E"/>
    <w:rsid w:val="00594E42"/>
    <w:rsid w:val="005A1525"/>
    <w:rsid w:val="005A1F3A"/>
    <w:rsid w:val="005B785C"/>
    <w:rsid w:val="005D574B"/>
    <w:rsid w:val="005E6935"/>
    <w:rsid w:val="006036FA"/>
    <w:rsid w:val="00620A10"/>
    <w:rsid w:val="00622E9C"/>
    <w:rsid w:val="00623137"/>
    <w:rsid w:val="0064114E"/>
    <w:rsid w:val="00662FFD"/>
    <w:rsid w:val="00682792"/>
    <w:rsid w:val="006834E4"/>
    <w:rsid w:val="006839F2"/>
    <w:rsid w:val="006863CA"/>
    <w:rsid w:val="006874C6"/>
    <w:rsid w:val="006B2664"/>
    <w:rsid w:val="006C7FD7"/>
    <w:rsid w:val="00704B85"/>
    <w:rsid w:val="00720EC6"/>
    <w:rsid w:val="00742862"/>
    <w:rsid w:val="007548FA"/>
    <w:rsid w:val="00756E09"/>
    <w:rsid w:val="00787CE4"/>
    <w:rsid w:val="007A1B9F"/>
    <w:rsid w:val="007A738F"/>
    <w:rsid w:val="007A7F80"/>
    <w:rsid w:val="007B63A8"/>
    <w:rsid w:val="007D31D3"/>
    <w:rsid w:val="007D6111"/>
    <w:rsid w:val="007E2FA2"/>
    <w:rsid w:val="0083626C"/>
    <w:rsid w:val="00845536"/>
    <w:rsid w:val="00872B35"/>
    <w:rsid w:val="00892B23"/>
    <w:rsid w:val="008A45BC"/>
    <w:rsid w:val="008B74F4"/>
    <w:rsid w:val="008C22F7"/>
    <w:rsid w:val="008C5F14"/>
    <w:rsid w:val="008E25EA"/>
    <w:rsid w:val="009268B2"/>
    <w:rsid w:val="0093075F"/>
    <w:rsid w:val="009322BF"/>
    <w:rsid w:val="009C3EC5"/>
    <w:rsid w:val="009F3FE0"/>
    <w:rsid w:val="009F68D8"/>
    <w:rsid w:val="00A04153"/>
    <w:rsid w:val="00A166F7"/>
    <w:rsid w:val="00A36662"/>
    <w:rsid w:val="00A453A8"/>
    <w:rsid w:val="00A45F14"/>
    <w:rsid w:val="00AB0848"/>
    <w:rsid w:val="00AC3823"/>
    <w:rsid w:val="00AD55A6"/>
    <w:rsid w:val="00AF4EA9"/>
    <w:rsid w:val="00AF64FA"/>
    <w:rsid w:val="00B02BF0"/>
    <w:rsid w:val="00B175BD"/>
    <w:rsid w:val="00B2492C"/>
    <w:rsid w:val="00BA2CBC"/>
    <w:rsid w:val="00BA57CC"/>
    <w:rsid w:val="00BB665F"/>
    <w:rsid w:val="00BE044D"/>
    <w:rsid w:val="00C01BAA"/>
    <w:rsid w:val="00C02C1C"/>
    <w:rsid w:val="00C036F5"/>
    <w:rsid w:val="00C14A1F"/>
    <w:rsid w:val="00C27099"/>
    <w:rsid w:val="00C337E0"/>
    <w:rsid w:val="00C464EB"/>
    <w:rsid w:val="00C52521"/>
    <w:rsid w:val="00C653F6"/>
    <w:rsid w:val="00CB4B4C"/>
    <w:rsid w:val="00D178CA"/>
    <w:rsid w:val="00D22A27"/>
    <w:rsid w:val="00D272E7"/>
    <w:rsid w:val="00D333E7"/>
    <w:rsid w:val="00D75343"/>
    <w:rsid w:val="00D77858"/>
    <w:rsid w:val="00D828B6"/>
    <w:rsid w:val="00DD39FE"/>
    <w:rsid w:val="00DD4C57"/>
    <w:rsid w:val="00DE117B"/>
    <w:rsid w:val="00E12DFE"/>
    <w:rsid w:val="00E16D1E"/>
    <w:rsid w:val="00E30315"/>
    <w:rsid w:val="00E9403B"/>
    <w:rsid w:val="00EA4178"/>
    <w:rsid w:val="00EA4D8A"/>
    <w:rsid w:val="00EB71E6"/>
    <w:rsid w:val="00EC7C10"/>
    <w:rsid w:val="00ED1CC4"/>
    <w:rsid w:val="00ED5DFA"/>
    <w:rsid w:val="00EE4A9D"/>
    <w:rsid w:val="00EE4AA9"/>
    <w:rsid w:val="00EF1F7B"/>
    <w:rsid w:val="00F0514D"/>
    <w:rsid w:val="00F24894"/>
    <w:rsid w:val="00F24F3A"/>
    <w:rsid w:val="00F43704"/>
    <w:rsid w:val="00F607E6"/>
    <w:rsid w:val="00F72D44"/>
    <w:rsid w:val="00F76A4B"/>
    <w:rsid w:val="00FA0519"/>
    <w:rsid w:val="00FB3030"/>
    <w:rsid w:val="00FB3124"/>
    <w:rsid w:val="00FB4FC6"/>
    <w:rsid w:val="7170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A38D522"/>
  <w15:chartTrackingRefBased/>
  <w15:docId w15:val="{147C9300-C0E3-4B09-BF5F-F1D6D9D56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HAns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3780E"/>
    <w:rPr>
      <w:rFonts w:ascii="Arial" w:hAnsi="Arial"/>
    </w:rPr>
  </w:style>
  <w:style w:type="paragraph" w:styleId="Otsikko1">
    <w:name w:val="heading 1"/>
    <w:basedOn w:val="Normaali"/>
    <w:next w:val="Normaali"/>
    <w:link w:val="Otsikko1Char"/>
    <w:autoRedefine/>
    <w:uiPriority w:val="9"/>
    <w:qFormat/>
    <w:rsid w:val="00787CE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5854"/>
      <w:sz w:val="32"/>
      <w:szCs w:val="32"/>
    </w:rPr>
  </w:style>
  <w:style w:type="paragraph" w:styleId="Otsikko2">
    <w:name w:val="heading 2"/>
    <w:basedOn w:val="Normaali"/>
    <w:next w:val="Normaali"/>
    <w:link w:val="Otsikko2Char"/>
    <w:autoRedefine/>
    <w:uiPriority w:val="9"/>
    <w:unhideWhenUsed/>
    <w:qFormat/>
    <w:rsid w:val="00333ABE"/>
    <w:pPr>
      <w:keepNext/>
      <w:keepLines/>
      <w:spacing w:before="40"/>
      <w:outlineLvl w:val="1"/>
    </w:pPr>
    <w:rPr>
      <w:rFonts w:ascii="Century Gothic" w:eastAsiaTheme="majorEastAsia" w:hAnsi="Century Gothic" w:cstheme="majorBidi"/>
      <w:b/>
      <w:i/>
      <w:color w:val="005854"/>
      <w:sz w:val="28"/>
      <w:szCs w:val="26"/>
    </w:rPr>
  </w:style>
  <w:style w:type="paragraph" w:styleId="Otsikko3">
    <w:name w:val="heading 3"/>
    <w:basedOn w:val="Normaali"/>
    <w:next w:val="Normaali"/>
    <w:link w:val="Otsikko3Char"/>
    <w:autoRedefine/>
    <w:uiPriority w:val="9"/>
    <w:semiHidden/>
    <w:unhideWhenUsed/>
    <w:qFormat/>
    <w:rsid w:val="00333AB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585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787CE4"/>
    <w:rPr>
      <w:rFonts w:asciiTheme="majorHAnsi" w:eastAsiaTheme="majorEastAsia" w:hAnsiTheme="majorHAnsi" w:cstheme="majorBidi"/>
      <w:b/>
      <w:color w:val="005854"/>
      <w:sz w:val="32"/>
      <w:szCs w:val="32"/>
    </w:rPr>
  </w:style>
  <w:style w:type="character" w:customStyle="1" w:styleId="Otsikko2Char">
    <w:name w:val="Otsikko 2 Char"/>
    <w:basedOn w:val="Kappaleenoletusfontti"/>
    <w:link w:val="Otsikko2"/>
    <w:uiPriority w:val="9"/>
    <w:rsid w:val="00333ABE"/>
    <w:rPr>
      <w:rFonts w:ascii="Century Gothic" w:eastAsiaTheme="majorEastAsia" w:hAnsi="Century Gothic" w:cstheme="majorBidi"/>
      <w:b/>
      <w:i/>
      <w:color w:val="005854"/>
      <w:sz w:val="28"/>
      <w:szCs w:val="26"/>
    </w:rPr>
  </w:style>
  <w:style w:type="paragraph" w:styleId="Otsikko">
    <w:name w:val="Title"/>
    <w:basedOn w:val="Normaali"/>
    <w:next w:val="Normaali"/>
    <w:link w:val="OtsikkoChar"/>
    <w:autoRedefine/>
    <w:uiPriority w:val="10"/>
    <w:qFormat/>
    <w:rsid w:val="00562EF4"/>
    <w:pPr>
      <w:contextualSpacing/>
    </w:pPr>
    <w:rPr>
      <w:rFonts w:eastAsiaTheme="majorEastAsia" w:cstheme="majorHAnsi"/>
      <w:color w:val="005854"/>
      <w:kern w:val="28"/>
      <w:sz w:val="28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562EF4"/>
    <w:rPr>
      <w:rFonts w:ascii="Arial" w:eastAsiaTheme="majorEastAsia" w:hAnsi="Arial" w:cstheme="majorHAnsi"/>
      <w:color w:val="005854"/>
      <w:kern w:val="28"/>
      <w:sz w:val="28"/>
      <w:szCs w:val="56"/>
    </w:rPr>
  </w:style>
  <w:style w:type="paragraph" w:styleId="Alaotsikko">
    <w:name w:val="Subtitle"/>
    <w:aliases w:val="Alaotsikko ilman numerointia"/>
    <w:basedOn w:val="Normaali"/>
    <w:next w:val="Normaali"/>
    <w:link w:val="AlaotsikkoChar"/>
    <w:autoRedefine/>
    <w:uiPriority w:val="11"/>
    <w:qFormat/>
    <w:rsid w:val="00562EF4"/>
    <w:pPr>
      <w:numPr>
        <w:ilvl w:val="1"/>
      </w:numPr>
    </w:pPr>
    <w:rPr>
      <w:rFonts w:eastAsiaTheme="minorEastAsia"/>
      <w:b/>
      <w:color w:val="005854"/>
      <w:spacing w:val="15"/>
    </w:rPr>
  </w:style>
  <w:style w:type="character" w:customStyle="1" w:styleId="AlaotsikkoChar">
    <w:name w:val="Alaotsikko Char"/>
    <w:aliases w:val="Alaotsikko ilman numerointia Char"/>
    <w:basedOn w:val="Kappaleenoletusfontti"/>
    <w:link w:val="Alaotsikko"/>
    <w:uiPriority w:val="11"/>
    <w:rsid w:val="00562EF4"/>
    <w:rPr>
      <w:rFonts w:ascii="Arial" w:eastAsiaTheme="minorEastAsia" w:hAnsi="Arial"/>
      <w:b/>
      <w:color w:val="005854"/>
      <w:spacing w:val="15"/>
    </w:rPr>
  </w:style>
  <w:style w:type="paragraph" w:styleId="Yltunniste">
    <w:name w:val="header"/>
    <w:basedOn w:val="Normaali"/>
    <w:link w:val="YltunnisteChar"/>
    <w:uiPriority w:val="99"/>
    <w:unhideWhenUsed/>
    <w:rsid w:val="00892B23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892B23"/>
  </w:style>
  <w:style w:type="paragraph" w:styleId="Alatunniste">
    <w:name w:val="footer"/>
    <w:basedOn w:val="Normaali"/>
    <w:link w:val="AlatunnisteChar"/>
    <w:uiPriority w:val="99"/>
    <w:unhideWhenUsed/>
    <w:rsid w:val="00892B23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892B23"/>
  </w:style>
  <w:style w:type="table" w:styleId="TaulukkoRuudukko">
    <w:name w:val="Table Grid"/>
    <w:basedOn w:val="Normaalitaulukko"/>
    <w:uiPriority w:val="59"/>
    <w:rsid w:val="00892B23"/>
    <w:rPr>
      <w:rFonts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ki">
    <w:name w:val="Hyperlink"/>
    <w:rsid w:val="003B42F6"/>
    <w:rPr>
      <w:color w:val="0000FF"/>
      <w:u w:val="single"/>
    </w:rPr>
  </w:style>
  <w:style w:type="paragraph" w:styleId="Vaintekstin">
    <w:name w:val="Plain Text"/>
    <w:basedOn w:val="Normaali"/>
    <w:link w:val="VaintekstinChar"/>
    <w:uiPriority w:val="99"/>
    <w:unhideWhenUsed/>
    <w:rsid w:val="003B42F6"/>
    <w:pPr>
      <w:ind w:left="567"/>
    </w:pPr>
    <w:rPr>
      <w:rFonts w:ascii="Calibri" w:hAnsi="Calibri" w:cs="Consolas"/>
      <w:color w:val="00C1B8" w:themeColor="text1" w:themeTint="BF"/>
      <w:sz w:val="22"/>
      <w:szCs w:val="21"/>
    </w:rPr>
  </w:style>
  <w:style w:type="character" w:customStyle="1" w:styleId="VaintekstinChar">
    <w:name w:val="Vain tekstinä Char"/>
    <w:basedOn w:val="Kappaleenoletusfontti"/>
    <w:link w:val="Vaintekstin"/>
    <w:uiPriority w:val="99"/>
    <w:rsid w:val="003B42F6"/>
    <w:rPr>
      <w:rFonts w:ascii="Calibri" w:hAnsi="Calibri" w:cs="Consolas"/>
      <w:color w:val="00C1B8" w:themeColor="text1" w:themeTint="BF"/>
      <w:sz w:val="22"/>
      <w:szCs w:val="21"/>
    </w:rPr>
  </w:style>
  <w:style w:type="paragraph" w:styleId="Eivli">
    <w:name w:val="No Spacing"/>
    <w:uiPriority w:val="1"/>
    <w:qFormat/>
    <w:rsid w:val="006B2664"/>
    <w:pPr>
      <w:tabs>
        <w:tab w:val="left" w:pos="1304"/>
      </w:tabs>
    </w:pPr>
    <w:rPr>
      <w:rFonts w:ascii="Arial" w:hAnsi="Arial"/>
    </w:rPr>
  </w:style>
  <w:style w:type="character" w:styleId="Erottuvaviittaus">
    <w:name w:val="Intense Reference"/>
    <w:basedOn w:val="Kappaleenoletusfontti"/>
    <w:uiPriority w:val="32"/>
    <w:qFormat/>
    <w:rsid w:val="000B601B"/>
    <w:rPr>
      <w:rFonts w:ascii="Century Gothic" w:hAnsi="Century Gothic"/>
      <w:b/>
      <w:bCs/>
      <w:i/>
      <w:smallCaps/>
      <w:color w:val="575757"/>
      <w:spacing w:val="5"/>
      <w:sz w:val="20"/>
    </w:rPr>
  </w:style>
  <w:style w:type="character" w:styleId="Voimakaskorostus">
    <w:name w:val="Intense Emphasis"/>
    <w:basedOn w:val="Kappaleenoletusfontti"/>
    <w:uiPriority w:val="21"/>
    <w:qFormat/>
    <w:rsid w:val="000B601B"/>
    <w:rPr>
      <w:rFonts w:ascii="Century Gothic" w:hAnsi="Century Gothic"/>
      <w:b/>
      <w:i/>
      <w:iCs/>
      <w:color w:val="575757"/>
      <w:sz w:val="20"/>
    </w:rPr>
  </w:style>
  <w:style w:type="paragraph" w:styleId="Lainaus">
    <w:name w:val="Quote"/>
    <w:basedOn w:val="Normaali"/>
    <w:next w:val="Normaali"/>
    <w:link w:val="LainausChar"/>
    <w:autoRedefine/>
    <w:uiPriority w:val="29"/>
    <w:qFormat/>
    <w:rsid w:val="00333ABE"/>
    <w:pPr>
      <w:spacing w:before="200"/>
      <w:ind w:left="864" w:right="864"/>
      <w:jc w:val="center"/>
    </w:pPr>
    <w:rPr>
      <w:i/>
      <w:iCs/>
    </w:rPr>
  </w:style>
  <w:style w:type="character" w:customStyle="1" w:styleId="LainausChar">
    <w:name w:val="Lainaus Char"/>
    <w:basedOn w:val="Kappaleenoletusfontti"/>
    <w:link w:val="Lainaus"/>
    <w:uiPriority w:val="29"/>
    <w:rsid w:val="00333ABE"/>
    <w:rPr>
      <w:rFonts w:ascii="Arial" w:hAnsi="Arial"/>
      <w:i/>
      <w:iCs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0B601B"/>
    <w:pPr>
      <w:pBdr>
        <w:top w:val="single" w:sz="4" w:space="10" w:color="E4E3DE" w:themeColor="accent1"/>
        <w:bottom w:val="single" w:sz="4" w:space="10" w:color="E4E3DE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0B601B"/>
    <w:rPr>
      <w:rFonts w:ascii="Poppins Medium" w:hAnsi="Poppins Medium"/>
      <w:i/>
      <w:iCs/>
      <w:color w:val="575757"/>
    </w:rPr>
  </w:style>
  <w:style w:type="character" w:styleId="Hienovarainenviittaus">
    <w:name w:val="Subtle Reference"/>
    <w:basedOn w:val="Kappaleenoletusfontti"/>
    <w:uiPriority w:val="31"/>
    <w:qFormat/>
    <w:rsid w:val="00333ABE"/>
    <w:rPr>
      <w:smallCaps/>
      <w:color w:val="auto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33ABE"/>
    <w:rPr>
      <w:rFonts w:asciiTheme="majorHAnsi" w:eastAsiaTheme="majorEastAsia" w:hAnsiTheme="majorHAnsi" w:cstheme="majorBidi"/>
      <w:color w:val="005854"/>
    </w:rPr>
  </w:style>
  <w:style w:type="table" w:customStyle="1" w:styleId="TaulukkoRuudukko1">
    <w:name w:val="Taulukko Ruudukko1"/>
    <w:basedOn w:val="Normaalitaulukko"/>
    <w:next w:val="TaulukkoRuudukko"/>
    <w:uiPriority w:val="59"/>
    <w:rsid w:val="009268B2"/>
    <w:rPr>
      <w:rFonts w:cs="Times New Roma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enovarainenkorostus">
    <w:name w:val="Subtle Emphasis"/>
    <w:basedOn w:val="Kappaleenoletusfontti"/>
    <w:uiPriority w:val="19"/>
    <w:qFormat/>
    <w:rsid w:val="00333ABE"/>
    <w:rPr>
      <w:i/>
      <w:iCs/>
      <w:color w:val="auto"/>
    </w:rPr>
  </w:style>
  <w:style w:type="character" w:styleId="Ratkaisematonmaininta">
    <w:name w:val="Unresolved Mention"/>
    <w:basedOn w:val="Kappaleenoletusfontti"/>
    <w:uiPriority w:val="99"/>
    <w:semiHidden/>
    <w:unhideWhenUsed/>
    <w:rsid w:val="001D48A0"/>
    <w:rPr>
      <w:color w:val="605E5C"/>
      <w:shd w:val="clear" w:color="auto" w:fill="E1DFDD"/>
    </w:rPr>
  </w:style>
  <w:style w:type="paragraph" w:styleId="Muutos">
    <w:name w:val="Revision"/>
    <w:hidden/>
    <w:uiPriority w:val="99"/>
    <w:semiHidden/>
    <w:rsid w:val="001C3A54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7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0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26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Syken värimaailma">
      <a:dk1>
        <a:srgbClr val="005854"/>
      </a:dk1>
      <a:lt1>
        <a:srgbClr val="84C497"/>
      </a:lt1>
      <a:dk2>
        <a:srgbClr val="F28E77"/>
      </a:dk2>
      <a:lt2>
        <a:srgbClr val="64C1CB"/>
      </a:lt2>
      <a:accent1>
        <a:srgbClr val="E4E3DE"/>
      </a:accent1>
      <a:accent2>
        <a:srgbClr val="FCD9C9"/>
      </a:accent2>
      <a:accent3>
        <a:srgbClr val="CFE9EA"/>
      </a:accent3>
      <a:accent4>
        <a:srgbClr val="FED992"/>
      </a:accent4>
      <a:accent5>
        <a:srgbClr val="B34733"/>
      </a:accent5>
      <a:accent6>
        <a:srgbClr val="006085"/>
      </a:accent6>
      <a:hlink>
        <a:srgbClr val="0563C1"/>
      </a:hlink>
      <a:folHlink>
        <a:srgbClr val="954F72"/>
      </a:folHlink>
    </a:clrScheme>
    <a:fontScheme name="Mukautettu 2">
      <a:majorFont>
        <a:latin typeface="Century Gothic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FC273FBDB1AAC448BDBB3CA1302F22C6" ma:contentTypeVersion="3" ma:contentTypeDescription="Luo uusi asiakirja." ma:contentTypeScope="" ma:versionID="3cf92efc90fd97c5548b5b3f6d259d45">
  <xsd:schema xmlns:xsd="http://www.w3.org/2001/XMLSchema" xmlns:xs="http://www.w3.org/2001/XMLSchema" xmlns:p="http://schemas.microsoft.com/office/2006/metadata/properties" xmlns:ns2="ebb82943-49da-4504-a2f3-a33fb2eb95f1" targetNamespace="http://schemas.microsoft.com/office/2006/metadata/properties" ma:root="true" ma:fieldsID="73a7f945de27690f0e5612b79736f6f4" ns2:_="">
    <xsd:import namespace="ebb82943-49da-4504-a2f3-a33fb2eb95f1"/>
    <xsd:element name="properties">
      <xsd:complexType>
        <xsd:sequence>
          <xsd:element name="documentManagement">
            <xsd:complexType>
              <xsd:all>
                <xsd:element ref="ns2:SharedWithUser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82943-49da-4504-a2f3-a33fb2eb95f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D556087-321F-402A-8065-E3C4D6F28A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D7490A3-59D1-47EE-9B49-0AB357D32B3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54BF88A-E1BC-41E6-9676-8BCE6C1B03F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6565544-09AC-4B28-B9AB-1BEF89EBAE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b82943-49da-4504-a2f3-a33fb2eb95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296</Words>
  <Characters>18606</Characters>
  <Application>Microsoft Office Word</Application>
  <DocSecurity>0</DocSecurity>
  <Lines>155</Lines>
  <Paragraphs>4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YKE</Company>
  <LinksUpToDate>false</LinksUpToDate>
  <CharactersWithSpaces>20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krä Heikki</dc:creator>
  <cp:keywords/>
  <dc:description/>
  <cp:lastModifiedBy>Mykrä Heikki</cp:lastModifiedBy>
  <cp:revision>2</cp:revision>
  <dcterms:created xsi:type="dcterms:W3CDTF">2024-05-14T11:59:00Z</dcterms:created>
  <dcterms:modified xsi:type="dcterms:W3CDTF">2024-05-14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273FBDB1AAC448BDBB3CA1302F22C6</vt:lpwstr>
  </property>
</Properties>
</file>